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9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164"/>
        <w:gridCol w:w="993"/>
        <w:gridCol w:w="1275"/>
        <w:gridCol w:w="1276"/>
        <w:gridCol w:w="1276"/>
        <w:gridCol w:w="1134"/>
        <w:gridCol w:w="1221"/>
        <w:gridCol w:w="1122"/>
      </w:tblGrid>
      <w:tr w:rsidR="00A04463" w:rsidRPr="008E135F" w14:paraId="695FC255" w14:textId="71BD6D75" w:rsidTr="00C3713D">
        <w:trPr>
          <w:cantSplit/>
          <w:trHeight w:val="1140"/>
        </w:trPr>
        <w:tc>
          <w:tcPr>
            <w:tcW w:w="821" w:type="dxa"/>
            <w:vMerge w:val="restart"/>
            <w:tcBorders>
              <w:right w:val="single" w:sz="12" w:space="0" w:color="auto"/>
            </w:tcBorders>
            <w:textDirection w:val="btLr"/>
          </w:tcPr>
          <w:p w14:paraId="7137A15F" w14:textId="604D51C2" w:rsidR="00A04463" w:rsidRPr="008E135F" w:rsidRDefault="00A04463" w:rsidP="00A04463">
            <w:pPr>
              <w:ind w:left="113" w:right="113"/>
              <w:rPr>
                <w:sz w:val="21"/>
              </w:rPr>
            </w:pPr>
            <w:r w:rsidRPr="000D17E1">
              <w:rPr>
                <w:sz w:val="21"/>
              </w:rPr>
              <w:t>Supplementary Table S2</w:t>
            </w:r>
            <w:r w:rsidRPr="008E135F">
              <w:rPr>
                <w:rFonts w:hint="eastAsia"/>
                <w:sz w:val="21"/>
              </w:rPr>
              <w:t xml:space="preserve"> Characteristics and </w:t>
            </w:r>
            <w:r w:rsidRPr="00C97AEE">
              <w:t>administration strategies</w:t>
            </w:r>
            <w:r w:rsidRPr="008E135F">
              <w:rPr>
                <w:rFonts w:hint="eastAsia"/>
                <w:sz w:val="21"/>
              </w:rPr>
              <w:t xml:space="preserve"> of the exosomes</w:t>
            </w: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E36BE35" w14:textId="13B00B1F" w:rsidR="00A04463" w:rsidRPr="008E135F" w:rsidRDefault="0040777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407773">
              <w:rPr>
                <w:b/>
                <w:bCs/>
                <w:sz w:val="21"/>
              </w:rPr>
              <w:t>Time of detec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152BEB78" w14:textId="7B627ADA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 d</w:t>
            </w:r>
          </w:p>
        </w:tc>
        <w:tc>
          <w:tcPr>
            <w:tcW w:w="1275" w:type="dxa"/>
            <w:textDirection w:val="btLr"/>
          </w:tcPr>
          <w:p w14:paraId="50F529F1" w14:textId="73AA32FB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28 d</w:t>
            </w:r>
          </w:p>
        </w:tc>
        <w:tc>
          <w:tcPr>
            <w:tcW w:w="1276" w:type="dxa"/>
            <w:textDirection w:val="btLr"/>
          </w:tcPr>
          <w:p w14:paraId="6856EA19" w14:textId="76DEEA5C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 d</w:t>
            </w:r>
          </w:p>
        </w:tc>
        <w:tc>
          <w:tcPr>
            <w:tcW w:w="1276" w:type="dxa"/>
            <w:textDirection w:val="btLr"/>
          </w:tcPr>
          <w:p w14:paraId="7D9D2E13" w14:textId="45AA52EB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4 d</w:t>
            </w:r>
          </w:p>
        </w:tc>
        <w:tc>
          <w:tcPr>
            <w:tcW w:w="1134" w:type="dxa"/>
            <w:textDirection w:val="btLr"/>
          </w:tcPr>
          <w:p w14:paraId="28249144" w14:textId="46041340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 d</w:t>
            </w:r>
          </w:p>
        </w:tc>
        <w:tc>
          <w:tcPr>
            <w:tcW w:w="1221" w:type="dxa"/>
            <w:textDirection w:val="btLr"/>
          </w:tcPr>
          <w:p w14:paraId="0AC728BF" w14:textId="70E41646" w:rsidR="00A04463" w:rsidRDefault="0003171A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28 d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0B1D0E3A" w14:textId="0AFFB312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 d</w:t>
            </w:r>
          </w:p>
        </w:tc>
      </w:tr>
      <w:tr w:rsidR="00E74CBD" w:rsidRPr="008E135F" w14:paraId="60CD3AAE" w14:textId="77777777" w:rsidTr="001372FC">
        <w:trPr>
          <w:cantSplit/>
          <w:trHeight w:val="98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362E6EF" w14:textId="77777777" w:rsidR="00E74CBD" w:rsidRPr="000D17E1" w:rsidRDefault="00E74CBD" w:rsidP="00A04463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44222C8" w14:textId="54B808A7" w:rsidR="00E74CBD" w:rsidRPr="00407773" w:rsidRDefault="00E74CBD" w:rsidP="00A04463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T</w:t>
            </w:r>
            <w:r w:rsidRPr="00E74CBD">
              <w:rPr>
                <w:b/>
                <w:bCs/>
                <w:sz w:val="21"/>
              </w:rPr>
              <w:t>ime-cour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283D4932" w14:textId="3B974E80" w:rsidR="00E74CBD" w:rsidRDefault="00E74CBD" w:rsidP="00A04463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275" w:type="dxa"/>
            <w:textDirection w:val="btLr"/>
          </w:tcPr>
          <w:p w14:paraId="522DC46D" w14:textId="02440EB2" w:rsidR="00E74CBD" w:rsidRDefault="00E74CBD" w:rsidP="00A04463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28 d</w:t>
            </w:r>
          </w:p>
        </w:tc>
        <w:tc>
          <w:tcPr>
            <w:tcW w:w="1276" w:type="dxa"/>
            <w:textDirection w:val="btLr"/>
          </w:tcPr>
          <w:p w14:paraId="40D56B74" w14:textId="259B1083" w:rsidR="00E74CBD" w:rsidRDefault="001A0A18" w:rsidP="00A04463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1 d</w:t>
            </w:r>
          </w:p>
        </w:tc>
        <w:tc>
          <w:tcPr>
            <w:tcW w:w="1276" w:type="dxa"/>
            <w:textDirection w:val="btLr"/>
          </w:tcPr>
          <w:p w14:paraId="56882385" w14:textId="1382EF6D" w:rsidR="00E74CBD" w:rsidRDefault="001A0A18" w:rsidP="00A04463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134" w:type="dxa"/>
            <w:textDirection w:val="btLr"/>
          </w:tcPr>
          <w:p w14:paraId="3FC7921D" w14:textId="1ABEF5D4" w:rsidR="00E74CBD" w:rsidRDefault="00ED2BBA" w:rsidP="00A04463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3 d</w:t>
            </w:r>
          </w:p>
        </w:tc>
        <w:tc>
          <w:tcPr>
            <w:tcW w:w="1221" w:type="dxa"/>
            <w:textDirection w:val="btLr"/>
          </w:tcPr>
          <w:p w14:paraId="663D327B" w14:textId="2AE97632" w:rsidR="00E74CBD" w:rsidRDefault="00ED2BBA" w:rsidP="00A04463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54C6919E" w14:textId="2CCA76C5" w:rsidR="00E74CBD" w:rsidRDefault="00ED2BBA" w:rsidP="00A04463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>
              <w:rPr>
                <w:rFonts w:hint="eastAsia"/>
                <w:sz w:val="21"/>
              </w:rPr>
              <w:t>3 d</w:t>
            </w:r>
          </w:p>
        </w:tc>
      </w:tr>
      <w:tr w:rsidR="00A04463" w:rsidRPr="008E135F" w14:paraId="705A1C97" w14:textId="74B7901F" w:rsidTr="001372FC">
        <w:trPr>
          <w:cantSplit/>
          <w:trHeight w:val="1282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0264A4BA" w14:textId="77777777" w:rsidR="00A04463" w:rsidRPr="008E135F" w:rsidRDefault="00A04463" w:rsidP="00A04463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A102B3D" w14:textId="79F60041" w:rsidR="00A04463" w:rsidRPr="008E135F" w:rsidRDefault="00A04463" w:rsidP="00A04463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8E135F">
              <w:rPr>
                <w:b/>
                <w:bCs/>
                <w:sz w:val="21"/>
              </w:rPr>
              <w:t>Frequenc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0957C1CC" w14:textId="45591ED1" w:rsidR="00A04463" w:rsidRPr="008E135F" w:rsidRDefault="00E400E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Only o</w:t>
            </w:r>
            <w:r w:rsidR="00A04463" w:rsidRPr="003C4E01">
              <w:rPr>
                <w:sz w:val="21"/>
              </w:rPr>
              <w:t>nce</w:t>
            </w:r>
          </w:p>
        </w:tc>
        <w:tc>
          <w:tcPr>
            <w:tcW w:w="1275" w:type="dxa"/>
            <w:textDirection w:val="btLr"/>
          </w:tcPr>
          <w:p w14:paraId="06B2522E" w14:textId="79034D32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3C4E01">
              <w:rPr>
                <w:sz w:val="21"/>
              </w:rPr>
              <w:t>Once</w:t>
            </w:r>
            <w:r w:rsidRPr="003C4E01">
              <w:rPr>
                <w:rFonts w:hint="eastAsia"/>
                <w:sz w:val="21"/>
              </w:rPr>
              <w:t xml:space="preserve">/1 </w:t>
            </w:r>
            <w:r w:rsidRPr="003C4E01">
              <w:rPr>
                <w:sz w:val="21"/>
              </w:rPr>
              <w:t>d</w:t>
            </w:r>
          </w:p>
        </w:tc>
        <w:tc>
          <w:tcPr>
            <w:tcW w:w="1276" w:type="dxa"/>
            <w:textDirection w:val="btLr"/>
          </w:tcPr>
          <w:p w14:paraId="0207627E" w14:textId="75A1410F" w:rsidR="00A04463" w:rsidRPr="008E135F" w:rsidRDefault="00250082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Only o</w:t>
            </w:r>
            <w:r w:rsidRPr="003C4E01">
              <w:rPr>
                <w:sz w:val="21"/>
              </w:rPr>
              <w:t>nce</w:t>
            </w:r>
          </w:p>
        </w:tc>
        <w:tc>
          <w:tcPr>
            <w:tcW w:w="1276" w:type="dxa"/>
            <w:textDirection w:val="btLr"/>
          </w:tcPr>
          <w:p w14:paraId="47569155" w14:textId="66804744" w:rsidR="00A04463" w:rsidRPr="003C4E01" w:rsidRDefault="0056222B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Only o</w:t>
            </w:r>
            <w:r w:rsidRPr="003C4E01">
              <w:rPr>
                <w:sz w:val="21"/>
              </w:rPr>
              <w:t>nce</w:t>
            </w:r>
          </w:p>
        </w:tc>
        <w:tc>
          <w:tcPr>
            <w:tcW w:w="1134" w:type="dxa"/>
            <w:textDirection w:val="btLr"/>
          </w:tcPr>
          <w:p w14:paraId="0FB3CD33" w14:textId="19FF36D7" w:rsidR="00A04463" w:rsidRPr="003C4E01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3C4E01">
              <w:rPr>
                <w:sz w:val="21"/>
              </w:rPr>
              <w:t>Once</w:t>
            </w:r>
            <w:r w:rsidRPr="003C4E01">
              <w:rPr>
                <w:rFonts w:hint="eastAsia"/>
                <w:sz w:val="21"/>
              </w:rPr>
              <w:t xml:space="preserve">/1 </w:t>
            </w:r>
            <w:r w:rsidRPr="003C4E01">
              <w:rPr>
                <w:sz w:val="21"/>
              </w:rPr>
              <w:t>d</w:t>
            </w:r>
          </w:p>
        </w:tc>
        <w:tc>
          <w:tcPr>
            <w:tcW w:w="1221" w:type="dxa"/>
            <w:textDirection w:val="btLr"/>
          </w:tcPr>
          <w:p w14:paraId="74AD3D25" w14:textId="162B41F6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sz w:val="21"/>
              </w:rPr>
              <w:t>O</w:t>
            </w:r>
            <w:r>
              <w:rPr>
                <w:rFonts w:hint="eastAsia"/>
                <w:sz w:val="21"/>
              </w:rPr>
              <w:t xml:space="preserve">nly </w:t>
            </w:r>
            <w:proofErr w:type="spellStart"/>
            <w:r>
              <w:rPr>
                <w:rFonts w:hint="eastAsia"/>
                <w:sz w:val="21"/>
              </w:rPr>
              <w:t>noce</w:t>
            </w:r>
            <w:proofErr w:type="spellEnd"/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120F949" w14:textId="148E3D5B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sz w:val="21"/>
              </w:rPr>
              <w:t>O</w:t>
            </w:r>
            <w:r>
              <w:rPr>
                <w:rFonts w:hint="eastAsia"/>
                <w:sz w:val="21"/>
              </w:rPr>
              <w:t>nce/1 d</w:t>
            </w:r>
          </w:p>
        </w:tc>
      </w:tr>
      <w:tr w:rsidR="00A04463" w:rsidRPr="008E135F" w14:paraId="32F90552" w14:textId="29084175" w:rsidTr="00A16F06">
        <w:trPr>
          <w:cantSplit/>
          <w:trHeight w:val="97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4C07BC20" w14:textId="77777777" w:rsidR="00A04463" w:rsidRPr="008E135F" w:rsidRDefault="00A04463" w:rsidP="00A04463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FC8FE5A" w14:textId="2E6343B2" w:rsidR="00A04463" w:rsidRPr="008E135F" w:rsidRDefault="00A04463" w:rsidP="00A04463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8E135F">
              <w:rPr>
                <w:b/>
                <w:bCs/>
                <w:sz w:val="21"/>
              </w:rPr>
              <w:t>Do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3CD29DA9" w14:textId="596488EE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200</w:t>
            </w:r>
            <w:r>
              <w:rPr>
                <w:rFonts w:hint="eastAsia"/>
                <w:sz w:val="21"/>
              </w:rPr>
              <w:t xml:space="preserve"> </w:t>
            </w:r>
            <w:proofErr w:type="spellStart"/>
            <w:r w:rsidRPr="005D787E">
              <w:rPr>
                <w:sz w:val="21"/>
              </w:rPr>
              <w:t>μg</w:t>
            </w:r>
            <w:proofErr w:type="spellEnd"/>
          </w:p>
        </w:tc>
        <w:tc>
          <w:tcPr>
            <w:tcW w:w="1275" w:type="dxa"/>
            <w:textDirection w:val="btLr"/>
          </w:tcPr>
          <w:p w14:paraId="76F72380" w14:textId="698D769B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5D787E">
              <w:rPr>
                <w:sz w:val="21"/>
              </w:rPr>
              <w:t>00</w:t>
            </w:r>
            <w:r>
              <w:rPr>
                <w:rFonts w:hint="eastAsia"/>
                <w:sz w:val="21"/>
              </w:rPr>
              <w:t xml:space="preserve"> </w:t>
            </w:r>
            <w:proofErr w:type="spellStart"/>
            <w:r w:rsidRPr="005D787E">
              <w:rPr>
                <w:sz w:val="21"/>
              </w:rPr>
              <w:t>μg</w:t>
            </w:r>
            <w:proofErr w:type="spellEnd"/>
          </w:p>
        </w:tc>
        <w:tc>
          <w:tcPr>
            <w:tcW w:w="1276" w:type="dxa"/>
            <w:textDirection w:val="btLr"/>
          </w:tcPr>
          <w:p w14:paraId="0219CDCE" w14:textId="34A2750E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A6451E">
              <w:rPr>
                <w:sz w:val="21"/>
              </w:rPr>
              <w:t>1×10</w:t>
            </w:r>
            <w:r w:rsidRPr="00A6451E">
              <w:rPr>
                <w:sz w:val="21"/>
                <w:vertAlign w:val="superscript"/>
              </w:rPr>
              <w:t>10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1276" w:type="dxa"/>
            <w:textDirection w:val="btLr"/>
          </w:tcPr>
          <w:p w14:paraId="59ABA7CD" w14:textId="26F93BDB" w:rsidR="00A04463" w:rsidRPr="00A6451E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 w:rsidRPr="005D787E">
              <w:rPr>
                <w:sz w:val="21"/>
              </w:rPr>
              <w:t>00</w:t>
            </w:r>
            <w:r>
              <w:rPr>
                <w:rFonts w:hint="eastAsia"/>
                <w:sz w:val="21"/>
              </w:rPr>
              <w:t xml:space="preserve"> </w:t>
            </w:r>
            <w:proofErr w:type="spellStart"/>
            <w:r w:rsidRPr="005D787E">
              <w:rPr>
                <w:sz w:val="21"/>
              </w:rPr>
              <w:t>μg</w:t>
            </w:r>
            <w:proofErr w:type="spellEnd"/>
          </w:p>
        </w:tc>
        <w:tc>
          <w:tcPr>
            <w:tcW w:w="1134" w:type="dxa"/>
            <w:textDirection w:val="btLr"/>
          </w:tcPr>
          <w:p w14:paraId="7BE64674" w14:textId="2170348A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</w:t>
            </w:r>
            <w:r w:rsidRPr="005D787E">
              <w:rPr>
                <w:sz w:val="21"/>
              </w:rPr>
              <w:t>0</w:t>
            </w:r>
            <w:r>
              <w:rPr>
                <w:rFonts w:hint="eastAsia"/>
                <w:sz w:val="21"/>
              </w:rPr>
              <w:t xml:space="preserve"> </w:t>
            </w:r>
            <w:proofErr w:type="spellStart"/>
            <w:r w:rsidRPr="005D787E">
              <w:rPr>
                <w:sz w:val="21"/>
              </w:rPr>
              <w:t>μg</w:t>
            </w:r>
            <w:proofErr w:type="spellEnd"/>
          </w:p>
        </w:tc>
        <w:tc>
          <w:tcPr>
            <w:tcW w:w="1221" w:type="dxa"/>
            <w:textDirection w:val="btLr"/>
          </w:tcPr>
          <w:p w14:paraId="324F10BB" w14:textId="657FBE48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 w:rsidRPr="00A6451E">
              <w:rPr>
                <w:sz w:val="21"/>
              </w:rPr>
              <w:t>×10</w:t>
            </w:r>
            <w:r w:rsidRPr="00A6451E">
              <w:rPr>
                <w:sz w:val="21"/>
                <w:vertAlign w:val="superscript"/>
              </w:rPr>
              <w:t>1</w:t>
            </w:r>
            <w:r>
              <w:rPr>
                <w:rFonts w:hint="eastAsia"/>
                <w:sz w:val="21"/>
                <w:vertAlign w:val="superscript"/>
              </w:rPr>
              <w:t>1</w:t>
            </w:r>
            <w:r w:rsidRPr="00A6451E">
              <w:t xml:space="preserve"> </w:t>
            </w:r>
            <w:r w:rsidRPr="00A6451E">
              <w:rPr>
                <w:sz w:val="21"/>
              </w:rPr>
              <w:t>particles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3CC3FA79" w14:textId="70B3CDF5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8</w:t>
            </w:r>
            <w:r w:rsidRPr="005D787E">
              <w:rPr>
                <w:sz w:val="21"/>
              </w:rPr>
              <w:t>0</w:t>
            </w:r>
            <w:r>
              <w:rPr>
                <w:rFonts w:hint="eastAsia"/>
                <w:sz w:val="21"/>
              </w:rPr>
              <w:t xml:space="preserve"> </w:t>
            </w:r>
            <w:proofErr w:type="spellStart"/>
            <w:r w:rsidRPr="005D787E">
              <w:rPr>
                <w:sz w:val="21"/>
              </w:rPr>
              <w:t>μg</w:t>
            </w:r>
            <w:proofErr w:type="spellEnd"/>
          </w:p>
        </w:tc>
      </w:tr>
      <w:tr w:rsidR="00A04463" w:rsidRPr="008E135F" w14:paraId="1C521CBA" w14:textId="456CCD0C" w:rsidTr="001372FC">
        <w:trPr>
          <w:cantSplit/>
          <w:trHeight w:val="1569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164DD816" w14:textId="77777777" w:rsidR="00A04463" w:rsidRPr="008E135F" w:rsidRDefault="00A04463" w:rsidP="00A04463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3677E70" w14:textId="7007F95F" w:rsidR="00A04463" w:rsidRPr="008E135F" w:rsidRDefault="001372FC" w:rsidP="00A04463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1372FC">
              <w:rPr>
                <w:b/>
                <w:bCs/>
                <w:sz w:val="21"/>
              </w:rPr>
              <w:t>Timing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746A5C3C" w14:textId="3304C963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Immediately after surgery</w:t>
            </w:r>
          </w:p>
        </w:tc>
        <w:tc>
          <w:tcPr>
            <w:tcW w:w="1275" w:type="dxa"/>
            <w:textDirection w:val="btLr"/>
          </w:tcPr>
          <w:p w14:paraId="2F6169ED" w14:textId="52DF9D05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24 h </w:t>
            </w:r>
            <w:r w:rsidRPr="005D787E">
              <w:rPr>
                <w:sz w:val="21"/>
              </w:rPr>
              <w:t>after surgery</w:t>
            </w:r>
          </w:p>
        </w:tc>
        <w:tc>
          <w:tcPr>
            <w:tcW w:w="1276" w:type="dxa"/>
            <w:textDirection w:val="btLr"/>
          </w:tcPr>
          <w:p w14:paraId="472973F3" w14:textId="08AE6A30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Immediately after surgery</w:t>
            </w:r>
          </w:p>
        </w:tc>
        <w:tc>
          <w:tcPr>
            <w:tcW w:w="1276" w:type="dxa"/>
            <w:textDirection w:val="btLr"/>
          </w:tcPr>
          <w:p w14:paraId="2DC68AEF" w14:textId="4FA146C7" w:rsidR="00A04463" w:rsidRPr="005D787E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24 h </w:t>
            </w:r>
            <w:r w:rsidRPr="005D787E">
              <w:rPr>
                <w:sz w:val="21"/>
              </w:rPr>
              <w:t>after surgery</w:t>
            </w:r>
          </w:p>
        </w:tc>
        <w:tc>
          <w:tcPr>
            <w:tcW w:w="1134" w:type="dxa"/>
            <w:textDirection w:val="btLr"/>
          </w:tcPr>
          <w:p w14:paraId="7C278655" w14:textId="486D602A" w:rsidR="00A04463" w:rsidRPr="005D787E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Immediately after surgery</w:t>
            </w:r>
          </w:p>
        </w:tc>
        <w:tc>
          <w:tcPr>
            <w:tcW w:w="1221" w:type="dxa"/>
            <w:textDirection w:val="btLr"/>
          </w:tcPr>
          <w:p w14:paraId="581DFAD1" w14:textId="0D2A0A89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Immediately after surgery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7A031E12" w14:textId="20E2D7DA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Immediately after surgery</w:t>
            </w:r>
          </w:p>
        </w:tc>
      </w:tr>
      <w:tr w:rsidR="00A04463" w:rsidRPr="008E135F" w14:paraId="4380E279" w14:textId="64A59B23" w:rsidTr="001372FC">
        <w:trPr>
          <w:cantSplit/>
          <w:trHeight w:val="156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1524D12E" w14:textId="77777777" w:rsidR="00A04463" w:rsidRPr="008E135F" w:rsidRDefault="00A04463" w:rsidP="00A04463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079A1BC" w14:textId="511B310C" w:rsidR="00A04463" w:rsidRPr="008E135F" w:rsidRDefault="00A04463" w:rsidP="00A04463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Way</w:t>
            </w:r>
            <w:r w:rsidRPr="008E135F">
              <w:rPr>
                <w:b/>
                <w:bCs/>
                <w:sz w:val="21"/>
              </w:rPr>
              <w:t xml:space="preserve">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153E82D7" w14:textId="217B2805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5D787E">
              <w:rPr>
                <w:sz w:val="21"/>
              </w:rPr>
              <w:t>ail vein injection</w:t>
            </w:r>
          </w:p>
        </w:tc>
        <w:tc>
          <w:tcPr>
            <w:tcW w:w="1275" w:type="dxa"/>
            <w:textDirection w:val="btLr"/>
          </w:tcPr>
          <w:p w14:paraId="1A2E27E8" w14:textId="69D1D49F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5D787E">
              <w:rPr>
                <w:sz w:val="21"/>
              </w:rPr>
              <w:t>ail vein injection</w:t>
            </w:r>
          </w:p>
        </w:tc>
        <w:tc>
          <w:tcPr>
            <w:tcW w:w="1276" w:type="dxa"/>
            <w:textDirection w:val="btLr"/>
          </w:tcPr>
          <w:p w14:paraId="77BDB2CA" w14:textId="76B50BBD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5D787E">
              <w:rPr>
                <w:sz w:val="21"/>
              </w:rPr>
              <w:t>ail vein injection</w:t>
            </w:r>
          </w:p>
        </w:tc>
        <w:tc>
          <w:tcPr>
            <w:tcW w:w="1276" w:type="dxa"/>
            <w:textDirection w:val="btLr"/>
          </w:tcPr>
          <w:p w14:paraId="2C1CF23D" w14:textId="4CD77BDD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5D787E">
              <w:rPr>
                <w:sz w:val="21"/>
              </w:rPr>
              <w:t>ail vein injection</w:t>
            </w:r>
          </w:p>
        </w:tc>
        <w:tc>
          <w:tcPr>
            <w:tcW w:w="1134" w:type="dxa"/>
            <w:textDirection w:val="btLr"/>
          </w:tcPr>
          <w:p w14:paraId="66CD0933" w14:textId="616847A8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5D787E">
              <w:rPr>
                <w:sz w:val="21"/>
              </w:rPr>
              <w:t>ail vein injection</w:t>
            </w:r>
          </w:p>
        </w:tc>
        <w:tc>
          <w:tcPr>
            <w:tcW w:w="1221" w:type="dxa"/>
            <w:textDirection w:val="btLr"/>
          </w:tcPr>
          <w:p w14:paraId="626D9A72" w14:textId="60EEA3B3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2779EA">
              <w:rPr>
                <w:sz w:val="21"/>
              </w:rPr>
              <w:t>ail vein injection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03D7EA2" w14:textId="3E0AFA6C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T</w:t>
            </w:r>
            <w:r w:rsidRPr="002779EA">
              <w:rPr>
                <w:sz w:val="21"/>
              </w:rPr>
              <w:t>ail vein injection</w:t>
            </w:r>
          </w:p>
        </w:tc>
      </w:tr>
      <w:tr w:rsidR="00A04463" w:rsidRPr="008E135F" w14:paraId="63D2F2DD" w14:textId="122FDC6E" w:rsidTr="001372FC">
        <w:trPr>
          <w:cantSplit/>
          <w:trHeight w:val="1557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427D15CC" w14:textId="77777777" w:rsidR="00A04463" w:rsidRPr="008E135F" w:rsidRDefault="00A04463" w:rsidP="00A04463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3BA04C8" w14:textId="305F0625" w:rsidR="00A04463" w:rsidRPr="008E135F" w:rsidRDefault="00A04463" w:rsidP="00A04463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8E135F">
              <w:rPr>
                <w:b/>
                <w:bCs/>
                <w:sz w:val="21"/>
              </w:rPr>
              <w:t>Immune compatibilit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2256460C" w14:textId="43DCBBE2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A</w:t>
            </w:r>
            <w:r w:rsidRPr="005D787E">
              <w:rPr>
                <w:sz w:val="21"/>
              </w:rPr>
              <w:t>llogeneic</w:t>
            </w:r>
          </w:p>
        </w:tc>
        <w:tc>
          <w:tcPr>
            <w:tcW w:w="1275" w:type="dxa"/>
            <w:textDirection w:val="btLr"/>
          </w:tcPr>
          <w:p w14:paraId="62CA0895" w14:textId="7825DDC8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A</w:t>
            </w:r>
            <w:r w:rsidRPr="005D787E">
              <w:rPr>
                <w:sz w:val="21"/>
              </w:rPr>
              <w:t>llogeneic</w:t>
            </w:r>
          </w:p>
        </w:tc>
        <w:tc>
          <w:tcPr>
            <w:tcW w:w="1276" w:type="dxa"/>
            <w:textDirection w:val="btLr"/>
          </w:tcPr>
          <w:p w14:paraId="7BB82E3E" w14:textId="3D50401D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A</w:t>
            </w:r>
            <w:r w:rsidRPr="005D787E">
              <w:rPr>
                <w:sz w:val="21"/>
              </w:rPr>
              <w:t>llogeneic</w:t>
            </w:r>
          </w:p>
        </w:tc>
        <w:tc>
          <w:tcPr>
            <w:tcW w:w="1276" w:type="dxa"/>
            <w:textDirection w:val="btLr"/>
          </w:tcPr>
          <w:p w14:paraId="428457CE" w14:textId="4437B87C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A</w:t>
            </w:r>
            <w:r w:rsidRPr="005D787E">
              <w:rPr>
                <w:sz w:val="21"/>
              </w:rPr>
              <w:t>llogeneic</w:t>
            </w:r>
          </w:p>
        </w:tc>
        <w:tc>
          <w:tcPr>
            <w:tcW w:w="1134" w:type="dxa"/>
            <w:textDirection w:val="btLr"/>
          </w:tcPr>
          <w:p w14:paraId="4F372164" w14:textId="66847AA2" w:rsidR="00A04463" w:rsidRPr="004657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46575F">
              <w:rPr>
                <w:sz w:val="21"/>
              </w:rPr>
              <w:t>Xenogeneic</w:t>
            </w:r>
          </w:p>
        </w:tc>
        <w:tc>
          <w:tcPr>
            <w:tcW w:w="1221" w:type="dxa"/>
            <w:textDirection w:val="btLr"/>
          </w:tcPr>
          <w:p w14:paraId="044671B4" w14:textId="070F4B8E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2779EA">
              <w:rPr>
                <w:sz w:val="21"/>
              </w:rPr>
              <w:t>Xenogeneic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512817B1" w14:textId="70D23065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2779EA">
              <w:rPr>
                <w:sz w:val="21"/>
              </w:rPr>
              <w:t>Xenogeneic</w:t>
            </w:r>
          </w:p>
        </w:tc>
      </w:tr>
      <w:tr w:rsidR="00A04463" w:rsidRPr="008E135F" w14:paraId="01BE2D6A" w14:textId="0A21AFD4" w:rsidTr="001372FC">
        <w:trPr>
          <w:cantSplit/>
          <w:trHeight w:val="1707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2EBBE952" w14:textId="77777777" w:rsidR="00A04463" w:rsidRPr="008E135F" w:rsidRDefault="00A04463" w:rsidP="00A04463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9F2AAE1" w14:textId="1370DFF1" w:rsidR="00A04463" w:rsidRPr="008E135F" w:rsidRDefault="00A04463" w:rsidP="00A04463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8E135F">
              <w:rPr>
                <w:b/>
                <w:bCs/>
                <w:sz w:val="21"/>
              </w:rPr>
              <w:t>Isolation and purific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6D926D80" w14:textId="3C3485DB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Exosome isolation kit</w:t>
            </w:r>
          </w:p>
        </w:tc>
        <w:tc>
          <w:tcPr>
            <w:tcW w:w="1275" w:type="dxa"/>
            <w:textDirection w:val="btLr"/>
          </w:tcPr>
          <w:p w14:paraId="257FB9C5" w14:textId="541968B6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U</w:t>
            </w:r>
            <w:r w:rsidRPr="00475A7B">
              <w:rPr>
                <w:sz w:val="21"/>
              </w:rPr>
              <w:t>ltracentrifugation</w:t>
            </w:r>
          </w:p>
        </w:tc>
        <w:tc>
          <w:tcPr>
            <w:tcW w:w="1276" w:type="dxa"/>
            <w:textDirection w:val="btLr"/>
          </w:tcPr>
          <w:p w14:paraId="30066E31" w14:textId="65CD81A9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Exosome isolation kit</w:t>
            </w:r>
          </w:p>
        </w:tc>
        <w:tc>
          <w:tcPr>
            <w:tcW w:w="1276" w:type="dxa"/>
            <w:textDirection w:val="btLr"/>
          </w:tcPr>
          <w:p w14:paraId="4E98A43A" w14:textId="6E9C20DA" w:rsidR="00A04463" w:rsidRPr="005D787E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Exosome isolation kit</w:t>
            </w:r>
          </w:p>
        </w:tc>
        <w:tc>
          <w:tcPr>
            <w:tcW w:w="1134" w:type="dxa"/>
            <w:textDirection w:val="btLr"/>
          </w:tcPr>
          <w:p w14:paraId="1A634CC1" w14:textId="6F1F8F3A" w:rsidR="00A04463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>
              <w:rPr>
                <w:rFonts w:hint="eastAsia"/>
                <w:sz w:val="21"/>
              </w:rPr>
              <w:t>U</w:t>
            </w:r>
            <w:r w:rsidRPr="00475A7B">
              <w:rPr>
                <w:sz w:val="21"/>
              </w:rPr>
              <w:t>ltracentrifugation</w:t>
            </w:r>
          </w:p>
        </w:tc>
        <w:tc>
          <w:tcPr>
            <w:tcW w:w="1221" w:type="dxa"/>
            <w:textDirection w:val="btLr"/>
          </w:tcPr>
          <w:p w14:paraId="09BB55BA" w14:textId="5B79135C" w:rsidR="00A04463" w:rsidRPr="005D787E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2779EA">
              <w:rPr>
                <w:sz w:val="21"/>
              </w:rPr>
              <w:t>Ultracentrifugation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9631947" w14:textId="4EE8A1F0" w:rsidR="00A04463" w:rsidRPr="005D787E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2779EA">
              <w:rPr>
                <w:sz w:val="21"/>
              </w:rPr>
              <w:t>Ultracentrifugation</w:t>
            </w:r>
          </w:p>
        </w:tc>
      </w:tr>
      <w:tr w:rsidR="00A04463" w:rsidRPr="008E135F" w14:paraId="22B2180E" w14:textId="79CD9AA5" w:rsidTr="00A16F06">
        <w:trPr>
          <w:cantSplit/>
          <w:trHeight w:val="158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71F00AE3" w14:textId="77777777" w:rsidR="00A04463" w:rsidRPr="008E135F" w:rsidRDefault="00A04463" w:rsidP="00A04463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0DEA938" w14:textId="1498288B" w:rsidR="00A04463" w:rsidRPr="008E135F" w:rsidRDefault="00A04463" w:rsidP="00A04463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8E135F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190E7B79" w14:textId="2D3A2716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SD rat BMSC-</w:t>
            </w:r>
            <w:proofErr w:type="spellStart"/>
            <w:r w:rsidRPr="005D787E">
              <w:rPr>
                <w:sz w:val="21"/>
              </w:rPr>
              <w:t>Exos</w:t>
            </w:r>
            <w:proofErr w:type="spellEnd"/>
          </w:p>
        </w:tc>
        <w:tc>
          <w:tcPr>
            <w:tcW w:w="1275" w:type="dxa"/>
            <w:textDirection w:val="btLr"/>
          </w:tcPr>
          <w:p w14:paraId="5BA3984A" w14:textId="451F2B5D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475A7B">
              <w:rPr>
                <w:sz w:val="21"/>
              </w:rPr>
              <w:t>SD rat NSC-</w:t>
            </w:r>
            <w:proofErr w:type="spellStart"/>
            <w:r w:rsidRPr="00475A7B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2E1625BA" w14:textId="3FFE6031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6E3A76">
              <w:rPr>
                <w:sz w:val="21"/>
              </w:rPr>
              <w:t>SD rat BMSC-</w:t>
            </w:r>
            <w:proofErr w:type="spellStart"/>
            <w:r w:rsidRPr="006E3A76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66ED2801" w14:textId="2D22E51A" w:rsidR="00A04463" w:rsidRPr="006E3A76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6E3A76">
              <w:rPr>
                <w:sz w:val="21"/>
              </w:rPr>
              <w:t>SD rat BMSC-</w:t>
            </w:r>
            <w:proofErr w:type="spellStart"/>
            <w:r w:rsidRPr="006E3A76">
              <w:rPr>
                <w:sz w:val="21"/>
              </w:rPr>
              <w:t>Exos</w:t>
            </w:r>
            <w:proofErr w:type="spellEnd"/>
          </w:p>
        </w:tc>
        <w:tc>
          <w:tcPr>
            <w:tcW w:w="1134" w:type="dxa"/>
            <w:textDirection w:val="btLr"/>
          </w:tcPr>
          <w:p w14:paraId="6219FF96" w14:textId="2E9F902F" w:rsidR="00A04463" w:rsidRPr="004657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46575F">
              <w:rPr>
                <w:sz w:val="21"/>
              </w:rPr>
              <w:t>human UCMSC-</w:t>
            </w:r>
            <w:proofErr w:type="spellStart"/>
            <w:r w:rsidRPr="0046575F">
              <w:rPr>
                <w:sz w:val="21"/>
              </w:rPr>
              <w:t>Exos</w:t>
            </w:r>
            <w:proofErr w:type="spellEnd"/>
          </w:p>
        </w:tc>
        <w:tc>
          <w:tcPr>
            <w:tcW w:w="1221" w:type="dxa"/>
            <w:textDirection w:val="btLr"/>
          </w:tcPr>
          <w:p w14:paraId="5BBC9ECC" w14:textId="788B9E97" w:rsidR="00A04463" w:rsidRPr="006E3A76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2779EA">
              <w:rPr>
                <w:sz w:val="21"/>
              </w:rPr>
              <w:t>human BMSC-</w:t>
            </w:r>
            <w:proofErr w:type="spellStart"/>
            <w:r w:rsidRPr="002779EA">
              <w:rPr>
                <w:sz w:val="21"/>
              </w:rPr>
              <w:t>Exos</w:t>
            </w:r>
            <w:proofErr w:type="spellEnd"/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5FB2B4AF" w14:textId="1F50032A" w:rsidR="00A04463" w:rsidRPr="006E3A76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3A0B53">
              <w:rPr>
                <w:sz w:val="21"/>
              </w:rPr>
              <w:t>human UCMSC-</w:t>
            </w:r>
            <w:proofErr w:type="spellStart"/>
            <w:r w:rsidRPr="003A0B53">
              <w:rPr>
                <w:sz w:val="21"/>
              </w:rPr>
              <w:t>Exos</w:t>
            </w:r>
            <w:proofErr w:type="spellEnd"/>
          </w:p>
        </w:tc>
      </w:tr>
      <w:tr w:rsidR="00A04463" w:rsidRPr="008E135F" w14:paraId="02D99D1C" w14:textId="65CA8A71" w:rsidTr="00A16F06">
        <w:trPr>
          <w:cantSplit/>
          <w:trHeight w:val="1529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B655666" w14:textId="79CFF634" w:rsidR="00A04463" w:rsidRPr="008E135F" w:rsidRDefault="00A04463" w:rsidP="00A04463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9B064A4" w14:textId="5A8A94DB" w:rsidR="00A04463" w:rsidRPr="008E135F" w:rsidRDefault="00A04463" w:rsidP="00A04463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8E135F">
              <w:rPr>
                <w:rFonts w:hint="eastAsia"/>
                <w:b/>
                <w:bCs/>
                <w:sz w:val="21"/>
              </w:rPr>
              <w:t>Referenc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3F11BC66" w14:textId="2EFBBFA9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5D787E">
              <w:rPr>
                <w:sz w:val="21"/>
              </w:rPr>
              <w:t>Wang et al., 2023a</w:t>
            </w:r>
          </w:p>
        </w:tc>
        <w:tc>
          <w:tcPr>
            <w:tcW w:w="1275" w:type="dxa"/>
            <w:textDirection w:val="btLr"/>
          </w:tcPr>
          <w:p w14:paraId="26756036" w14:textId="19A06FC4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475A7B">
              <w:rPr>
                <w:sz w:val="21"/>
              </w:rPr>
              <w:t>Long et al., 2023</w:t>
            </w:r>
          </w:p>
        </w:tc>
        <w:tc>
          <w:tcPr>
            <w:tcW w:w="1276" w:type="dxa"/>
            <w:textDirection w:val="btLr"/>
          </w:tcPr>
          <w:p w14:paraId="7FF8B235" w14:textId="61956377" w:rsidR="00A04463" w:rsidRPr="008E13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6E3A76">
              <w:rPr>
                <w:sz w:val="21"/>
              </w:rPr>
              <w:t>Li et al.</w:t>
            </w:r>
            <w:proofErr w:type="gramStart"/>
            <w:r w:rsidRPr="006E3A76">
              <w:rPr>
                <w:sz w:val="21"/>
              </w:rPr>
              <w:t>,  2023</w:t>
            </w:r>
            <w:proofErr w:type="gramEnd"/>
            <w:r w:rsidRPr="006E3A76">
              <w:rPr>
                <w:sz w:val="21"/>
              </w:rPr>
              <w:t>a</w:t>
            </w:r>
          </w:p>
        </w:tc>
        <w:tc>
          <w:tcPr>
            <w:tcW w:w="1276" w:type="dxa"/>
            <w:textDirection w:val="btLr"/>
          </w:tcPr>
          <w:p w14:paraId="1FA6153B" w14:textId="525DC0AA" w:rsidR="00A04463" w:rsidRPr="006E3A76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687C8C">
              <w:rPr>
                <w:sz w:val="21"/>
              </w:rPr>
              <w:t>Jiang et al., 2023</w:t>
            </w:r>
          </w:p>
        </w:tc>
        <w:tc>
          <w:tcPr>
            <w:tcW w:w="1134" w:type="dxa"/>
            <w:textDirection w:val="btLr"/>
          </w:tcPr>
          <w:p w14:paraId="3040F076" w14:textId="1AC543A8" w:rsidR="00A04463" w:rsidRPr="0046575F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46575F">
              <w:rPr>
                <w:sz w:val="21"/>
              </w:rPr>
              <w:t>Ye et al., 2022</w:t>
            </w:r>
          </w:p>
        </w:tc>
        <w:tc>
          <w:tcPr>
            <w:tcW w:w="1221" w:type="dxa"/>
            <w:textDirection w:val="btLr"/>
          </w:tcPr>
          <w:p w14:paraId="175794C7" w14:textId="537E036F" w:rsidR="00A04463" w:rsidRPr="00687C8C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2779EA">
              <w:rPr>
                <w:sz w:val="21"/>
              </w:rPr>
              <w:t>Dong et al., 2022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62E0E55" w14:textId="245699E9" w:rsidR="00A04463" w:rsidRPr="00687C8C" w:rsidRDefault="00A04463" w:rsidP="00A04463">
            <w:pPr>
              <w:spacing w:line="240" w:lineRule="auto"/>
              <w:ind w:left="113" w:right="113"/>
              <w:rPr>
                <w:sz w:val="21"/>
              </w:rPr>
            </w:pPr>
            <w:r w:rsidRPr="003A0B53">
              <w:rPr>
                <w:sz w:val="21"/>
              </w:rPr>
              <w:t>Wang et al., 2021</w:t>
            </w:r>
          </w:p>
        </w:tc>
      </w:tr>
    </w:tbl>
    <w:p w14:paraId="767644FA" w14:textId="77777777" w:rsidR="00F0375C" w:rsidRDefault="00F0375C" w:rsidP="00F0375C">
      <w:pPr>
        <w:pStyle w:val="a0"/>
      </w:pPr>
    </w:p>
    <w:tbl>
      <w:tblPr>
        <w:tblStyle w:val="a9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164"/>
        <w:gridCol w:w="993"/>
        <w:gridCol w:w="1275"/>
        <w:gridCol w:w="1276"/>
        <w:gridCol w:w="1276"/>
        <w:gridCol w:w="1134"/>
        <w:gridCol w:w="1221"/>
        <w:gridCol w:w="1122"/>
      </w:tblGrid>
      <w:tr w:rsidR="004E532C" w:rsidRPr="004E532C" w14:paraId="049ED77E" w14:textId="77777777" w:rsidTr="006F6B49">
        <w:trPr>
          <w:cantSplit/>
          <w:trHeight w:val="1141"/>
        </w:trPr>
        <w:tc>
          <w:tcPr>
            <w:tcW w:w="821" w:type="dxa"/>
            <w:vMerge w:val="restart"/>
            <w:tcBorders>
              <w:right w:val="single" w:sz="12" w:space="0" w:color="auto"/>
            </w:tcBorders>
            <w:textDirection w:val="btLr"/>
          </w:tcPr>
          <w:p w14:paraId="625A9401" w14:textId="7D9A16DE" w:rsidR="00A16F06" w:rsidRPr="006F6B49" w:rsidRDefault="00A16F06" w:rsidP="00A16F06">
            <w:pPr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lastRenderedPageBreak/>
              <w:t>Supplementary Table S2</w:t>
            </w:r>
            <w:r w:rsidRPr="006F6B49">
              <w:rPr>
                <w:rFonts w:hint="eastAsia"/>
                <w:sz w:val="21"/>
              </w:rPr>
              <w:t xml:space="preserve"> (</w:t>
            </w:r>
            <w:r w:rsidRPr="006F6B49">
              <w:rPr>
                <w:sz w:val="21"/>
              </w:rPr>
              <w:t>continued</w:t>
            </w:r>
            <w:r w:rsidRPr="006F6B49">
              <w:rPr>
                <w:rFonts w:hint="eastAsia"/>
                <w:sz w:val="21"/>
              </w:rPr>
              <w:t>)</w:t>
            </w: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7ECDA4E" w14:textId="2B18E69A" w:rsidR="00A16F06" w:rsidRPr="006F6B49" w:rsidRDefault="00407773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b/>
                <w:bCs/>
                <w:sz w:val="21"/>
              </w:rPr>
              <w:t>Time of detec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647FCA69" w14:textId="27AC57DA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2 d</w:t>
            </w:r>
          </w:p>
        </w:tc>
        <w:tc>
          <w:tcPr>
            <w:tcW w:w="1275" w:type="dxa"/>
            <w:textDirection w:val="btLr"/>
          </w:tcPr>
          <w:p w14:paraId="15850373" w14:textId="02150C8A" w:rsidR="00A16F06" w:rsidRPr="006F6B49" w:rsidRDefault="001019D9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28</w:t>
            </w:r>
            <w:r w:rsidR="00A16F06" w:rsidRPr="006F6B49">
              <w:rPr>
                <w:rFonts w:hint="eastAsia"/>
                <w:sz w:val="21"/>
              </w:rPr>
              <w:t xml:space="preserve"> d</w:t>
            </w:r>
          </w:p>
        </w:tc>
        <w:tc>
          <w:tcPr>
            <w:tcW w:w="1276" w:type="dxa"/>
            <w:textDirection w:val="btLr"/>
          </w:tcPr>
          <w:p w14:paraId="2AE21C6F" w14:textId="55A254F1" w:rsidR="00A16F06" w:rsidRPr="006F6B49" w:rsidRDefault="00565B35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28 d</w:t>
            </w:r>
          </w:p>
        </w:tc>
        <w:tc>
          <w:tcPr>
            <w:tcW w:w="1276" w:type="dxa"/>
            <w:textDirection w:val="btLr"/>
          </w:tcPr>
          <w:p w14:paraId="3F699701" w14:textId="594239A6" w:rsidR="00A16F06" w:rsidRPr="006F6B49" w:rsidRDefault="004B4A92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28 d</w:t>
            </w:r>
          </w:p>
        </w:tc>
        <w:tc>
          <w:tcPr>
            <w:tcW w:w="1134" w:type="dxa"/>
            <w:textDirection w:val="btLr"/>
          </w:tcPr>
          <w:p w14:paraId="50D2E28B" w14:textId="6295C32D" w:rsidR="00A16F06" w:rsidRPr="006F6B49" w:rsidRDefault="00762BEE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7 d</w:t>
            </w:r>
          </w:p>
        </w:tc>
        <w:tc>
          <w:tcPr>
            <w:tcW w:w="1221" w:type="dxa"/>
            <w:textDirection w:val="btLr"/>
          </w:tcPr>
          <w:p w14:paraId="4549DEE3" w14:textId="6B408090" w:rsidR="00A16F06" w:rsidRPr="006F6B49" w:rsidRDefault="00335D72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28 d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3DF895FD" w14:textId="43F4A4B6" w:rsidR="00A16F06" w:rsidRPr="006F6B49" w:rsidRDefault="009E31D1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21 d</w:t>
            </w:r>
          </w:p>
        </w:tc>
      </w:tr>
      <w:tr w:rsidR="006F6B49" w:rsidRPr="004E532C" w14:paraId="345B2673" w14:textId="77777777" w:rsidTr="006F6B49">
        <w:trPr>
          <w:cantSplit/>
          <w:trHeight w:val="84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1EF62878" w14:textId="77777777" w:rsidR="006F6B49" w:rsidRPr="006F6B49" w:rsidRDefault="006F6B49" w:rsidP="00A16F06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47B483A" w14:textId="2A1195A1" w:rsidR="006F6B49" w:rsidRPr="006F6B49" w:rsidRDefault="006F6B49" w:rsidP="00A16F06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6F6B49">
              <w:rPr>
                <w:rFonts w:hint="eastAsia"/>
                <w:b/>
                <w:bCs/>
                <w:sz w:val="21"/>
              </w:rPr>
              <w:t>T</w:t>
            </w:r>
            <w:r w:rsidRPr="006F6B49">
              <w:rPr>
                <w:b/>
                <w:bCs/>
                <w:sz w:val="21"/>
              </w:rPr>
              <w:t>ime-cour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688EC198" w14:textId="7FA5FC9A" w:rsidR="006F6B49" w:rsidRPr="006F6B49" w:rsidRDefault="006F6B49" w:rsidP="00A16F06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6F6B49">
              <w:rPr>
                <w:rFonts w:hint="eastAsia"/>
                <w:sz w:val="21"/>
              </w:rPr>
              <w:t>-</w:t>
            </w:r>
          </w:p>
        </w:tc>
        <w:tc>
          <w:tcPr>
            <w:tcW w:w="1275" w:type="dxa"/>
            <w:textDirection w:val="btLr"/>
          </w:tcPr>
          <w:p w14:paraId="47A5CCF8" w14:textId="7985CA20" w:rsidR="006F6B49" w:rsidRPr="006F6B49" w:rsidRDefault="006F6B49" w:rsidP="00A16F06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6F6B49">
              <w:rPr>
                <w:rFonts w:hint="eastAsia"/>
                <w:sz w:val="21"/>
              </w:rPr>
              <w:t>28 d</w:t>
            </w:r>
          </w:p>
        </w:tc>
        <w:tc>
          <w:tcPr>
            <w:tcW w:w="1276" w:type="dxa"/>
            <w:textDirection w:val="btLr"/>
          </w:tcPr>
          <w:p w14:paraId="3EB51D63" w14:textId="076F4372" w:rsidR="006F6B49" w:rsidRPr="006F6B49" w:rsidRDefault="006F6B49" w:rsidP="00A16F06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6F6B49">
              <w:rPr>
                <w:rFonts w:hint="eastAsia"/>
                <w:sz w:val="21"/>
              </w:rPr>
              <w:t>-</w:t>
            </w:r>
          </w:p>
        </w:tc>
        <w:tc>
          <w:tcPr>
            <w:tcW w:w="1276" w:type="dxa"/>
            <w:textDirection w:val="btLr"/>
          </w:tcPr>
          <w:p w14:paraId="453529E5" w14:textId="527B0E35" w:rsidR="006F6B49" w:rsidRPr="006F6B49" w:rsidRDefault="006F6B49" w:rsidP="00A16F06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6F6B49">
              <w:rPr>
                <w:rFonts w:hint="eastAsia"/>
                <w:sz w:val="21"/>
              </w:rPr>
              <w:t>-</w:t>
            </w:r>
          </w:p>
        </w:tc>
        <w:tc>
          <w:tcPr>
            <w:tcW w:w="1134" w:type="dxa"/>
            <w:textDirection w:val="btLr"/>
          </w:tcPr>
          <w:p w14:paraId="2395023F" w14:textId="55DCDE05" w:rsidR="006F6B49" w:rsidRPr="006F6B49" w:rsidRDefault="006F6B49" w:rsidP="00A16F06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6F6B49">
              <w:rPr>
                <w:rFonts w:hint="eastAsia"/>
                <w:sz w:val="21"/>
              </w:rPr>
              <w:t>-</w:t>
            </w:r>
          </w:p>
        </w:tc>
        <w:tc>
          <w:tcPr>
            <w:tcW w:w="1221" w:type="dxa"/>
            <w:textDirection w:val="btLr"/>
          </w:tcPr>
          <w:p w14:paraId="2683EC60" w14:textId="153E4CB2" w:rsidR="006F6B49" w:rsidRPr="006F6B49" w:rsidRDefault="006F6B49" w:rsidP="00A16F06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6F6B49">
              <w:rPr>
                <w:rFonts w:hint="eastAsia"/>
                <w:sz w:val="21"/>
              </w:rPr>
              <w:t>-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E0FEF46" w14:textId="12110B34" w:rsidR="006F6B49" w:rsidRPr="006F6B49" w:rsidRDefault="006F6B49" w:rsidP="00A16F06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6F6B49">
              <w:rPr>
                <w:rFonts w:hint="eastAsia"/>
                <w:sz w:val="21"/>
              </w:rPr>
              <w:t>-</w:t>
            </w:r>
          </w:p>
        </w:tc>
      </w:tr>
      <w:tr w:rsidR="004E532C" w:rsidRPr="004E532C" w14:paraId="3C550A20" w14:textId="77777777" w:rsidTr="00A16F06">
        <w:trPr>
          <w:cantSplit/>
          <w:trHeight w:val="114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5CBDA250" w14:textId="77777777" w:rsidR="00A16F06" w:rsidRPr="006F6B49" w:rsidRDefault="00A16F06" w:rsidP="00A16F06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208B0F9" w14:textId="77777777" w:rsidR="00A16F06" w:rsidRPr="006F6B49" w:rsidRDefault="00A16F06" w:rsidP="00A16F06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6F6B49">
              <w:rPr>
                <w:b/>
                <w:bCs/>
                <w:sz w:val="21"/>
              </w:rPr>
              <w:t>Frequenc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527A3F76" w14:textId="431BD023" w:rsidR="00A16F06" w:rsidRPr="006F6B49" w:rsidRDefault="000A6BC7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Only o</w:t>
            </w:r>
            <w:r w:rsidRPr="006F6B49">
              <w:rPr>
                <w:sz w:val="21"/>
              </w:rPr>
              <w:t>nce</w:t>
            </w:r>
          </w:p>
        </w:tc>
        <w:tc>
          <w:tcPr>
            <w:tcW w:w="1275" w:type="dxa"/>
            <w:textDirection w:val="btLr"/>
          </w:tcPr>
          <w:p w14:paraId="36E16736" w14:textId="6F005B71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O</w:t>
            </w:r>
            <w:r w:rsidRPr="006F6B49">
              <w:rPr>
                <w:rFonts w:hint="eastAsia"/>
                <w:sz w:val="21"/>
              </w:rPr>
              <w:t>nce/2 w</w:t>
            </w:r>
          </w:p>
        </w:tc>
        <w:tc>
          <w:tcPr>
            <w:tcW w:w="1276" w:type="dxa"/>
            <w:textDirection w:val="btLr"/>
          </w:tcPr>
          <w:p w14:paraId="00415831" w14:textId="0AC221CF" w:rsidR="00A16F06" w:rsidRPr="006F6B49" w:rsidRDefault="00180E94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Only o</w:t>
            </w:r>
            <w:r w:rsidRPr="006F6B49">
              <w:rPr>
                <w:sz w:val="21"/>
              </w:rPr>
              <w:t>nce</w:t>
            </w:r>
          </w:p>
        </w:tc>
        <w:tc>
          <w:tcPr>
            <w:tcW w:w="1276" w:type="dxa"/>
            <w:textDirection w:val="btLr"/>
          </w:tcPr>
          <w:p w14:paraId="65E0ED8C" w14:textId="6C33DDCE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O</w:t>
            </w:r>
            <w:r w:rsidRPr="006F6B49">
              <w:rPr>
                <w:rFonts w:hint="eastAsia"/>
                <w:sz w:val="21"/>
              </w:rPr>
              <w:t>nly once</w:t>
            </w:r>
          </w:p>
        </w:tc>
        <w:tc>
          <w:tcPr>
            <w:tcW w:w="1134" w:type="dxa"/>
            <w:textDirection w:val="btLr"/>
          </w:tcPr>
          <w:p w14:paraId="0105F1FA" w14:textId="1CD11FCC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O</w:t>
            </w:r>
            <w:r w:rsidRPr="006F6B49">
              <w:rPr>
                <w:rFonts w:hint="eastAsia"/>
                <w:sz w:val="21"/>
              </w:rPr>
              <w:t>nly once</w:t>
            </w:r>
          </w:p>
        </w:tc>
        <w:tc>
          <w:tcPr>
            <w:tcW w:w="1221" w:type="dxa"/>
            <w:textDirection w:val="btLr"/>
          </w:tcPr>
          <w:p w14:paraId="5C20A4B6" w14:textId="1DBDA79C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O</w:t>
            </w:r>
            <w:r w:rsidRPr="006F6B49">
              <w:rPr>
                <w:rFonts w:hint="eastAsia"/>
                <w:sz w:val="21"/>
              </w:rPr>
              <w:t>nly once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6B5BD05A" w14:textId="0FD3BEA0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O</w:t>
            </w:r>
            <w:r w:rsidRPr="006F6B49">
              <w:rPr>
                <w:rFonts w:hint="eastAsia"/>
                <w:sz w:val="21"/>
              </w:rPr>
              <w:t>nly once</w:t>
            </w:r>
          </w:p>
        </w:tc>
      </w:tr>
      <w:tr w:rsidR="004E532C" w:rsidRPr="004E532C" w14:paraId="7B818D0F" w14:textId="77777777" w:rsidTr="006F6B49">
        <w:trPr>
          <w:cantSplit/>
          <w:trHeight w:val="830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25724A2A" w14:textId="77777777" w:rsidR="00A16F06" w:rsidRPr="006F6B49" w:rsidRDefault="00A16F06" w:rsidP="00A16F06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C93ED40" w14:textId="77777777" w:rsidR="00A16F06" w:rsidRPr="006F6B49" w:rsidRDefault="00A16F06" w:rsidP="00A16F06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6F6B49">
              <w:rPr>
                <w:b/>
                <w:bCs/>
                <w:sz w:val="21"/>
              </w:rPr>
              <w:t>Do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4201685F" w14:textId="1B4DF782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 xml:space="preserve">200 </w:t>
            </w:r>
            <w:proofErr w:type="spellStart"/>
            <w:r w:rsidRPr="006F6B49">
              <w:rPr>
                <w:sz w:val="21"/>
              </w:rPr>
              <w:t>μg</w:t>
            </w:r>
            <w:proofErr w:type="spellEnd"/>
            <w:r w:rsidRPr="006F6B49">
              <w:rPr>
                <w:rFonts w:hint="eastAsia"/>
                <w:sz w:val="21"/>
              </w:rPr>
              <w:t>/Kg</w:t>
            </w:r>
          </w:p>
        </w:tc>
        <w:tc>
          <w:tcPr>
            <w:tcW w:w="1275" w:type="dxa"/>
            <w:textDirection w:val="btLr"/>
          </w:tcPr>
          <w:p w14:paraId="4B0DE039" w14:textId="191CE762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20</w:t>
            </w:r>
            <w:r w:rsidRPr="006F6B49">
              <w:rPr>
                <w:sz w:val="21"/>
              </w:rPr>
              <w:t>0</w:t>
            </w:r>
            <w:r w:rsidRPr="006F6B49">
              <w:rPr>
                <w:rFonts w:hint="eastAsia"/>
                <w:sz w:val="21"/>
              </w:rPr>
              <w:t xml:space="preserve"> </w:t>
            </w:r>
            <w:proofErr w:type="spellStart"/>
            <w:r w:rsidRPr="006F6B49">
              <w:rPr>
                <w:sz w:val="21"/>
              </w:rPr>
              <w:t>μ</w:t>
            </w:r>
            <w:r w:rsidRPr="006F6B49">
              <w:rPr>
                <w:rFonts w:hint="eastAsia"/>
                <w:sz w:val="21"/>
              </w:rPr>
              <w:t>l</w:t>
            </w:r>
            <w:proofErr w:type="spellEnd"/>
          </w:p>
        </w:tc>
        <w:tc>
          <w:tcPr>
            <w:tcW w:w="1276" w:type="dxa"/>
            <w:textDirection w:val="btLr"/>
          </w:tcPr>
          <w:p w14:paraId="6E5FD122" w14:textId="04E55413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4</w:t>
            </w:r>
            <w:r w:rsidRPr="006F6B49">
              <w:rPr>
                <w:sz w:val="21"/>
              </w:rPr>
              <w:t>×10</w:t>
            </w:r>
            <w:r w:rsidRPr="006F6B49">
              <w:rPr>
                <w:rFonts w:hint="eastAsia"/>
                <w:sz w:val="21"/>
                <w:vertAlign w:val="superscript"/>
              </w:rPr>
              <w:t>9</w:t>
            </w:r>
            <w:r w:rsidRPr="006F6B49">
              <w:t xml:space="preserve"> </w:t>
            </w:r>
            <w:r w:rsidRPr="006F6B49">
              <w:rPr>
                <w:sz w:val="21"/>
              </w:rPr>
              <w:t>particles</w:t>
            </w:r>
          </w:p>
        </w:tc>
        <w:tc>
          <w:tcPr>
            <w:tcW w:w="1276" w:type="dxa"/>
            <w:textDirection w:val="btLr"/>
          </w:tcPr>
          <w:p w14:paraId="6CE6EACD" w14:textId="76F8447A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1</w:t>
            </w:r>
            <w:r w:rsidRPr="006F6B49">
              <w:rPr>
                <w:sz w:val="21"/>
              </w:rPr>
              <w:t>×10</w:t>
            </w:r>
            <w:r w:rsidRPr="006F6B49">
              <w:rPr>
                <w:sz w:val="21"/>
                <w:vertAlign w:val="superscript"/>
              </w:rPr>
              <w:t>1</w:t>
            </w:r>
            <w:r w:rsidRPr="006F6B49">
              <w:rPr>
                <w:rFonts w:hint="eastAsia"/>
                <w:sz w:val="21"/>
                <w:vertAlign w:val="superscript"/>
              </w:rPr>
              <w:t>1</w:t>
            </w:r>
            <w:r w:rsidRPr="006F6B49">
              <w:t xml:space="preserve"> </w:t>
            </w:r>
            <w:r w:rsidRPr="006F6B49">
              <w:rPr>
                <w:sz w:val="21"/>
              </w:rPr>
              <w:t>particles</w:t>
            </w:r>
          </w:p>
        </w:tc>
        <w:tc>
          <w:tcPr>
            <w:tcW w:w="1134" w:type="dxa"/>
            <w:textDirection w:val="btLr"/>
          </w:tcPr>
          <w:p w14:paraId="71CAB893" w14:textId="2D67E885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3</w:t>
            </w:r>
            <w:r w:rsidRPr="006F6B49">
              <w:rPr>
                <w:sz w:val="21"/>
              </w:rPr>
              <w:t>0</w:t>
            </w:r>
            <w:r w:rsidRPr="006F6B49">
              <w:rPr>
                <w:rFonts w:hint="eastAsia"/>
                <w:sz w:val="21"/>
              </w:rPr>
              <w:t xml:space="preserve"> </w:t>
            </w:r>
            <w:proofErr w:type="spellStart"/>
            <w:r w:rsidRPr="006F6B49">
              <w:rPr>
                <w:sz w:val="21"/>
              </w:rPr>
              <w:t>μg</w:t>
            </w:r>
            <w:proofErr w:type="spellEnd"/>
          </w:p>
        </w:tc>
        <w:tc>
          <w:tcPr>
            <w:tcW w:w="1221" w:type="dxa"/>
            <w:textDirection w:val="btLr"/>
          </w:tcPr>
          <w:p w14:paraId="0917D438" w14:textId="064FF4E3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1</w:t>
            </w:r>
            <w:r w:rsidRPr="006F6B49">
              <w:rPr>
                <w:sz w:val="21"/>
              </w:rPr>
              <w:t>×10</w:t>
            </w:r>
            <w:r w:rsidRPr="006F6B49">
              <w:rPr>
                <w:sz w:val="21"/>
                <w:vertAlign w:val="superscript"/>
              </w:rPr>
              <w:t>1</w:t>
            </w:r>
            <w:r w:rsidRPr="006F6B49">
              <w:rPr>
                <w:rFonts w:hint="eastAsia"/>
                <w:sz w:val="21"/>
                <w:vertAlign w:val="superscript"/>
              </w:rPr>
              <w:t>1</w:t>
            </w:r>
            <w:r w:rsidRPr="006F6B49">
              <w:t xml:space="preserve"> </w:t>
            </w:r>
            <w:r w:rsidRPr="006F6B49">
              <w:rPr>
                <w:sz w:val="21"/>
              </w:rPr>
              <w:t>particles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723522B6" w14:textId="44724F47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 xml:space="preserve">100 </w:t>
            </w:r>
            <w:proofErr w:type="spellStart"/>
            <w:r w:rsidRPr="006F6B49">
              <w:rPr>
                <w:sz w:val="21"/>
              </w:rPr>
              <w:t>μg</w:t>
            </w:r>
            <w:proofErr w:type="spellEnd"/>
          </w:p>
        </w:tc>
      </w:tr>
      <w:tr w:rsidR="004E532C" w:rsidRPr="004E532C" w14:paraId="643406A3" w14:textId="77777777" w:rsidTr="006F6B49">
        <w:trPr>
          <w:cantSplit/>
          <w:trHeight w:val="156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40D7CD9" w14:textId="77777777" w:rsidR="00A16F06" w:rsidRPr="006F6B49" w:rsidRDefault="00A16F06" w:rsidP="00A16F06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47B692D" w14:textId="15CA0625" w:rsidR="00A16F06" w:rsidRPr="006F6B49" w:rsidRDefault="006F6B49" w:rsidP="00A16F06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6F6B49">
              <w:rPr>
                <w:b/>
                <w:bCs/>
                <w:sz w:val="21"/>
              </w:rPr>
              <w:t>Timing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0D7E9CBF" w14:textId="1E6DC21C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 xml:space="preserve">24 h </w:t>
            </w:r>
            <w:r w:rsidRPr="006F6B49">
              <w:rPr>
                <w:sz w:val="21"/>
              </w:rPr>
              <w:t>after surgery</w:t>
            </w:r>
          </w:p>
        </w:tc>
        <w:tc>
          <w:tcPr>
            <w:tcW w:w="1275" w:type="dxa"/>
            <w:textDirection w:val="btLr"/>
          </w:tcPr>
          <w:p w14:paraId="4D50041B" w14:textId="73BC5EAC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 xml:space="preserve">24 h </w:t>
            </w:r>
            <w:r w:rsidRPr="006F6B49">
              <w:rPr>
                <w:sz w:val="21"/>
              </w:rPr>
              <w:t>after surgery</w:t>
            </w:r>
          </w:p>
        </w:tc>
        <w:tc>
          <w:tcPr>
            <w:tcW w:w="1276" w:type="dxa"/>
            <w:textDirection w:val="btLr"/>
          </w:tcPr>
          <w:p w14:paraId="11BA6CE8" w14:textId="1C88D6A9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 xml:space="preserve">24 h </w:t>
            </w:r>
            <w:r w:rsidRPr="006F6B49">
              <w:rPr>
                <w:sz w:val="21"/>
              </w:rPr>
              <w:t>after surgery</w:t>
            </w:r>
          </w:p>
        </w:tc>
        <w:tc>
          <w:tcPr>
            <w:tcW w:w="1276" w:type="dxa"/>
            <w:textDirection w:val="btLr"/>
          </w:tcPr>
          <w:p w14:paraId="37F0C5BE" w14:textId="7614E884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 xml:space="preserve">4 h </w:t>
            </w:r>
            <w:r w:rsidRPr="006F6B49">
              <w:rPr>
                <w:sz w:val="21"/>
              </w:rPr>
              <w:t>after surgery</w:t>
            </w:r>
          </w:p>
        </w:tc>
        <w:tc>
          <w:tcPr>
            <w:tcW w:w="1134" w:type="dxa"/>
            <w:textDirection w:val="btLr"/>
          </w:tcPr>
          <w:p w14:paraId="2ADECC1D" w14:textId="1B2914A7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 xml:space="preserve">2 h </w:t>
            </w:r>
            <w:r w:rsidRPr="006F6B49">
              <w:rPr>
                <w:sz w:val="21"/>
              </w:rPr>
              <w:t>after surgery</w:t>
            </w:r>
          </w:p>
        </w:tc>
        <w:tc>
          <w:tcPr>
            <w:tcW w:w="1221" w:type="dxa"/>
            <w:textDirection w:val="btLr"/>
          </w:tcPr>
          <w:p w14:paraId="40492FF4" w14:textId="120A1886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 xml:space="preserve">4 h </w:t>
            </w:r>
            <w:r w:rsidRPr="006F6B49">
              <w:rPr>
                <w:sz w:val="21"/>
              </w:rPr>
              <w:t>after surgery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52C17F0D" w14:textId="285B7598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 xml:space="preserve">24 h </w:t>
            </w:r>
            <w:r w:rsidRPr="006F6B49">
              <w:rPr>
                <w:sz w:val="21"/>
              </w:rPr>
              <w:t>after surgery</w:t>
            </w:r>
          </w:p>
        </w:tc>
      </w:tr>
      <w:tr w:rsidR="004E532C" w:rsidRPr="004E532C" w14:paraId="199D52CB" w14:textId="77777777" w:rsidTr="006F6B49">
        <w:trPr>
          <w:cantSplit/>
          <w:trHeight w:val="1573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AEF9127" w14:textId="77777777" w:rsidR="00A16F06" w:rsidRPr="006F6B49" w:rsidRDefault="00A16F06" w:rsidP="00A16F06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3A05B43" w14:textId="77777777" w:rsidR="00A16F06" w:rsidRPr="006F6B49" w:rsidRDefault="00A16F06" w:rsidP="00A16F06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6F6B49">
              <w:rPr>
                <w:rFonts w:hint="eastAsia"/>
                <w:b/>
                <w:bCs/>
                <w:sz w:val="21"/>
              </w:rPr>
              <w:t>Way</w:t>
            </w:r>
            <w:r w:rsidRPr="006F6B49">
              <w:rPr>
                <w:b/>
                <w:bCs/>
                <w:sz w:val="21"/>
              </w:rPr>
              <w:t xml:space="preserve">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09D9E7DE" w14:textId="4A603935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I</w:t>
            </w:r>
            <w:r w:rsidRPr="006F6B49">
              <w:rPr>
                <w:sz w:val="21"/>
              </w:rPr>
              <w:t>ntranasal administration</w:t>
            </w:r>
          </w:p>
        </w:tc>
        <w:tc>
          <w:tcPr>
            <w:tcW w:w="1275" w:type="dxa"/>
            <w:textDirection w:val="btLr"/>
          </w:tcPr>
          <w:p w14:paraId="07A0F0EA" w14:textId="687F91B3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T</w:t>
            </w:r>
            <w:r w:rsidRPr="006F6B49">
              <w:rPr>
                <w:sz w:val="21"/>
              </w:rPr>
              <w:t>ail vein injection</w:t>
            </w:r>
          </w:p>
        </w:tc>
        <w:tc>
          <w:tcPr>
            <w:tcW w:w="1276" w:type="dxa"/>
            <w:textDirection w:val="btLr"/>
          </w:tcPr>
          <w:p w14:paraId="4446FC80" w14:textId="01056C01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proofErr w:type="spellStart"/>
            <w:r w:rsidRPr="006F6B49">
              <w:rPr>
                <w:rFonts w:hint="eastAsia"/>
                <w:sz w:val="21"/>
              </w:rPr>
              <w:t>S</w:t>
            </w:r>
            <w:r w:rsidRPr="006F6B49">
              <w:rPr>
                <w:sz w:val="21"/>
              </w:rPr>
              <w:t>riatal</w:t>
            </w:r>
            <w:proofErr w:type="spellEnd"/>
            <w:r w:rsidRPr="006F6B49">
              <w:rPr>
                <w:sz w:val="21"/>
              </w:rPr>
              <w:t xml:space="preserve"> transplantation</w:t>
            </w:r>
          </w:p>
        </w:tc>
        <w:tc>
          <w:tcPr>
            <w:tcW w:w="1276" w:type="dxa"/>
            <w:textDirection w:val="btLr"/>
          </w:tcPr>
          <w:p w14:paraId="72519CE1" w14:textId="7980EF02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T</w:t>
            </w:r>
            <w:r w:rsidRPr="006F6B49">
              <w:rPr>
                <w:sz w:val="21"/>
              </w:rPr>
              <w:t xml:space="preserve">ail vein </w:t>
            </w:r>
            <w:proofErr w:type="spellStart"/>
            <w:r w:rsidRPr="006F6B49">
              <w:rPr>
                <w:sz w:val="21"/>
              </w:rPr>
              <w:t>injectio</w:t>
            </w:r>
            <w:proofErr w:type="spellEnd"/>
          </w:p>
        </w:tc>
        <w:tc>
          <w:tcPr>
            <w:tcW w:w="1134" w:type="dxa"/>
            <w:textDirection w:val="btLr"/>
          </w:tcPr>
          <w:p w14:paraId="3FFC5089" w14:textId="625E08C7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L</w:t>
            </w:r>
            <w:r w:rsidRPr="006F6B49">
              <w:rPr>
                <w:sz w:val="21"/>
              </w:rPr>
              <w:t>ateral ventricle injection</w:t>
            </w:r>
          </w:p>
        </w:tc>
        <w:tc>
          <w:tcPr>
            <w:tcW w:w="1221" w:type="dxa"/>
            <w:textDirection w:val="btLr"/>
          </w:tcPr>
          <w:p w14:paraId="4DAA67B8" w14:textId="4C839E2C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T</w:t>
            </w:r>
            <w:r w:rsidRPr="006F6B49">
              <w:rPr>
                <w:sz w:val="21"/>
              </w:rPr>
              <w:t xml:space="preserve">ail vein </w:t>
            </w:r>
            <w:proofErr w:type="spellStart"/>
            <w:r w:rsidRPr="006F6B49">
              <w:rPr>
                <w:sz w:val="21"/>
              </w:rPr>
              <w:t>injectio</w:t>
            </w:r>
            <w:proofErr w:type="spellEnd"/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1D59D06B" w14:textId="7057DCB1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L</w:t>
            </w:r>
            <w:r w:rsidRPr="006F6B49">
              <w:rPr>
                <w:sz w:val="21"/>
              </w:rPr>
              <w:t>ateral ventricle injection</w:t>
            </w:r>
          </w:p>
        </w:tc>
      </w:tr>
      <w:tr w:rsidR="004E532C" w:rsidRPr="004E532C" w14:paraId="151E3FC7" w14:textId="77777777" w:rsidTr="00A16F06">
        <w:trPr>
          <w:cantSplit/>
          <w:trHeight w:val="158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437DF8E2" w14:textId="77777777" w:rsidR="00A16F06" w:rsidRPr="006F6B49" w:rsidRDefault="00A16F06" w:rsidP="00A16F06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2C1C659" w14:textId="77777777" w:rsidR="00A16F06" w:rsidRPr="006F6B49" w:rsidRDefault="00A16F06" w:rsidP="00A16F06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6F6B49">
              <w:rPr>
                <w:b/>
                <w:bCs/>
                <w:sz w:val="21"/>
              </w:rPr>
              <w:t>Immune compatibilit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6EE332C6" w14:textId="1A04C498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Xenogeneic</w:t>
            </w:r>
          </w:p>
        </w:tc>
        <w:tc>
          <w:tcPr>
            <w:tcW w:w="1275" w:type="dxa"/>
            <w:textDirection w:val="btLr"/>
          </w:tcPr>
          <w:p w14:paraId="1D1FCC18" w14:textId="43F6C82C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A</w:t>
            </w:r>
            <w:r w:rsidRPr="006F6B49">
              <w:rPr>
                <w:sz w:val="21"/>
              </w:rPr>
              <w:t>llogeneic</w:t>
            </w:r>
          </w:p>
        </w:tc>
        <w:tc>
          <w:tcPr>
            <w:tcW w:w="1276" w:type="dxa"/>
            <w:textDirection w:val="btLr"/>
          </w:tcPr>
          <w:p w14:paraId="67E5796D" w14:textId="6D6A085D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Xenogeneic</w:t>
            </w:r>
          </w:p>
        </w:tc>
        <w:tc>
          <w:tcPr>
            <w:tcW w:w="1276" w:type="dxa"/>
            <w:textDirection w:val="btLr"/>
          </w:tcPr>
          <w:p w14:paraId="69703A17" w14:textId="6D7B5D52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Xenogeneic</w:t>
            </w:r>
          </w:p>
        </w:tc>
        <w:tc>
          <w:tcPr>
            <w:tcW w:w="1134" w:type="dxa"/>
            <w:textDirection w:val="btLr"/>
          </w:tcPr>
          <w:p w14:paraId="117168FD" w14:textId="30B7FE8A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A</w:t>
            </w:r>
            <w:r w:rsidRPr="006F6B49">
              <w:rPr>
                <w:sz w:val="21"/>
              </w:rPr>
              <w:t>llogeneic</w:t>
            </w:r>
          </w:p>
        </w:tc>
        <w:tc>
          <w:tcPr>
            <w:tcW w:w="1221" w:type="dxa"/>
            <w:textDirection w:val="btLr"/>
          </w:tcPr>
          <w:p w14:paraId="46D56336" w14:textId="1DACAF67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Xenogeneic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034BFC64" w14:textId="04D1CFE6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rFonts w:hint="eastAsia"/>
                <w:sz w:val="21"/>
              </w:rPr>
              <w:t>A</w:t>
            </w:r>
            <w:r w:rsidRPr="006F6B49">
              <w:rPr>
                <w:sz w:val="21"/>
              </w:rPr>
              <w:t>llogeneic</w:t>
            </w:r>
          </w:p>
        </w:tc>
      </w:tr>
      <w:tr w:rsidR="004E532C" w:rsidRPr="004E532C" w14:paraId="52275D96" w14:textId="77777777" w:rsidTr="00A16F06">
        <w:trPr>
          <w:cantSplit/>
          <w:trHeight w:val="2242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448178A8" w14:textId="77777777" w:rsidR="00A16F06" w:rsidRPr="006F6B49" w:rsidRDefault="00A16F06" w:rsidP="00A16F06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5FE9AD3" w14:textId="77777777" w:rsidR="00A16F06" w:rsidRPr="006F6B49" w:rsidRDefault="00A16F06" w:rsidP="00A16F06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6F6B49">
              <w:rPr>
                <w:b/>
                <w:bCs/>
                <w:sz w:val="21"/>
              </w:rPr>
              <w:t>Isolation and purific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038669AC" w14:textId="474D1399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Ultracentrifugation</w:t>
            </w:r>
          </w:p>
        </w:tc>
        <w:tc>
          <w:tcPr>
            <w:tcW w:w="1275" w:type="dxa"/>
            <w:textDirection w:val="btLr"/>
          </w:tcPr>
          <w:p w14:paraId="569096DE" w14:textId="72F5AF9E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Ultracentrifugation</w:t>
            </w:r>
          </w:p>
        </w:tc>
        <w:tc>
          <w:tcPr>
            <w:tcW w:w="1276" w:type="dxa"/>
            <w:textDirection w:val="btLr"/>
          </w:tcPr>
          <w:p w14:paraId="03F8A303" w14:textId="565F34D6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Ultracentrifugation</w:t>
            </w:r>
          </w:p>
        </w:tc>
        <w:tc>
          <w:tcPr>
            <w:tcW w:w="1276" w:type="dxa"/>
            <w:textDirection w:val="btLr"/>
          </w:tcPr>
          <w:p w14:paraId="74924DD4" w14:textId="4C264FFC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Ultracentrifugation</w:t>
            </w:r>
          </w:p>
        </w:tc>
        <w:tc>
          <w:tcPr>
            <w:tcW w:w="1134" w:type="dxa"/>
            <w:textDirection w:val="btLr"/>
          </w:tcPr>
          <w:p w14:paraId="2BC0B082" w14:textId="74D74465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Ultracentrifugation</w:t>
            </w:r>
          </w:p>
        </w:tc>
        <w:tc>
          <w:tcPr>
            <w:tcW w:w="1221" w:type="dxa"/>
            <w:textDirection w:val="btLr"/>
          </w:tcPr>
          <w:p w14:paraId="1A4033AF" w14:textId="0167CC55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Ultracentrifugation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C0B8CDA" w14:textId="06169340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Ultracentrifugation</w:t>
            </w:r>
          </w:p>
        </w:tc>
      </w:tr>
      <w:tr w:rsidR="004E532C" w:rsidRPr="004E532C" w14:paraId="7103A43E" w14:textId="77777777" w:rsidTr="00A16F06">
        <w:trPr>
          <w:cantSplit/>
          <w:trHeight w:val="158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4B3E2DE4" w14:textId="77777777" w:rsidR="00A16F06" w:rsidRPr="006F6B49" w:rsidRDefault="00A16F06" w:rsidP="00A16F06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B735AF9" w14:textId="77777777" w:rsidR="00A16F06" w:rsidRPr="006F6B49" w:rsidRDefault="00A16F06" w:rsidP="00A16F06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6F6B49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0375BF74" w14:textId="24B92A20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human ADSC-</w:t>
            </w:r>
            <w:proofErr w:type="spellStart"/>
            <w:r w:rsidRPr="006F6B49">
              <w:rPr>
                <w:sz w:val="21"/>
              </w:rPr>
              <w:t>Exos</w:t>
            </w:r>
            <w:proofErr w:type="spellEnd"/>
          </w:p>
        </w:tc>
        <w:tc>
          <w:tcPr>
            <w:tcW w:w="1275" w:type="dxa"/>
            <w:textDirection w:val="btLr"/>
          </w:tcPr>
          <w:p w14:paraId="573E7312" w14:textId="6E91DA59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SD rat BMSC-</w:t>
            </w:r>
            <w:proofErr w:type="spellStart"/>
            <w:r w:rsidRPr="006F6B49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11D160A5" w14:textId="6C728888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human NSC-</w:t>
            </w:r>
            <w:proofErr w:type="spellStart"/>
            <w:r w:rsidRPr="006F6B49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28754B05" w14:textId="190B896D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iPSC-</w:t>
            </w:r>
            <w:proofErr w:type="spellStart"/>
            <w:r w:rsidRPr="006F6B49">
              <w:rPr>
                <w:sz w:val="21"/>
              </w:rPr>
              <w:t>Exos</w:t>
            </w:r>
            <w:proofErr w:type="spellEnd"/>
          </w:p>
        </w:tc>
        <w:tc>
          <w:tcPr>
            <w:tcW w:w="1134" w:type="dxa"/>
            <w:textDirection w:val="btLr"/>
          </w:tcPr>
          <w:p w14:paraId="36CBD7AF" w14:textId="6AA3CF45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Wister rat NSC-</w:t>
            </w:r>
            <w:proofErr w:type="spellStart"/>
            <w:r w:rsidRPr="006F6B49">
              <w:rPr>
                <w:sz w:val="21"/>
              </w:rPr>
              <w:t>Exos</w:t>
            </w:r>
            <w:proofErr w:type="spellEnd"/>
          </w:p>
        </w:tc>
        <w:tc>
          <w:tcPr>
            <w:tcW w:w="1221" w:type="dxa"/>
            <w:textDirection w:val="btLr"/>
          </w:tcPr>
          <w:p w14:paraId="451E1862" w14:textId="29537E82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human USC-</w:t>
            </w:r>
            <w:proofErr w:type="spellStart"/>
            <w:r w:rsidRPr="006F6B49">
              <w:rPr>
                <w:sz w:val="21"/>
              </w:rPr>
              <w:t>Exos</w:t>
            </w:r>
            <w:proofErr w:type="spellEnd"/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E9A5034" w14:textId="0328FF0C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SD rat BMSC-</w:t>
            </w:r>
            <w:proofErr w:type="spellStart"/>
            <w:r w:rsidRPr="006F6B49">
              <w:rPr>
                <w:sz w:val="21"/>
              </w:rPr>
              <w:t>Exos</w:t>
            </w:r>
            <w:proofErr w:type="spellEnd"/>
          </w:p>
        </w:tc>
      </w:tr>
      <w:tr w:rsidR="004E532C" w:rsidRPr="004E532C" w14:paraId="38573AC8" w14:textId="77777777" w:rsidTr="00A16F06">
        <w:trPr>
          <w:cantSplit/>
          <w:trHeight w:val="1529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3C0D80F" w14:textId="77777777" w:rsidR="00A16F06" w:rsidRPr="006F6B49" w:rsidRDefault="00A16F06" w:rsidP="00A16F06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82D82E8" w14:textId="77777777" w:rsidR="00A16F06" w:rsidRPr="006F6B49" w:rsidRDefault="00A16F06" w:rsidP="00A16F06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6F6B49">
              <w:rPr>
                <w:rFonts w:hint="eastAsia"/>
                <w:b/>
                <w:bCs/>
                <w:sz w:val="21"/>
              </w:rPr>
              <w:t>Referenc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5503AE62" w14:textId="476DD6D9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Rohden et al., 2021</w:t>
            </w:r>
          </w:p>
        </w:tc>
        <w:tc>
          <w:tcPr>
            <w:tcW w:w="1275" w:type="dxa"/>
            <w:textDirection w:val="btLr"/>
          </w:tcPr>
          <w:p w14:paraId="0945D6F9" w14:textId="5BD82968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Zhao et al., 2020</w:t>
            </w:r>
          </w:p>
        </w:tc>
        <w:tc>
          <w:tcPr>
            <w:tcW w:w="1276" w:type="dxa"/>
            <w:textDirection w:val="btLr"/>
          </w:tcPr>
          <w:p w14:paraId="5754BB1D" w14:textId="0EB96E2D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Zhang et al., 2020</w:t>
            </w:r>
          </w:p>
        </w:tc>
        <w:tc>
          <w:tcPr>
            <w:tcW w:w="1276" w:type="dxa"/>
            <w:textDirection w:val="btLr"/>
          </w:tcPr>
          <w:p w14:paraId="689B2B43" w14:textId="286EBA31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Xia et al., 2020</w:t>
            </w:r>
          </w:p>
        </w:tc>
        <w:tc>
          <w:tcPr>
            <w:tcW w:w="1134" w:type="dxa"/>
            <w:textDirection w:val="btLr"/>
          </w:tcPr>
          <w:p w14:paraId="23D7A07A" w14:textId="3AE9C43D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proofErr w:type="spellStart"/>
            <w:r w:rsidRPr="006F6B49">
              <w:rPr>
                <w:sz w:val="21"/>
              </w:rPr>
              <w:t>Mahdavipour</w:t>
            </w:r>
            <w:proofErr w:type="spellEnd"/>
            <w:r w:rsidRPr="006F6B49">
              <w:rPr>
                <w:sz w:val="21"/>
              </w:rPr>
              <w:t xml:space="preserve"> et al., 2020</w:t>
            </w:r>
          </w:p>
        </w:tc>
        <w:tc>
          <w:tcPr>
            <w:tcW w:w="1221" w:type="dxa"/>
            <w:textDirection w:val="btLr"/>
          </w:tcPr>
          <w:p w14:paraId="22343AD2" w14:textId="351A3B37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Ling et al., 2020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8C13D3D" w14:textId="4A5E8BC4" w:rsidR="00A16F06" w:rsidRPr="006F6B49" w:rsidRDefault="00A16F06" w:rsidP="00A16F06">
            <w:pPr>
              <w:spacing w:line="240" w:lineRule="auto"/>
              <w:ind w:left="113" w:right="113"/>
              <w:rPr>
                <w:sz w:val="21"/>
              </w:rPr>
            </w:pPr>
            <w:r w:rsidRPr="006F6B49">
              <w:rPr>
                <w:sz w:val="21"/>
              </w:rPr>
              <w:t>Li et al., 2020</w:t>
            </w:r>
          </w:p>
        </w:tc>
      </w:tr>
    </w:tbl>
    <w:p w14:paraId="429E697E" w14:textId="77777777" w:rsidR="00A16F06" w:rsidRPr="004E532C" w:rsidRDefault="00A16F06" w:rsidP="00F0375C">
      <w:pPr>
        <w:pStyle w:val="a0"/>
        <w:rPr>
          <w:color w:val="70AD47" w:themeColor="accent6"/>
        </w:rPr>
      </w:pPr>
    </w:p>
    <w:tbl>
      <w:tblPr>
        <w:tblStyle w:val="a9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164"/>
        <w:gridCol w:w="993"/>
        <w:gridCol w:w="1275"/>
        <w:gridCol w:w="1276"/>
        <w:gridCol w:w="1276"/>
        <w:gridCol w:w="1134"/>
        <w:gridCol w:w="1221"/>
        <w:gridCol w:w="1122"/>
      </w:tblGrid>
      <w:tr w:rsidR="004E532C" w:rsidRPr="004E532C" w14:paraId="0388CEE4" w14:textId="77777777" w:rsidTr="00FA59F9">
        <w:trPr>
          <w:cantSplit/>
          <w:trHeight w:val="1141"/>
        </w:trPr>
        <w:tc>
          <w:tcPr>
            <w:tcW w:w="821" w:type="dxa"/>
            <w:vMerge w:val="restart"/>
            <w:tcBorders>
              <w:right w:val="single" w:sz="12" w:space="0" w:color="auto"/>
            </w:tcBorders>
            <w:textDirection w:val="btLr"/>
          </w:tcPr>
          <w:p w14:paraId="068DC04E" w14:textId="77777777" w:rsidR="00434C2C" w:rsidRPr="004E532C" w:rsidRDefault="00434C2C" w:rsidP="00434C2C">
            <w:pPr>
              <w:ind w:left="113" w:right="113"/>
              <w:rPr>
                <w:color w:val="70AD47" w:themeColor="accent6"/>
                <w:sz w:val="21"/>
              </w:rPr>
            </w:pPr>
            <w:r w:rsidRPr="00FA59F9">
              <w:rPr>
                <w:sz w:val="21"/>
              </w:rPr>
              <w:lastRenderedPageBreak/>
              <w:t>Supplementary Table S2</w:t>
            </w:r>
            <w:r w:rsidRPr="00FA59F9">
              <w:rPr>
                <w:rFonts w:hint="eastAsia"/>
                <w:sz w:val="21"/>
              </w:rPr>
              <w:t xml:space="preserve"> (</w:t>
            </w:r>
            <w:r w:rsidRPr="00FA59F9">
              <w:rPr>
                <w:sz w:val="21"/>
              </w:rPr>
              <w:t>continued</w:t>
            </w:r>
            <w:r w:rsidRPr="00FA59F9">
              <w:rPr>
                <w:rFonts w:hint="eastAsia"/>
                <w:sz w:val="21"/>
              </w:rPr>
              <w:t>)</w:t>
            </w: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717325A" w14:textId="024A9C80" w:rsidR="00434C2C" w:rsidRPr="00FA59F9" w:rsidRDefault="0040777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b/>
                <w:bCs/>
                <w:sz w:val="21"/>
              </w:rPr>
              <w:t>Time of detec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1FF35B26" w14:textId="2FFE521B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2 d</w:t>
            </w:r>
          </w:p>
        </w:tc>
        <w:tc>
          <w:tcPr>
            <w:tcW w:w="1275" w:type="dxa"/>
            <w:textDirection w:val="btLr"/>
          </w:tcPr>
          <w:p w14:paraId="55FC79F9" w14:textId="5B0FE6D8" w:rsidR="00243052" w:rsidRPr="00FA59F9" w:rsidRDefault="00243052" w:rsidP="00243052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16 d</w:t>
            </w:r>
          </w:p>
        </w:tc>
        <w:tc>
          <w:tcPr>
            <w:tcW w:w="1276" w:type="dxa"/>
            <w:textDirection w:val="btLr"/>
          </w:tcPr>
          <w:p w14:paraId="51E03600" w14:textId="08CF1FAB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3 d</w:t>
            </w:r>
          </w:p>
        </w:tc>
        <w:tc>
          <w:tcPr>
            <w:tcW w:w="1276" w:type="dxa"/>
            <w:textDirection w:val="btLr"/>
          </w:tcPr>
          <w:p w14:paraId="21847119" w14:textId="28AF794E" w:rsidR="00434C2C" w:rsidRPr="00FA59F9" w:rsidRDefault="00383852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3</w:t>
            </w:r>
            <w:r w:rsidR="00434C2C" w:rsidRPr="00FA59F9">
              <w:rPr>
                <w:rFonts w:hint="eastAsia"/>
                <w:sz w:val="21"/>
              </w:rPr>
              <w:t xml:space="preserve"> d</w:t>
            </w:r>
          </w:p>
        </w:tc>
        <w:tc>
          <w:tcPr>
            <w:tcW w:w="1134" w:type="dxa"/>
            <w:textDirection w:val="btLr"/>
          </w:tcPr>
          <w:p w14:paraId="70F3906A" w14:textId="7FF74D81" w:rsidR="00434C2C" w:rsidRPr="00FA59F9" w:rsidRDefault="00383852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8 w</w:t>
            </w:r>
          </w:p>
        </w:tc>
        <w:tc>
          <w:tcPr>
            <w:tcW w:w="1221" w:type="dxa"/>
            <w:textDirection w:val="btLr"/>
          </w:tcPr>
          <w:p w14:paraId="4AF82586" w14:textId="592BDA0C" w:rsidR="006E7DA7" w:rsidRPr="00FA59F9" w:rsidRDefault="006E7DA7" w:rsidP="006E7DA7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1 d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CC458A0" w14:textId="45B40948" w:rsidR="00434C2C" w:rsidRPr="00FA59F9" w:rsidRDefault="00534CE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28 d</w:t>
            </w:r>
          </w:p>
        </w:tc>
      </w:tr>
      <w:tr w:rsidR="00A24A4F" w:rsidRPr="004E532C" w14:paraId="6DA5C86F" w14:textId="77777777" w:rsidTr="00FA59F9">
        <w:trPr>
          <w:cantSplit/>
          <w:trHeight w:val="84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22EBC59D" w14:textId="77777777" w:rsidR="00A24A4F" w:rsidRPr="004E532C" w:rsidRDefault="00A24A4F" w:rsidP="00434C2C">
            <w:pPr>
              <w:ind w:left="113" w:right="113"/>
              <w:rPr>
                <w:color w:val="70AD47" w:themeColor="accent6"/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A08EE47" w14:textId="0102196E" w:rsidR="00A24A4F" w:rsidRPr="00FA59F9" w:rsidRDefault="00A24A4F" w:rsidP="00434C2C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FA59F9">
              <w:rPr>
                <w:rFonts w:hint="eastAsia"/>
                <w:b/>
                <w:bCs/>
                <w:sz w:val="21"/>
              </w:rPr>
              <w:t>T</w:t>
            </w:r>
            <w:r w:rsidRPr="00FA59F9">
              <w:rPr>
                <w:b/>
                <w:bCs/>
                <w:sz w:val="21"/>
              </w:rPr>
              <w:t>ime-cour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53A9F641" w14:textId="383E79C9" w:rsidR="00A24A4F" w:rsidRPr="00FA59F9" w:rsidRDefault="00A24A4F" w:rsidP="00434C2C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FA59F9">
              <w:rPr>
                <w:rFonts w:hint="eastAsia"/>
                <w:sz w:val="21"/>
              </w:rPr>
              <w:t>-</w:t>
            </w:r>
          </w:p>
        </w:tc>
        <w:tc>
          <w:tcPr>
            <w:tcW w:w="1275" w:type="dxa"/>
            <w:textDirection w:val="btLr"/>
          </w:tcPr>
          <w:p w14:paraId="3A58FAFF" w14:textId="48964795" w:rsidR="00A24A4F" w:rsidRPr="00FA59F9" w:rsidRDefault="00A24A4F" w:rsidP="00243052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FA59F9">
              <w:rPr>
                <w:rFonts w:hint="eastAsia"/>
                <w:sz w:val="21"/>
              </w:rPr>
              <w:t>-</w:t>
            </w:r>
          </w:p>
        </w:tc>
        <w:tc>
          <w:tcPr>
            <w:tcW w:w="1276" w:type="dxa"/>
            <w:textDirection w:val="btLr"/>
          </w:tcPr>
          <w:p w14:paraId="02A1EB3F" w14:textId="12FB1551" w:rsidR="00A24A4F" w:rsidRPr="00FA59F9" w:rsidRDefault="00116BA1" w:rsidP="00434C2C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FA59F9">
              <w:rPr>
                <w:rFonts w:hint="eastAsia"/>
                <w:sz w:val="21"/>
              </w:rPr>
              <w:t>3 d</w:t>
            </w:r>
          </w:p>
        </w:tc>
        <w:tc>
          <w:tcPr>
            <w:tcW w:w="1276" w:type="dxa"/>
            <w:textDirection w:val="btLr"/>
          </w:tcPr>
          <w:p w14:paraId="18CA84DD" w14:textId="06D780D4" w:rsidR="00A24A4F" w:rsidRPr="00FA59F9" w:rsidRDefault="009534A7" w:rsidP="00434C2C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FA59F9">
              <w:rPr>
                <w:rFonts w:hint="eastAsia"/>
                <w:sz w:val="21"/>
              </w:rPr>
              <w:t>3 d</w:t>
            </w:r>
          </w:p>
        </w:tc>
        <w:tc>
          <w:tcPr>
            <w:tcW w:w="1134" w:type="dxa"/>
            <w:textDirection w:val="btLr"/>
          </w:tcPr>
          <w:p w14:paraId="2C57D5E0" w14:textId="484508EE" w:rsidR="00A24A4F" w:rsidRPr="00FA59F9" w:rsidRDefault="00A24A4F" w:rsidP="00434C2C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FA59F9">
              <w:rPr>
                <w:rFonts w:hint="eastAsia"/>
                <w:sz w:val="21"/>
              </w:rPr>
              <w:t>-</w:t>
            </w:r>
          </w:p>
        </w:tc>
        <w:tc>
          <w:tcPr>
            <w:tcW w:w="1221" w:type="dxa"/>
            <w:textDirection w:val="btLr"/>
          </w:tcPr>
          <w:p w14:paraId="40B4B6B6" w14:textId="1B7463B0" w:rsidR="00A24A4F" w:rsidRPr="00FA59F9" w:rsidRDefault="00A24A4F" w:rsidP="006E7DA7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FA59F9">
              <w:rPr>
                <w:rFonts w:hint="eastAsia"/>
                <w:sz w:val="21"/>
              </w:rPr>
              <w:t>-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6FD230C4" w14:textId="676D44C5" w:rsidR="00A24A4F" w:rsidRPr="00FA59F9" w:rsidRDefault="009534A7" w:rsidP="00434C2C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FA59F9">
              <w:rPr>
                <w:rFonts w:hint="eastAsia"/>
                <w:sz w:val="21"/>
              </w:rPr>
              <w:t>28 d</w:t>
            </w:r>
          </w:p>
        </w:tc>
      </w:tr>
      <w:tr w:rsidR="004E532C" w:rsidRPr="004E532C" w14:paraId="653A1D9A" w14:textId="77777777" w:rsidTr="00FA59F9">
        <w:trPr>
          <w:cantSplit/>
          <w:trHeight w:val="1268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275AF5C" w14:textId="77777777" w:rsidR="00434C2C" w:rsidRPr="004E532C" w:rsidRDefault="00434C2C" w:rsidP="00434C2C">
            <w:pPr>
              <w:ind w:left="113" w:right="113"/>
              <w:rPr>
                <w:color w:val="70AD47" w:themeColor="accent6"/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7D52E8B" w14:textId="77777777" w:rsidR="00434C2C" w:rsidRPr="00FA59F9" w:rsidRDefault="00434C2C" w:rsidP="00434C2C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FA59F9">
              <w:rPr>
                <w:b/>
                <w:bCs/>
                <w:sz w:val="21"/>
              </w:rPr>
              <w:t>Frequenc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78676754" w14:textId="4C651B62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-</w:t>
            </w:r>
          </w:p>
        </w:tc>
        <w:tc>
          <w:tcPr>
            <w:tcW w:w="1275" w:type="dxa"/>
            <w:textDirection w:val="btLr"/>
          </w:tcPr>
          <w:p w14:paraId="31F403BE" w14:textId="7ADC974E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O</w:t>
            </w:r>
            <w:r w:rsidRPr="00FA59F9">
              <w:rPr>
                <w:rFonts w:hint="eastAsia"/>
                <w:sz w:val="21"/>
              </w:rPr>
              <w:t>nly once</w:t>
            </w:r>
          </w:p>
        </w:tc>
        <w:tc>
          <w:tcPr>
            <w:tcW w:w="1276" w:type="dxa"/>
            <w:textDirection w:val="btLr"/>
          </w:tcPr>
          <w:p w14:paraId="79405E2C" w14:textId="7BA58D1C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O</w:t>
            </w:r>
            <w:r w:rsidRPr="00FA59F9">
              <w:rPr>
                <w:rFonts w:hint="eastAsia"/>
                <w:sz w:val="21"/>
              </w:rPr>
              <w:t>nce/1 d</w:t>
            </w:r>
          </w:p>
        </w:tc>
        <w:tc>
          <w:tcPr>
            <w:tcW w:w="1276" w:type="dxa"/>
            <w:textDirection w:val="btLr"/>
          </w:tcPr>
          <w:p w14:paraId="3569A922" w14:textId="19235C17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O</w:t>
            </w:r>
            <w:r w:rsidRPr="00FA59F9">
              <w:rPr>
                <w:rFonts w:hint="eastAsia"/>
                <w:sz w:val="21"/>
              </w:rPr>
              <w:t>nce/1 d</w:t>
            </w:r>
          </w:p>
        </w:tc>
        <w:tc>
          <w:tcPr>
            <w:tcW w:w="1134" w:type="dxa"/>
            <w:textDirection w:val="btLr"/>
          </w:tcPr>
          <w:p w14:paraId="318A4D9A" w14:textId="7C90AE00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O</w:t>
            </w:r>
            <w:r w:rsidRPr="00FA59F9">
              <w:rPr>
                <w:rFonts w:hint="eastAsia"/>
                <w:sz w:val="21"/>
              </w:rPr>
              <w:t>nly once</w:t>
            </w:r>
          </w:p>
        </w:tc>
        <w:tc>
          <w:tcPr>
            <w:tcW w:w="1221" w:type="dxa"/>
            <w:textDirection w:val="btLr"/>
          </w:tcPr>
          <w:p w14:paraId="21CFD507" w14:textId="281A0BE3" w:rsidR="00434C2C" w:rsidRPr="00FA59F9" w:rsidRDefault="006E7DA7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O</w:t>
            </w:r>
            <w:r w:rsidRPr="00FA59F9">
              <w:rPr>
                <w:rFonts w:hint="eastAsia"/>
                <w:sz w:val="21"/>
              </w:rPr>
              <w:t>nly once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3D2C3D58" w14:textId="083D4C4E" w:rsidR="00434C2C" w:rsidRPr="00FA59F9" w:rsidRDefault="00534CE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O</w:t>
            </w:r>
            <w:r w:rsidRPr="00FA59F9">
              <w:rPr>
                <w:rFonts w:hint="eastAsia"/>
                <w:sz w:val="21"/>
              </w:rPr>
              <w:t>nce/2 w</w:t>
            </w:r>
          </w:p>
        </w:tc>
      </w:tr>
      <w:tr w:rsidR="004E532C" w:rsidRPr="004E532C" w14:paraId="7D4811A1" w14:textId="77777777" w:rsidTr="00FA59F9">
        <w:trPr>
          <w:cantSplit/>
          <w:trHeight w:val="860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018E8579" w14:textId="77777777" w:rsidR="00434C2C" w:rsidRPr="004E532C" w:rsidRDefault="00434C2C" w:rsidP="00434C2C">
            <w:pPr>
              <w:ind w:left="113" w:right="113"/>
              <w:rPr>
                <w:color w:val="70AD47" w:themeColor="accent6"/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3A33558" w14:textId="77777777" w:rsidR="00434C2C" w:rsidRPr="00FA59F9" w:rsidRDefault="00434C2C" w:rsidP="00434C2C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FA59F9">
              <w:rPr>
                <w:b/>
                <w:bCs/>
                <w:sz w:val="21"/>
              </w:rPr>
              <w:t>Do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37424843" w14:textId="1BBFE838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 xml:space="preserve">100 </w:t>
            </w:r>
            <w:proofErr w:type="spellStart"/>
            <w:r w:rsidRPr="00FA59F9">
              <w:rPr>
                <w:sz w:val="21"/>
              </w:rPr>
              <w:t>μg</w:t>
            </w:r>
            <w:proofErr w:type="spellEnd"/>
          </w:p>
        </w:tc>
        <w:tc>
          <w:tcPr>
            <w:tcW w:w="1275" w:type="dxa"/>
            <w:textDirection w:val="btLr"/>
          </w:tcPr>
          <w:p w14:paraId="04DB08BC" w14:textId="162E5179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3</w:t>
            </w:r>
            <w:r w:rsidRPr="00FA59F9">
              <w:rPr>
                <w:sz w:val="21"/>
              </w:rPr>
              <w:t>0</w:t>
            </w:r>
            <w:r w:rsidRPr="00FA59F9">
              <w:rPr>
                <w:rFonts w:hint="eastAsia"/>
                <w:sz w:val="21"/>
              </w:rPr>
              <w:t xml:space="preserve"> </w:t>
            </w:r>
            <w:proofErr w:type="spellStart"/>
            <w:r w:rsidRPr="00FA59F9">
              <w:rPr>
                <w:sz w:val="21"/>
              </w:rPr>
              <w:t>μg</w:t>
            </w:r>
            <w:proofErr w:type="spellEnd"/>
          </w:p>
        </w:tc>
        <w:tc>
          <w:tcPr>
            <w:tcW w:w="1276" w:type="dxa"/>
            <w:textDirection w:val="btLr"/>
          </w:tcPr>
          <w:p w14:paraId="61EAD854" w14:textId="09F84762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 xml:space="preserve">100 </w:t>
            </w:r>
            <w:proofErr w:type="spellStart"/>
            <w:r w:rsidRPr="00FA59F9">
              <w:rPr>
                <w:sz w:val="21"/>
              </w:rPr>
              <w:t>μg</w:t>
            </w:r>
            <w:proofErr w:type="spellEnd"/>
          </w:p>
        </w:tc>
        <w:tc>
          <w:tcPr>
            <w:tcW w:w="1276" w:type="dxa"/>
            <w:textDirection w:val="btLr"/>
          </w:tcPr>
          <w:p w14:paraId="097A0C06" w14:textId="14D72577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1</w:t>
            </w:r>
            <w:r w:rsidRPr="00FA59F9">
              <w:rPr>
                <w:sz w:val="21"/>
              </w:rPr>
              <w:t>×10</w:t>
            </w:r>
            <w:r w:rsidRPr="00FA59F9">
              <w:rPr>
                <w:sz w:val="21"/>
                <w:vertAlign w:val="superscript"/>
              </w:rPr>
              <w:t>1</w:t>
            </w:r>
            <w:r w:rsidRPr="00FA59F9">
              <w:rPr>
                <w:rFonts w:hint="eastAsia"/>
                <w:sz w:val="21"/>
                <w:vertAlign w:val="superscript"/>
              </w:rPr>
              <w:t>0</w:t>
            </w:r>
            <w:r w:rsidRPr="00FA59F9">
              <w:t xml:space="preserve"> </w:t>
            </w:r>
            <w:r w:rsidRPr="00FA59F9">
              <w:rPr>
                <w:sz w:val="21"/>
              </w:rPr>
              <w:t>particles</w:t>
            </w:r>
          </w:p>
        </w:tc>
        <w:tc>
          <w:tcPr>
            <w:tcW w:w="1134" w:type="dxa"/>
            <w:textDirection w:val="btLr"/>
          </w:tcPr>
          <w:p w14:paraId="2A2BFF2C" w14:textId="1CC4F5D0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1</w:t>
            </w:r>
            <w:r w:rsidRPr="00FA59F9">
              <w:rPr>
                <w:sz w:val="21"/>
              </w:rPr>
              <w:t>0</w:t>
            </w:r>
            <w:r w:rsidRPr="00FA59F9">
              <w:rPr>
                <w:rFonts w:hint="eastAsia"/>
                <w:sz w:val="21"/>
              </w:rPr>
              <w:t xml:space="preserve"> </w:t>
            </w:r>
            <w:proofErr w:type="spellStart"/>
            <w:r w:rsidRPr="00FA59F9">
              <w:rPr>
                <w:sz w:val="21"/>
              </w:rPr>
              <w:t>μg</w:t>
            </w:r>
            <w:proofErr w:type="spellEnd"/>
          </w:p>
        </w:tc>
        <w:tc>
          <w:tcPr>
            <w:tcW w:w="1221" w:type="dxa"/>
            <w:textDirection w:val="btLr"/>
          </w:tcPr>
          <w:p w14:paraId="74E90F47" w14:textId="4B16ED26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2</w:t>
            </w:r>
            <w:r w:rsidRPr="00FA59F9">
              <w:rPr>
                <w:sz w:val="21"/>
              </w:rPr>
              <w:t>×10</w:t>
            </w:r>
            <w:r w:rsidRPr="00FA59F9">
              <w:rPr>
                <w:rFonts w:hint="eastAsia"/>
                <w:sz w:val="21"/>
                <w:vertAlign w:val="superscript"/>
              </w:rPr>
              <w:t>6</w:t>
            </w:r>
            <w:r w:rsidRPr="00FA59F9">
              <w:t xml:space="preserve"> </w:t>
            </w:r>
            <w:r w:rsidRPr="00FA59F9">
              <w:rPr>
                <w:sz w:val="21"/>
              </w:rPr>
              <w:t>particles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BFBFDE5" w14:textId="742480D2" w:rsidR="00434C2C" w:rsidRPr="00FA59F9" w:rsidRDefault="00534CE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5</w:t>
            </w:r>
            <w:r w:rsidRPr="00FA59F9">
              <w:rPr>
                <w:sz w:val="21"/>
              </w:rPr>
              <w:t>0</w:t>
            </w:r>
            <w:r w:rsidRPr="00FA59F9">
              <w:rPr>
                <w:rFonts w:hint="eastAsia"/>
                <w:sz w:val="21"/>
              </w:rPr>
              <w:t xml:space="preserve"> </w:t>
            </w:r>
            <w:proofErr w:type="spellStart"/>
            <w:r w:rsidRPr="00FA59F9">
              <w:rPr>
                <w:sz w:val="21"/>
              </w:rPr>
              <w:t>μg</w:t>
            </w:r>
            <w:proofErr w:type="spellEnd"/>
          </w:p>
        </w:tc>
      </w:tr>
      <w:tr w:rsidR="004E532C" w:rsidRPr="004E532C" w14:paraId="6DD2994C" w14:textId="77777777" w:rsidTr="00120319">
        <w:trPr>
          <w:cantSplit/>
          <w:trHeight w:val="1712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50D94CB7" w14:textId="77777777" w:rsidR="00434C2C" w:rsidRPr="004E532C" w:rsidRDefault="00434C2C" w:rsidP="00434C2C">
            <w:pPr>
              <w:ind w:left="113" w:right="113"/>
              <w:rPr>
                <w:color w:val="70AD47" w:themeColor="accent6"/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B60F2CE" w14:textId="700F0047" w:rsidR="00434C2C" w:rsidRPr="00FA59F9" w:rsidRDefault="00FA59F9" w:rsidP="00434C2C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FA59F9">
              <w:rPr>
                <w:b/>
                <w:bCs/>
                <w:sz w:val="21"/>
              </w:rPr>
              <w:t>Timing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114F9903" w14:textId="3FE8EC6D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Immediately after surgery</w:t>
            </w:r>
          </w:p>
        </w:tc>
        <w:tc>
          <w:tcPr>
            <w:tcW w:w="1275" w:type="dxa"/>
            <w:textDirection w:val="btLr"/>
          </w:tcPr>
          <w:p w14:paraId="35ADC934" w14:textId="26653583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 xml:space="preserve">24 h </w:t>
            </w:r>
            <w:r w:rsidRPr="00FA59F9">
              <w:rPr>
                <w:sz w:val="21"/>
              </w:rPr>
              <w:t>after surgery</w:t>
            </w:r>
          </w:p>
        </w:tc>
        <w:tc>
          <w:tcPr>
            <w:tcW w:w="1276" w:type="dxa"/>
            <w:textDirection w:val="btLr"/>
          </w:tcPr>
          <w:p w14:paraId="670CA3CF" w14:textId="13C2AA13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 xml:space="preserve">6 h </w:t>
            </w:r>
            <w:r w:rsidRPr="00FA59F9">
              <w:rPr>
                <w:sz w:val="21"/>
              </w:rPr>
              <w:t>after surgery</w:t>
            </w:r>
          </w:p>
        </w:tc>
        <w:tc>
          <w:tcPr>
            <w:tcW w:w="1276" w:type="dxa"/>
            <w:textDirection w:val="btLr"/>
          </w:tcPr>
          <w:p w14:paraId="6AF526D2" w14:textId="2E035952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 xml:space="preserve">2 h </w:t>
            </w:r>
            <w:r w:rsidRPr="00FA59F9">
              <w:rPr>
                <w:sz w:val="21"/>
              </w:rPr>
              <w:t>after surgery</w:t>
            </w:r>
          </w:p>
        </w:tc>
        <w:tc>
          <w:tcPr>
            <w:tcW w:w="1134" w:type="dxa"/>
            <w:textDirection w:val="btLr"/>
          </w:tcPr>
          <w:p w14:paraId="59DF3256" w14:textId="51865E07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 xml:space="preserve">7 d </w:t>
            </w:r>
            <w:r w:rsidRPr="00FA59F9">
              <w:rPr>
                <w:sz w:val="21"/>
              </w:rPr>
              <w:t>after surgery</w:t>
            </w:r>
          </w:p>
        </w:tc>
        <w:tc>
          <w:tcPr>
            <w:tcW w:w="1221" w:type="dxa"/>
            <w:textDirection w:val="btLr"/>
          </w:tcPr>
          <w:p w14:paraId="629AE462" w14:textId="2AD21813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 xml:space="preserve">2 h </w:t>
            </w:r>
            <w:r w:rsidRPr="00FA59F9">
              <w:rPr>
                <w:sz w:val="21"/>
              </w:rPr>
              <w:t>after surgery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6B3866F4" w14:textId="575554A4" w:rsidR="00434C2C" w:rsidRPr="00FA59F9" w:rsidRDefault="00534CE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 xml:space="preserve">24 h </w:t>
            </w:r>
            <w:r w:rsidRPr="00FA59F9">
              <w:rPr>
                <w:sz w:val="21"/>
              </w:rPr>
              <w:t>after surgery</w:t>
            </w:r>
          </w:p>
        </w:tc>
      </w:tr>
      <w:tr w:rsidR="004E532C" w:rsidRPr="004E532C" w14:paraId="7471511E" w14:textId="77777777" w:rsidTr="00FA59F9">
        <w:trPr>
          <w:cantSplit/>
          <w:trHeight w:val="1677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434FDFC9" w14:textId="77777777" w:rsidR="00434C2C" w:rsidRPr="004E532C" w:rsidRDefault="00434C2C" w:rsidP="00434C2C">
            <w:pPr>
              <w:ind w:left="113" w:right="113"/>
              <w:rPr>
                <w:color w:val="70AD47" w:themeColor="accent6"/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A490080" w14:textId="77777777" w:rsidR="00434C2C" w:rsidRPr="00FA59F9" w:rsidRDefault="00434C2C" w:rsidP="00434C2C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FA59F9">
              <w:rPr>
                <w:rFonts w:hint="eastAsia"/>
                <w:b/>
                <w:bCs/>
                <w:sz w:val="21"/>
              </w:rPr>
              <w:t>Way</w:t>
            </w:r>
            <w:r w:rsidRPr="00FA59F9">
              <w:rPr>
                <w:b/>
                <w:bCs/>
                <w:sz w:val="21"/>
              </w:rPr>
              <w:t xml:space="preserve">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0DA53094" w14:textId="2DE2C925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T</w:t>
            </w:r>
            <w:r w:rsidRPr="00FA59F9">
              <w:rPr>
                <w:sz w:val="21"/>
              </w:rPr>
              <w:t xml:space="preserve">ail vein </w:t>
            </w:r>
            <w:proofErr w:type="spellStart"/>
            <w:r w:rsidRPr="00FA59F9">
              <w:rPr>
                <w:sz w:val="21"/>
              </w:rPr>
              <w:t>injectio</w:t>
            </w:r>
            <w:proofErr w:type="spellEnd"/>
          </w:p>
        </w:tc>
        <w:tc>
          <w:tcPr>
            <w:tcW w:w="1275" w:type="dxa"/>
            <w:textDirection w:val="btLr"/>
          </w:tcPr>
          <w:p w14:paraId="15455DD5" w14:textId="151A3BA4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T</w:t>
            </w:r>
            <w:r w:rsidRPr="00FA59F9">
              <w:rPr>
                <w:sz w:val="21"/>
              </w:rPr>
              <w:t>ail vein injection</w:t>
            </w:r>
          </w:p>
        </w:tc>
        <w:tc>
          <w:tcPr>
            <w:tcW w:w="1276" w:type="dxa"/>
            <w:textDirection w:val="btLr"/>
          </w:tcPr>
          <w:p w14:paraId="212D7379" w14:textId="2A6EC245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T</w:t>
            </w:r>
            <w:r w:rsidRPr="00FA59F9">
              <w:rPr>
                <w:sz w:val="21"/>
              </w:rPr>
              <w:t>ail vein injection</w:t>
            </w:r>
          </w:p>
        </w:tc>
        <w:tc>
          <w:tcPr>
            <w:tcW w:w="1276" w:type="dxa"/>
            <w:textDirection w:val="btLr"/>
          </w:tcPr>
          <w:p w14:paraId="67B39A2F" w14:textId="761F93AD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I</w:t>
            </w:r>
            <w:r w:rsidRPr="00FA59F9">
              <w:rPr>
                <w:sz w:val="21"/>
              </w:rPr>
              <w:t>ntranasal administration</w:t>
            </w:r>
          </w:p>
        </w:tc>
        <w:tc>
          <w:tcPr>
            <w:tcW w:w="1134" w:type="dxa"/>
            <w:textDirection w:val="btLr"/>
          </w:tcPr>
          <w:p w14:paraId="702EE3E0" w14:textId="3471400C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La</w:t>
            </w:r>
            <w:r w:rsidRPr="00FA59F9">
              <w:rPr>
                <w:sz w:val="21"/>
              </w:rPr>
              <w:t>teral ventricle injection</w:t>
            </w:r>
          </w:p>
        </w:tc>
        <w:tc>
          <w:tcPr>
            <w:tcW w:w="1221" w:type="dxa"/>
            <w:textDirection w:val="btLr"/>
          </w:tcPr>
          <w:p w14:paraId="51E8EA4E" w14:textId="77B2CAEC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T</w:t>
            </w:r>
            <w:r w:rsidRPr="00FA59F9">
              <w:rPr>
                <w:sz w:val="21"/>
              </w:rPr>
              <w:t>ail vein injection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6F719BC2" w14:textId="577642DC" w:rsidR="00434C2C" w:rsidRPr="00FA59F9" w:rsidRDefault="00534CE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T</w:t>
            </w:r>
            <w:r w:rsidRPr="00FA59F9">
              <w:rPr>
                <w:sz w:val="21"/>
              </w:rPr>
              <w:t>ail vein injection</w:t>
            </w:r>
          </w:p>
        </w:tc>
      </w:tr>
      <w:tr w:rsidR="004E532C" w:rsidRPr="004E532C" w14:paraId="28ED2D99" w14:textId="77777777" w:rsidTr="00FA59F9">
        <w:trPr>
          <w:cantSplit/>
          <w:trHeight w:val="1432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A41DE9D" w14:textId="77777777" w:rsidR="00434C2C" w:rsidRPr="004E532C" w:rsidRDefault="00434C2C" w:rsidP="00434C2C">
            <w:pPr>
              <w:ind w:left="113" w:right="113"/>
              <w:rPr>
                <w:color w:val="70AD47" w:themeColor="accent6"/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C060A79" w14:textId="77777777" w:rsidR="00434C2C" w:rsidRPr="00FA59F9" w:rsidRDefault="00434C2C" w:rsidP="00434C2C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FA59F9">
              <w:rPr>
                <w:b/>
                <w:bCs/>
                <w:sz w:val="21"/>
              </w:rPr>
              <w:t>Immune compatibilit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5ECC8AD6" w14:textId="679AFCD7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A</w:t>
            </w:r>
            <w:r w:rsidRPr="00FA59F9">
              <w:rPr>
                <w:sz w:val="21"/>
              </w:rPr>
              <w:t>llogeneic</w:t>
            </w:r>
          </w:p>
        </w:tc>
        <w:tc>
          <w:tcPr>
            <w:tcW w:w="1275" w:type="dxa"/>
            <w:textDirection w:val="btLr"/>
          </w:tcPr>
          <w:p w14:paraId="67F72D80" w14:textId="407CF88E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A</w:t>
            </w:r>
            <w:r w:rsidRPr="00FA59F9">
              <w:rPr>
                <w:sz w:val="21"/>
              </w:rPr>
              <w:t>llogeneic</w:t>
            </w:r>
          </w:p>
        </w:tc>
        <w:tc>
          <w:tcPr>
            <w:tcW w:w="1276" w:type="dxa"/>
            <w:textDirection w:val="btLr"/>
          </w:tcPr>
          <w:p w14:paraId="109967B6" w14:textId="15582A98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A</w:t>
            </w:r>
            <w:r w:rsidRPr="00FA59F9">
              <w:rPr>
                <w:sz w:val="21"/>
              </w:rPr>
              <w:t>llogeneic</w:t>
            </w:r>
          </w:p>
        </w:tc>
        <w:tc>
          <w:tcPr>
            <w:tcW w:w="1276" w:type="dxa"/>
            <w:textDirection w:val="btLr"/>
          </w:tcPr>
          <w:p w14:paraId="682C6D48" w14:textId="7266B5E0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Xenogeneic</w:t>
            </w:r>
          </w:p>
        </w:tc>
        <w:tc>
          <w:tcPr>
            <w:tcW w:w="1134" w:type="dxa"/>
            <w:textDirection w:val="btLr"/>
          </w:tcPr>
          <w:p w14:paraId="0B695DE4" w14:textId="695C361A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Xenogeneic</w:t>
            </w:r>
          </w:p>
        </w:tc>
        <w:tc>
          <w:tcPr>
            <w:tcW w:w="1221" w:type="dxa"/>
            <w:textDirection w:val="btLr"/>
          </w:tcPr>
          <w:p w14:paraId="6443BB88" w14:textId="11947AA9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A</w:t>
            </w:r>
            <w:r w:rsidRPr="00FA59F9">
              <w:rPr>
                <w:sz w:val="21"/>
              </w:rPr>
              <w:t>llogeneic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157E4A18" w14:textId="5DA91B19" w:rsidR="00434C2C" w:rsidRPr="00FA59F9" w:rsidRDefault="00534CE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rFonts w:hint="eastAsia"/>
                <w:sz w:val="21"/>
              </w:rPr>
              <w:t>A</w:t>
            </w:r>
            <w:r w:rsidRPr="00FA59F9">
              <w:rPr>
                <w:sz w:val="21"/>
              </w:rPr>
              <w:t>llogeneic</w:t>
            </w:r>
          </w:p>
        </w:tc>
      </w:tr>
      <w:tr w:rsidR="004E532C" w:rsidRPr="004E532C" w14:paraId="3AD9EB4C" w14:textId="77777777" w:rsidTr="00FA59F9">
        <w:trPr>
          <w:cantSplit/>
          <w:trHeight w:val="1976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2DFB06DF" w14:textId="77777777" w:rsidR="00434C2C" w:rsidRPr="004E532C" w:rsidRDefault="00434C2C" w:rsidP="00434C2C">
            <w:pPr>
              <w:ind w:left="113" w:right="113"/>
              <w:rPr>
                <w:color w:val="70AD47" w:themeColor="accent6"/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2436D02" w14:textId="77777777" w:rsidR="00434C2C" w:rsidRPr="00FA59F9" w:rsidRDefault="00434C2C" w:rsidP="00434C2C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FA59F9">
              <w:rPr>
                <w:b/>
                <w:bCs/>
                <w:sz w:val="21"/>
              </w:rPr>
              <w:t>Isolation and purific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3FB9B0F4" w14:textId="2B4DB0CF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Ultracentrifugation</w:t>
            </w:r>
          </w:p>
        </w:tc>
        <w:tc>
          <w:tcPr>
            <w:tcW w:w="1275" w:type="dxa"/>
            <w:textDirection w:val="btLr"/>
          </w:tcPr>
          <w:p w14:paraId="51C66891" w14:textId="0BE448C0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Ultracentrifugation</w:t>
            </w:r>
          </w:p>
        </w:tc>
        <w:tc>
          <w:tcPr>
            <w:tcW w:w="1276" w:type="dxa"/>
            <w:textDirection w:val="btLr"/>
          </w:tcPr>
          <w:p w14:paraId="43A65A0B" w14:textId="4FC7B11C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Ultracentrifugation</w:t>
            </w:r>
          </w:p>
        </w:tc>
        <w:tc>
          <w:tcPr>
            <w:tcW w:w="1276" w:type="dxa"/>
            <w:textDirection w:val="btLr"/>
          </w:tcPr>
          <w:p w14:paraId="5FD929E4" w14:textId="3AE26453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Anion exchange</w:t>
            </w:r>
          </w:p>
        </w:tc>
        <w:tc>
          <w:tcPr>
            <w:tcW w:w="1134" w:type="dxa"/>
            <w:textDirection w:val="btLr"/>
          </w:tcPr>
          <w:p w14:paraId="2928FE20" w14:textId="1A2FA63C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Ultracentrifugation</w:t>
            </w:r>
          </w:p>
        </w:tc>
        <w:tc>
          <w:tcPr>
            <w:tcW w:w="1221" w:type="dxa"/>
            <w:textDirection w:val="btLr"/>
          </w:tcPr>
          <w:p w14:paraId="24A9D37D" w14:textId="31091CB8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Ultracentrifugation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2232F4A" w14:textId="4D068ACA" w:rsidR="00434C2C" w:rsidRPr="00FA59F9" w:rsidRDefault="00534CE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Ultracentrifugation</w:t>
            </w:r>
          </w:p>
        </w:tc>
      </w:tr>
      <w:tr w:rsidR="004E532C" w:rsidRPr="004E532C" w14:paraId="71359505" w14:textId="77777777" w:rsidTr="00120319">
        <w:trPr>
          <w:cantSplit/>
          <w:trHeight w:val="158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55248C0A" w14:textId="77777777" w:rsidR="00434C2C" w:rsidRPr="004E532C" w:rsidRDefault="00434C2C" w:rsidP="00434C2C">
            <w:pPr>
              <w:ind w:left="113" w:right="113"/>
              <w:rPr>
                <w:color w:val="70AD47" w:themeColor="accent6"/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61D35C5" w14:textId="77777777" w:rsidR="00434C2C" w:rsidRPr="00FA59F9" w:rsidRDefault="00434C2C" w:rsidP="00434C2C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FA59F9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59A4B41C" w14:textId="13EA0423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SD rat BMSC-</w:t>
            </w:r>
            <w:proofErr w:type="spellStart"/>
            <w:r w:rsidRPr="00FA59F9">
              <w:rPr>
                <w:sz w:val="21"/>
              </w:rPr>
              <w:t>Exos</w:t>
            </w:r>
            <w:proofErr w:type="spellEnd"/>
          </w:p>
        </w:tc>
        <w:tc>
          <w:tcPr>
            <w:tcW w:w="1275" w:type="dxa"/>
            <w:textDirection w:val="btLr"/>
          </w:tcPr>
          <w:p w14:paraId="1E9E8598" w14:textId="7DA4E35E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SD rat BMSC-</w:t>
            </w:r>
            <w:proofErr w:type="spellStart"/>
            <w:r w:rsidRPr="00FA59F9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4277CF84" w14:textId="39B38F4D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ICR mice ADSC-</w:t>
            </w:r>
            <w:proofErr w:type="spellStart"/>
            <w:r w:rsidRPr="00FA59F9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0960D6BE" w14:textId="388D4415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iPSC-</w:t>
            </w:r>
            <w:proofErr w:type="spellStart"/>
            <w:r w:rsidRPr="00FA59F9">
              <w:rPr>
                <w:sz w:val="21"/>
              </w:rPr>
              <w:t>Exos</w:t>
            </w:r>
            <w:proofErr w:type="spellEnd"/>
          </w:p>
        </w:tc>
        <w:tc>
          <w:tcPr>
            <w:tcW w:w="1134" w:type="dxa"/>
            <w:textDirection w:val="btLr"/>
          </w:tcPr>
          <w:p w14:paraId="631AFE0E" w14:textId="1E799B91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human NSC-</w:t>
            </w:r>
            <w:proofErr w:type="spellStart"/>
            <w:r w:rsidRPr="00FA59F9">
              <w:rPr>
                <w:sz w:val="21"/>
              </w:rPr>
              <w:t>Exos</w:t>
            </w:r>
            <w:proofErr w:type="spellEnd"/>
          </w:p>
        </w:tc>
        <w:tc>
          <w:tcPr>
            <w:tcW w:w="1221" w:type="dxa"/>
            <w:textDirection w:val="btLr"/>
          </w:tcPr>
          <w:p w14:paraId="1D91406C" w14:textId="3A51DD85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C57BL/6 mice NPC-</w:t>
            </w:r>
            <w:proofErr w:type="spellStart"/>
            <w:r w:rsidRPr="00FA59F9">
              <w:rPr>
                <w:sz w:val="21"/>
              </w:rPr>
              <w:t>Exos</w:t>
            </w:r>
            <w:proofErr w:type="spellEnd"/>
            <w:r w:rsidRPr="00FA59F9">
              <w:rPr>
                <w:rFonts w:hint="eastAsia"/>
                <w:sz w:val="21"/>
              </w:rPr>
              <w:t xml:space="preserve">, </w:t>
            </w:r>
            <w:r w:rsidRPr="00FA59F9">
              <w:rPr>
                <w:sz w:val="21"/>
              </w:rPr>
              <w:t>EPC-</w:t>
            </w:r>
            <w:proofErr w:type="spellStart"/>
            <w:r w:rsidRPr="00FA59F9">
              <w:rPr>
                <w:sz w:val="21"/>
              </w:rPr>
              <w:t>Exos</w:t>
            </w:r>
            <w:proofErr w:type="spellEnd"/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686120D6" w14:textId="31D98C1B" w:rsidR="00434C2C" w:rsidRPr="00FA59F9" w:rsidRDefault="00534CE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C57BL/6 mice BMSC-</w:t>
            </w:r>
            <w:proofErr w:type="spellStart"/>
            <w:r w:rsidRPr="00FA59F9">
              <w:rPr>
                <w:sz w:val="21"/>
              </w:rPr>
              <w:t>Exos</w:t>
            </w:r>
            <w:proofErr w:type="spellEnd"/>
          </w:p>
        </w:tc>
      </w:tr>
      <w:tr w:rsidR="004E532C" w:rsidRPr="004E532C" w14:paraId="4DD5C8B9" w14:textId="77777777" w:rsidTr="00120319">
        <w:trPr>
          <w:cantSplit/>
          <w:trHeight w:val="1529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2FA2D482" w14:textId="77777777" w:rsidR="00434C2C" w:rsidRPr="004E532C" w:rsidRDefault="00434C2C" w:rsidP="00434C2C">
            <w:pPr>
              <w:ind w:left="113" w:right="113"/>
              <w:rPr>
                <w:color w:val="70AD47" w:themeColor="accent6"/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4BF4417" w14:textId="77777777" w:rsidR="00434C2C" w:rsidRPr="00FA59F9" w:rsidRDefault="00434C2C" w:rsidP="00434C2C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FA59F9">
              <w:rPr>
                <w:rFonts w:hint="eastAsia"/>
                <w:b/>
                <w:bCs/>
                <w:sz w:val="21"/>
              </w:rPr>
              <w:t>Referenc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08A3D710" w14:textId="14560945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Han et al., 2020</w:t>
            </w:r>
          </w:p>
        </w:tc>
        <w:tc>
          <w:tcPr>
            <w:tcW w:w="1275" w:type="dxa"/>
            <w:textDirection w:val="btLr"/>
          </w:tcPr>
          <w:p w14:paraId="107E36D7" w14:textId="1C3E6534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Moon et al., 2019</w:t>
            </w:r>
          </w:p>
        </w:tc>
        <w:tc>
          <w:tcPr>
            <w:tcW w:w="1276" w:type="dxa"/>
            <w:textDirection w:val="btLr"/>
          </w:tcPr>
          <w:p w14:paraId="550A8828" w14:textId="20BD4EFD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Liang et al., 2023</w:t>
            </w:r>
          </w:p>
        </w:tc>
        <w:tc>
          <w:tcPr>
            <w:tcW w:w="1276" w:type="dxa"/>
            <w:textDirection w:val="btLr"/>
          </w:tcPr>
          <w:p w14:paraId="10164D43" w14:textId="198C043F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Zhou et al., 2023</w:t>
            </w:r>
          </w:p>
        </w:tc>
        <w:tc>
          <w:tcPr>
            <w:tcW w:w="1134" w:type="dxa"/>
            <w:textDirection w:val="btLr"/>
          </w:tcPr>
          <w:p w14:paraId="429EB7F1" w14:textId="2B8BB18A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Zhang et al., 2023</w:t>
            </w:r>
          </w:p>
        </w:tc>
        <w:tc>
          <w:tcPr>
            <w:tcW w:w="1221" w:type="dxa"/>
            <w:textDirection w:val="btLr"/>
          </w:tcPr>
          <w:p w14:paraId="5E035FA8" w14:textId="2926CE01" w:rsidR="00434C2C" w:rsidRPr="00FA59F9" w:rsidRDefault="00434C2C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Xu et al., 2023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2799855" w14:textId="1B1E31C7" w:rsidR="00434C2C" w:rsidRPr="00FA59F9" w:rsidRDefault="00534CE3" w:rsidP="00434C2C">
            <w:pPr>
              <w:spacing w:line="240" w:lineRule="auto"/>
              <w:ind w:left="113" w:right="113"/>
              <w:rPr>
                <w:sz w:val="21"/>
              </w:rPr>
            </w:pPr>
            <w:r w:rsidRPr="00FA59F9">
              <w:rPr>
                <w:sz w:val="21"/>
              </w:rPr>
              <w:t>Xie et al., 2023</w:t>
            </w:r>
          </w:p>
        </w:tc>
      </w:tr>
    </w:tbl>
    <w:p w14:paraId="434764BC" w14:textId="77777777" w:rsidR="00A16F06" w:rsidRPr="004E532C" w:rsidRDefault="00A16F06" w:rsidP="00F0375C">
      <w:pPr>
        <w:pStyle w:val="a0"/>
        <w:rPr>
          <w:color w:val="70AD47" w:themeColor="accent6"/>
        </w:rPr>
      </w:pPr>
    </w:p>
    <w:tbl>
      <w:tblPr>
        <w:tblStyle w:val="a9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164"/>
        <w:gridCol w:w="993"/>
        <w:gridCol w:w="1275"/>
        <w:gridCol w:w="1276"/>
        <w:gridCol w:w="1276"/>
        <w:gridCol w:w="1134"/>
        <w:gridCol w:w="1221"/>
        <w:gridCol w:w="1122"/>
      </w:tblGrid>
      <w:tr w:rsidR="00E93F4D" w:rsidRPr="00E93F4D" w14:paraId="5C902789" w14:textId="77777777" w:rsidTr="00E93F4D">
        <w:trPr>
          <w:cantSplit/>
          <w:trHeight w:val="1141"/>
        </w:trPr>
        <w:tc>
          <w:tcPr>
            <w:tcW w:w="821" w:type="dxa"/>
            <w:vMerge w:val="restart"/>
            <w:tcBorders>
              <w:right w:val="single" w:sz="12" w:space="0" w:color="auto"/>
            </w:tcBorders>
            <w:textDirection w:val="btLr"/>
          </w:tcPr>
          <w:p w14:paraId="3F03CB8B" w14:textId="77777777" w:rsidR="0037083E" w:rsidRPr="00E93F4D" w:rsidRDefault="0037083E" w:rsidP="0037083E">
            <w:pPr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lastRenderedPageBreak/>
              <w:t>Supplementary Table S2</w:t>
            </w:r>
            <w:r w:rsidRPr="00E93F4D">
              <w:rPr>
                <w:rFonts w:hint="eastAsia"/>
                <w:sz w:val="21"/>
              </w:rPr>
              <w:t xml:space="preserve"> (</w:t>
            </w:r>
            <w:r w:rsidRPr="00E93F4D">
              <w:rPr>
                <w:sz w:val="21"/>
              </w:rPr>
              <w:t>continued</w:t>
            </w:r>
            <w:r w:rsidRPr="00E93F4D">
              <w:rPr>
                <w:rFonts w:hint="eastAsia"/>
                <w:sz w:val="21"/>
              </w:rPr>
              <w:t>)</w:t>
            </w: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FA4682B" w14:textId="0A993480" w:rsidR="0037083E" w:rsidRPr="00E93F4D" w:rsidRDefault="00407773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b/>
                <w:bCs/>
                <w:sz w:val="21"/>
              </w:rPr>
              <w:t>Time of detec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313CF6D7" w14:textId="42706B5B" w:rsidR="0037083E" w:rsidRPr="00E93F4D" w:rsidRDefault="00696C8F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28 d</w:t>
            </w:r>
          </w:p>
        </w:tc>
        <w:tc>
          <w:tcPr>
            <w:tcW w:w="1275" w:type="dxa"/>
            <w:textDirection w:val="btLr"/>
          </w:tcPr>
          <w:p w14:paraId="0AD658F2" w14:textId="4EFB532E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1 d</w:t>
            </w:r>
          </w:p>
        </w:tc>
        <w:tc>
          <w:tcPr>
            <w:tcW w:w="1276" w:type="dxa"/>
            <w:textDirection w:val="btLr"/>
          </w:tcPr>
          <w:p w14:paraId="5C1EF04A" w14:textId="3144B70B" w:rsidR="0037083E" w:rsidRPr="00E93F4D" w:rsidRDefault="00696C8F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3 d</w:t>
            </w:r>
          </w:p>
        </w:tc>
        <w:tc>
          <w:tcPr>
            <w:tcW w:w="1276" w:type="dxa"/>
            <w:textDirection w:val="btLr"/>
          </w:tcPr>
          <w:p w14:paraId="29F51F73" w14:textId="5FBABA40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1 d</w:t>
            </w:r>
          </w:p>
        </w:tc>
        <w:tc>
          <w:tcPr>
            <w:tcW w:w="1134" w:type="dxa"/>
            <w:textDirection w:val="btLr"/>
          </w:tcPr>
          <w:p w14:paraId="3BC44D14" w14:textId="1E50712B" w:rsidR="0037083E" w:rsidRPr="00E93F4D" w:rsidRDefault="00070AA8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28</w:t>
            </w:r>
            <w:r w:rsidR="0037083E" w:rsidRPr="00E93F4D">
              <w:rPr>
                <w:rFonts w:hint="eastAsia"/>
                <w:sz w:val="21"/>
              </w:rPr>
              <w:t xml:space="preserve"> d</w:t>
            </w:r>
          </w:p>
        </w:tc>
        <w:tc>
          <w:tcPr>
            <w:tcW w:w="1221" w:type="dxa"/>
            <w:textDirection w:val="btLr"/>
          </w:tcPr>
          <w:p w14:paraId="74CDCAFC" w14:textId="5ACBEA6A" w:rsidR="0037083E" w:rsidRPr="00E93F4D" w:rsidRDefault="00EC4DC7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3 d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15F113C5" w14:textId="1AE7E2FF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3 d</w:t>
            </w:r>
          </w:p>
        </w:tc>
      </w:tr>
      <w:tr w:rsidR="00E93F4D" w:rsidRPr="00E93F4D" w14:paraId="6066D566" w14:textId="77777777" w:rsidTr="00E93F4D">
        <w:trPr>
          <w:cantSplit/>
          <w:trHeight w:val="84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6CF8FC50" w14:textId="77777777" w:rsidR="00E93F4D" w:rsidRPr="00E93F4D" w:rsidRDefault="00E93F4D" w:rsidP="0037083E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6F46F0B" w14:textId="0636C3E8" w:rsidR="00E93F4D" w:rsidRPr="00E93F4D" w:rsidRDefault="00E93F4D" w:rsidP="0037083E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E93F4D">
              <w:rPr>
                <w:rFonts w:hint="eastAsia"/>
                <w:b/>
                <w:bCs/>
                <w:sz w:val="21"/>
              </w:rPr>
              <w:t>T</w:t>
            </w:r>
            <w:r w:rsidRPr="00E93F4D">
              <w:rPr>
                <w:b/>
                <w:bCs/>
                <w:sz w:val="21"/>
              </w:rPr>
              <w:t>ime-cour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0A54C042" w14:textId="6E7000AA" w:rsidR="00E93F4D" w:rsidRPr="00E93F4D" w:rsidRDefault="00E93F4D" w:rsidP="0037083E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E93F4D">
              <w:rPr>
                <w:rFonts w:hint="eastAsia"/>
                <w:sz w:val="21"/>
              </w:rPr>
              <w:t>28 d</w:t>
            </w:r>
          </w:p>
        </w:tc>
        <w:tc>
          <w:tcPr>
            <w:tcW w:w="1275" w:type="dxa"/>
            <w:textDirection w:val="btLr"/>
          </w:tcPr>
          <w:p w14:paraId="70604D7C" w14:textId="7E063D98" w:rsidR="00E93F4D" w:rsidRPr="00E93F4D" w:rsidRDefault="00E93F4D" w:rsidP="0037083E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E93F4D">
              <w:rPr>
                <w:rFonts w:hint="eastAsia"/>
                <w:sz w:val="21"/>
              </w:rPr>
              <w:t>-</w:t>
            </w:r>
          </w:p>
        </w:tc>
        <w:tc>
          <w:tcPr>
            <w:tcW w:w="1276" w:type="dxa"/>
            <w:textDirection w:val="btLr"/>
          </w:tcPr>
          <w:p w14:paraId="39898003" w14:textId="5075F7C3" w:rsidR="00E93F4D" w:rsidRPr="00E93F4D" w:rsidRDefault="00E93F4D" w:rsidP="0037083E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E93F4D">
              <w:rPr>
                <w:rFonts w:hint="eastAsia"/>
                <w:sz w:val="21"/>
              </w:rPr>
              <w:t>-</w:t>
            </w:r>
          </w:p>
        </w:tc>
        <w:tc>
          <w:tcPr>
            <w:tcW w:w="1276" w:type="dxa"/>
            <w:textDirection w:val="btLr"/>
          </w:tcPr>
          <w:p w14:paraId="6B00D791" w14:textId="58AEE44E" w:rsidR="00E93F4D" w:rsidRPr="00E93F4D" w:rsidRDefault="00E93F4D" w:rsidP="0037083E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E93F4D">
              <w:rPr>
                <w:rFonts w:hint="eastAsia"/>
                <w:sz w:val="21"/>
              </w:rPr>
              <w:t>-</w:t>
            </w:r>
          </w:p>
        </w:tc>
        <w:tc>
          <w:tcPr>
            <w:tcW w:w="1134" w:type="dxa"/>
            <w:textDirection w:val="btLr"/>
          </w:tcPr>
          <w:p w14:paraId="1A5AC5C5" w14:textId="57A45F3C" w:rsidR="00E93F4D" w:rsidRPr="00E93F4D" w:rsidRDefault="00E93F4D" w:rsidP="0037083E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E93F4D">
              <w:rPr>
                <w:rFonts w:hint="eastAsia"/>
                <w:sz w:val="21"/>
              </w:rPr>
              <w:t>3 d</w:t>
            </w:r>
          </w:p>
        </w:tc>
        <w:tc>
          <w:tcPr>
            <w:tcW w:w="1221" w:type="dxa"/>
            <w:textDirection w:val="btLr"/>
          </w:tcPr>
          <w:p w14:paraId="2761E638" w14:textId="487976D4" w:rsidR="00E93F4D" w:rsidRPr="00E93F4D" w:rsidRDefault="00E93F4D" w:rsidP="0037083E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E93F4D">
              <w:rPr>
                <w:rFonts w:hint="eastAsia"/>
                <w:sz w:val="21"/>
              </w:rPr>
              <w:t>-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71C9A90A" w14:textId="21C1AE6C" w:rsidR="00E93F4D" w:rsidRPr="00E93F4D" w:rsidRDefault="00E93F4D" w:rsidP="0037083E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E93F4D">
              <w:rPr>
                <w:rFonts w:hint="eastAsia"/>
                <w:sz w:val="21"/>
              </w:rPr>
              <w:t>3 d</w:t>
            </w:r>
          </w:p>
        </w:tc>
      </w:tr>
      <w:tr w:rsidR="00E93F4D" w:rsidRPr="00E93F4D" w14:paraId="1E27E7DF" w14:textId="77777777" w:rsidTr="00E93F4D">
        <w:trPr>
          <w:cantSplit/>
          <w:trHeight w:val="1268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21498ABD" w14:textId="77777777" w:rsidR="0037083E" w:rsidRPr="00E93F4D" w:rsidRDefault="0037083E" w:rsidP="0037083E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D5C3194" w14:textId="77777777" w:rsidR="0037083E" w:rsidRPr="00E93F4D" w:rsidRDefault="0037083E" w:rsidP="0037083E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E93F4D">
              <w:rPr>
                <w:b/>
                <w:bCs/>
                <w:sz w:val="21"/>
              </w:rPr>
              <w:t>Frequenc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74E6C817" w14:textId="35A62B08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O</w:t>
            </w:r>
            <w:r w:rsidRPr="00E93F4D">
              <w:rPr>
                <w:rFonts w:hint="eastAsia"/>
                <w:sz w:val="21"/>
              </w:rPr>
              <w:t>nce/1 d</w:t>
            </w:r>
          </w:p>
        </w:tc>
        <w:tc>
          <w:tcPr>
            <w:tcW w:w="1275" w:type="dxa"/>
            <w:textDirection w:val="btLr"/>
          </w:tcPr>
          <w:p w14:paraId="54970594" w14:textId="47580DAC" w:rsidR="0037083E" w:rsidRPr="00E93F4D" w:rsidRDefault="00696C8F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O</w:t>
            </w:r>
            <w:r w:rsidRPr="00E93F4D">
              <w:rPr>
                <w:rFonts w:hint="eastAsia"/>
                <w:sz w:val="21"/>
              </w:rPr>
              <w:t>nly once</w:t>
            </w:r>
          </w:p>
        </w:tc>
        <w:tc>
          <w:tcPr>
            <w:tcW w:w="1276" w:type="dxa"/>
            <w:textDirection w:val="btLr"/>
          </w:tcPr>
          <w:p w14:paraId="40BDD5E8" w14:textId="07B99221" w:rsidR="0037083E" w:rsidRPr="00E93F4D" w:rsidRDefault="00696C8F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O</w:t>
            </w:r>
            <w:r w:rsidRPr="00E93F4D">
              <w:rPr>
                <w:rFonts w:hint="eastAsia"/>
                <w:sz w:val="21"/>
              </w:rPr>
              <w:t>nly once</w:t>
            </w:r>
          </w:p>
        </w:tc>
        <w:tc>
          <w:tcPr>
            <w:tcW w:w="1276" w:type="dxa"/>
            <w:textDirection w:val="btLr"/>
          </w:tcPr>
          <w:p w14:paraId="4DC408A3" w14:textId="010C2447" w:rsidR="0037083E" w:rsidRPr="00E93F4D" w:rsidRDefault="00207A92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O</w:t>
            </w:r>
            <w:r w:rsidRPr="00E93F4D">
              <w:rPr>
                <w:rFonts w:hint="eastAsia"/>
                <w:sz w:val="21"/>
              </w:rPr>
              <w:t>nly once</w:t>
            </w:r>
          </w:p>
        </w:tc>
        <w:tc>
          <w:tcPr>
            <w:tcW w:w="1134" w:type="dxa"/>
            <w:textDirection w:val="btLr"/>
          </w:tcPr>
          <w:p w14:paraId="748C2982" w14:textId="4B98AF48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T</w:t>
            </w:r>
            <w:r w:rsidRPr="00E93F4D">
              <w:rPr>
                <w:rFonts w:hint="eastAsia"/>
                <w:sz w:val="21"/>
              </w:rPr>
              <w:t>wice/1 d</w:t>
            </w:r>
          </w:p>
        </w:tc>
        <w:tc>
          <w:tcPr>
            <w:tcW w:w="1221" w:type="dxa"/>
            <w:textDirection w:val="btLr"/>
          </w:tcPr>
          <w:p w14:paraId="40214754" w14:textId="2C908CA5" w:rsidR="0037083E" w:rsidRPr="00E93F4D" w:rsidRDefault="00EC4DC7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O</w:t>
            </w:r>
            <w:r w:rsidRPr="00E93F4D">
              <w:rPr>
                <w:rFonts w:hint="eastAsia"/>
                <w:sz w:val="21"/>
              </w:rPr>
              <w:t>nly once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57BA38F5" w14:textId="1C6B4B27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O</w:t>
            </w:r>
            <w:r w:rsidRPr="00E93F4D">
              <w:rPr>
                <w:rFonts w:hint="eastAsia"/>
                <w:sz w:val="21"/>
              </w:rPr>
              <w:t>nce/1 d</w:t>
            </w:r>
          </w:p>
        </w:tc>
      </w:tr>
      <w:tr w:rsidR="00E93F4D" w:rsidRPr="00E93F4D" w14:paraId="5877D43D" w14:textId="77777777" w:rsidTr="00120319">
        <w:trPr>
          <w:cantSplit/>
          <w:trHeight w:val="97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7BF719D2" w14:textId="77777777" w:rsidR="0037083E" w:rsidRPr="00E93F4D" w:rsidRDefault="0037083E" w:rsidP="0037083E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1A675E3" w14:textId="77777777" w:rsidR="0037083E" w:rsidRPr="00E93F4D" w:rsidRDefault="0037083E" w:rsidP="0037083E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E93F4D">
              <w:rPr>
                <w:b/>
                <w:bCs/>
                <w:sz w:val="21"/>
              </w:rPr>
              <w:t>Do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7A05752E" w14:textId="4ABB6FC7" w:rsidR="0037083E" w:rsidRPr="00E93F4D" w:rsidRDefault="00DF50B5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10</w:t>
            </w:r>
            <w:r w:rsidR="0037083E" w:rsidRPr="00E93F4D">
              <w:rPr>
                <w:rFonts w:hint="eastAsia"/>
                <w:sz w:val="21"/>
              </w:rPr>
              <w:t xml:space="preserve"> </w:t>
            </w:r>
            <w:proofErr w:type="spellStart"/>
            <w:r w:rsidR="0037083E" w:rsidRPr="00E93F4D">
              <w:rPr>
                <w:sz w:val="21"/>
              </w:rPr>
              <w:t>μg</w:t>
            </w:r>
            <w:proofErr w:type="spellEnd"/>
          </w:p>
        </w:tc>
        <w:tc>
          <w:tcPr>
            <w:tcW w:w="1275" w:type="dxa"/>
            <w:textDirection w:val="btLr"/>
          </w:tcPr>
          <w:p w14:paraId="3E6D5F3F" w14:textId="0FC81C9A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1</w:t>
            </w:r>
            <w:r w:rsidRPr="00E93F4D">
              <w:rPr>
                <w:sz w:val="21"/>
              </w:rPr>
              <w:t>×10</w:t>
            </w:r>
            <w:r w:rsidRPr="00E93F4D">
              <w:rPr>
                <w:rFonts w:hint="eastAsia"/>
                <w:sz w:val="21"/>
                <w:vertAlign w:val="superscript"/>
              </w:rPr>
              <w:t>11</w:t>
            </w:r>
            <w:r w:rsidRPr="00E93F4D">
              <w:t xml:space="preserve"> </w:t>
            </w:r>
            <w:r w:rsidRPr="00E93F4D">
              <w:rPr>
                <w:sz w:val="21"/>
              </w:rPr>
              <w:t>particles</w:t>
            </w:r>
          </w:p>
        </w:tc>
        <w:tc>
          <w:tcPr>
            <w:tcW w:w="1276" w:type="dxa"/>
            <w:textDirection w:val="btLr"/>
          </w:tcPr>
          <w:p w14:paraId="04EBBF58" w14:textId="0AFDEDE1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2</w:t>
            </w:r>
            <w:r w:rsidRPr="00E93F4D">
              <w:rPr>
                <w:sz w:val="21"/>
              </w:rPr>
              <w:t>×10</w:t>
            </w:r>
            <w:r w:rsidRPr="00E93F4D">
              <w:rPr>
                <w:rFonts w:hint="eastAsia"/>
                <w:sz w:val="21"/>
                <w:vertAlign w:val="superscript"/>
              </w:rPr>
              <w:t>9</w:t>
            </w:r>
            <w:r w:rsidRPr="00E93F4D">
              <w:t xml:space="preserve"> </w:t>
            </w:r>
            <w:r w:rsidRPr="00E93F4D">
              <w:rPr>
                <w:sz w:val="21"/>
              </w:rPr>
              <w:t>particles</w:t>
            </w:r>
          </w:p>
        </w:tc>
        <w:tc>
          <w:tcPr>
            <w:tcW w:w="1276" w:type="dxa"/>
            <w:textDirection w:val="btLr"/>
          </w:tcPr>
          <w:p w14:paraId="63184312" w14:textId="4A9B917A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10</w:t>
            </w:r>
            <w:r w:rsidRPr="00E93F4D">
              <w:rPr>
                <w:sz w:val="21"/>
              </w:rPr>
              <w:t>0</w:t>
            </w:r>
            <w:r w:rsidRPr="00E93F4D">
              <w:rPr>
                <w:rFonts w:hint="eastAsia"/>
                <w:sz w:val="21"/>
              </w:rPr>
              <w:t xml:space="preserve"> </w:t>
            </w:r>
            <w:proofErr w:type="spellStart"/>
            <w:r w:rsidRPr="00E93F4D">
              <w:rPr>
                <w:sz w:val="21"/>
              </w:rPr>
              <w:t>μg</w:t>
            </w:r>
            <w:proofErr w:type="spellEnd"/>
          </w:p>
        </w:tc>
        <w:tc>
          <w:tcPr>
            <w:tcW w:w="1134" w:type="dxa"/>
            <w:textDirection w:val="btLr"/>
          </w:tcPr>
          <w:p w14:paraId="34D1FAE8" w14:textId="145E0117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30</w:t>
            </w:r>
            <w:r w:rsidRPr="00E93F4D">
              <w:rPr>
                <w:sz w:val="21"/>
              </w:rPr>
              <w:t>0</w:t>
            </w:r>
            <w:r w:rsidRPr="00E93F4D">
              <w:rPr>
                <w:rFonts w:hint="eastAsia"/>
                <w:sz w:val="21"/>
              </w:rPr>
              <w:t xml:space="preserve"> </w:t>
            </w:r>
            <w:proofErr w:type="spellStart"/>
            <w:r w:rsidRPr="00E93F4D">
              <w:rPr>
                <w:sz w:val="21"/>
              </w:rPr>
              <w:t>μg</w:t>
            </w:r>
            <w:proofErr w:type="spellEnd"/>
          </w:p>
        </w:tc>
        <w:tc>
          <w:tcPr>
            <w:tcW w:w="1221" w:type="dxa"/>
            <w:textDirection w:val="btLr"/>
          </w:tcPr>
          <w:p w14:paraId="7693694C" w14:textId="755C80CE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1</w:t>
            </w:r>
            <w:r w:rsidRPr="00E93F4D">
              <w:rPr>
                <w:sz w:val="21"/>
              </w:rPr>
              <w:t>×10</w:t>
            </w:r>
            <w:r w:rsidRPr="00E93F4D">
              <w:rPr>
                <w:rFonts w:hint="eastAsia"/>
                <w:sz w:val="21"/>
                <w:vertAlign w:val="superscript"/>
              </w:rPr>
              <w:t>9</w:t>
            </w:r>
            <w:r w:rsidRPr="00E93F4D">
              <w:t xml:space="preserve"> </w:t>
            </w:r>
            <w:r w:rsidRPr="00E93F4D">
              <w:rPr>
                <w:sz w:val="21"/>
              </w:rPr>
              <w:t>particles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103B92B5" w14:textId="78C65A8A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10</w:t>
            </w:r>
            <w:r w:rsidRPr="00E93F4D">
              <w:rPr>
                <w:sz w:val="21"/>
              </w:rPr>
              <w:t>0</w:t>
            </w:r>
            <w:r w:rsidRPr="00E93F4D">
              <w:rPr>
                <w:rFonts w:hint="eastAsia"/>
                <w:sz w:val="21"/>
              </w:rPr>
              <w:t xml:space="preserve"> </w:t>
            </w:r>
            <w:proofErr w:type="spellStart"/>
            <w:r w:rsidRPr="00E93F4D">
              <w:rPr>
                <w:sz w:val="21"/>
              </w:rPr>
              <w:t>μg</w:t>
            </w:r>
            <w:proofErr w:type="spellEnd"/>
          </w:p>
        </w:tc>
      </w:tr>
      <w:tr w:rsidR="00E93F4D" w:rsidRPr="00E93F4D" w14:paraId="14C5302C" w14:textId="77777777" w:rsidTr="00E93F4D">
        <w:trPr>
          <w:cantSplit/>
          <w:trHeight w:val="1583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081601A1" w14:textId="77777777" w:rsidR="0037083E" w:rsidRPr="00E93F4D" w:rsidRDefault="0037083E" w:rsidP="0037083E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F492C51" w14:textId="7DC035EC" w:rsidR="0037083E" w:rsidRPr="00E93F4D" w:rsidRDefault="00E93F4D" w:rsidP="0037083E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E93F4D">
              <w:rPr>
                <w:b/>
                <w:bCs/>
                <w:sz w:val="21"/>
              </w:rPr>
              <w:t>Timing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45360D6C" w14:textId="583DEE85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 xml:space="preserve">24 h </w:t>
            </w:r>
            <w:r w:rsidRPr="00E93F4D">
              <w:rPr>
                <w:sz w:val="21"/>
              </w:rPr>
              <w:t>after surgery</w:t>
            </w:r>
          </w:p>
        </w:tc>
        <w:tc>
          <w:tcPr>
            <w:tcW w:w="1275" w:type="dxa"/>
            <w:textDirection w:val="btLr"/>
          </w:tcPr>
          <w:p w14:paraId="45ADB496" w14:textId="5AF44BA4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 xml:space="preserve">2 h </w:t>
            </w:r>
            <w:r w:rsidRPr="00E93F4D">
              <w:rPr>
                <w:sz w:val="21"/>
              </w:rPr>
              <w:t>after surgery</w:t>
            </w:r>
          </w:p>
        </w:tc>
        <w:tc>
          <w:tcPr>
            <w:tcW w:w="1276" w:type="dxa"/>
            <w:textDirection w:val="btLr"/>
          </w:tcPr>
          <w:p w14:paraId="33F5BBDB" w14:textId="6906BEEC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 xml:space="preserve">2 months </w:t>
            </w:r>
            <w:proofErr w:type="spellStart"/>
            <w:r w:rsidRPr="00E93F4D">
              <w:rPr>
                <w:rFonts w:hint="eastAsia"/>
                <w:sz w:val="21"/>
              </w:rPr>
              <w:t>befor</w:t>
            </w:r>
            <w:proofErr w:type="spellEnd"/>
            <w:r w:rsidRPr="00E93F4D">
              <w:rPr>
                <w:sz w:val="21"/>
              </w:rPr>
              <w:t xml:space="preserve"> surgery</w:t>
            </w:r>
          </w:p>
        </w:tc>
        <w:tc>
          <w:tcPr>
            <w:tcW w:w="1276" w:type="dxa"/>
            <w:textDirection w:val="btLr"/>
          </w:tcPr>
          <w:p w14:paraId="75348078" w14:textId="42D75699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 xml:space="preserve">0.5 h </w:t>
            </w:r>
            <w:r w:rsidRPr="00E93F4D">
              <w:rPr>
                <w:sz w:val="21"/>
              </w:rPr>
              <w:t>after surgery</w:t>
            </w:r>
          </w:p>
        </w:tc>
        <w:tc>
          <w:tcPr>
            <w:tcW w:w="1134" w:type="dxa"/>
            <w:textDirection w:val="btLr"/>
          </w:tcPr>
          <w:p w14:paraId="7A317978" w14:textId="3D78D0F9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 xml:space="preserve">6 h </w:t>
            </w:r>
            <w:r w:rsidRPr="00E93F4D">
              <w:rPr>
                <w:sz w:val="21"/>
              </w:rPr>
              <w:t>after surgery</w:t>
            </w:r>
          </w:p>
        </w:tc>
        <w:tc>
          <w:tcPr>
            <w:tcW w:w="1221" w:type="dxa"/>
            <w:textDirection w:val="btLr"/>
          </w:tcPr>
          <w:p w14:paraId="570DF6CA" w14:textId="5EF5AF81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2 months before</w:t>
            </w:r>
            <w:r w:rsidRPr="00E93F4D">
              <w:rPr>
                <w:sz w:val="21"/>
              </w:rPr>
              <w:t xml:space="preserve"> surgery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DC18982" w14:textId="125AD9E8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-</w:t>
            </w:r>
          </w:p>
        </w:tc>
      </w:tr>
      <w:tr w:rsidR="00E93F4D" w:rsidRPr="00E93F4D" w14:paraId="467CAFB2" w14:textId="77777777" w:rsidTr="00E93F4D">
        <w:trPr>
          <w:cantSplit/>
          <w:trHeight w:val="170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6BD5C9B2" w14:textId="77777777" w:rsidR="0037083E" w:rsidRPr="00E93F4D" w:rsidRDefault="0037083E" w:rsidP="0037083E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3A796F9" w14:textId="77777777" w:rsidR="0037083E" w:rsidRPr="00E93F4D" w:rsidRDefault="0037083E" w:rsidP="0037083E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E93F4D">
              <w:rPr>
                <w:rFonts w:hint="eastAsia"/>
                <w:b/>
                <w:bCs/>
                <w:sz w:val="21"/>
              </w:rPr>
              <w:t>Way</w:t>
            </w:r>
            <w:r w:rsidRPr="00E93F4D">
              <w:rPr>
                <w:b/>
                <w:bCs/>
                <w:sz w:val="21"/>
              </w:rPr>
              <w:t xml:space="preserve">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4F5771BF" w14:textId="590C8031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I</w:t>
            </w:r>
            <w:r w:rsidRPr="00E93F4D">
              <w:rPr>
                <w:sz w:val="21"/>
              </w:rPr>
              <w:t>ntranasal administration</w:t>
            </w:r>
          </w:p>
        </w:tc>
        <w:tc>
          <w:tcPr>
            <w:tcW w:w="1275" w:type="dxa"/>
            <w:textDirection w:val="btLr"/>
          </w:tcPr>
          <w:p w14:paraId="68B39B6E" w14:textId="4F9EB982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T</w:t>
            </w:r>
            <w:r w:rsidRPr="00E93F4D">
              <w:rPr>
                <w:sz w:val="21"/>
              </w:rPr>
              <w:t>ail vein injection</w:t>
            </w:r>
          </w:p>
        </w:tc>
        <w:tc>
          <w:tcPr>
            <w:tcW w:w="1276" w:type="dxa"/>
            <w:textDirection w:val="btLr"/>
          </w:tcPr>
          <w:p w14:paraId="4D5EAC24" w14:textId="173F84AC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T</w:t>
            </w:r>
            <w:r w:rsidRPr="00E93F4D">
              <w:rPr>
                <w:sz w:val="21"/>
              </w:rPr>
              <w:t>ail vein injection</w:t>
            </w:r>
          </w:p>
        </w:tc>
        <w:tc>
          <w:tcPr>
            <w:tcW w:w="1276" w:type="dxa"/>
            <w:textDirection w:val="btLr"/>
          </w:tcPr>
          <w:p w14:paraId="43FED178" w14:textId="7AD18928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T</w:t>
            </w:r>
            <w:r w:rsidRPr="00E93F4D">
              <w:rPr>
                <w:sz w:val="21"/>
              </w:rPr>
              <w:t>ail vein injection</w:t>
            </w:r>
          </w:p>
        </w:tc>
        <w:tc>
          <w:tcPr>
            <w:tcW w:w="1134" w:type="dxa"/>
            <w:textDirection w:val="btLr"/>
          </w:tcPr>
          <w:p w14:paraId="21B6D41E" w14:textId="2790DFA9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T</w:t>
            </w:r>
            <w:r w:rsidRPr="00E93F4D">
              <w:rPr>
                <w:sz w:val="21"/>
              </w:rPr>
              <w:t>ail vein injection</w:t>
            </w:r>
          </w:p>
        </w:tc>
        <w:tc>
          <w:tcPr>
            <w:tcW w:w="1221" w:type="dxa"/>
            <w:textDirection w:val="btLr"/>
          </w:tcPr>
          <w:p w14:paraId="7DF44F79" w14:textId="7BE12631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T</w:t>
            </w:r>
            <w:r w:rsidRPr="00E93F4D">
              <w:rPr>
                <w:sz w:val="21"/>
              </w:rPr>
              <w:t>ail vein injection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099C73A" w14:textId="078310CD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T</w:t>
            </w:r>
            <w:r w:rsidRPr="00E93F4D">
              <w:rPr>
                <w:sz w:val="21"/>
              </w:rPr>
              <w:t>ail vein injection</w:t>
            </w:r>
          </w:p>
        </w:tc>
      </w:tr>
      <w:tr w:rsidR="00E93F4D" w:rsidRPr="00E93F4D" w14:paraId="3DEFE145" w14:textId="77777777" w:rsidTr="00120319">
        <w:trPr>
          <w:cantSplit/>
          <w:trHeight w:val="158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86D1F46" w14:textId="77777777" w:rsidR="0037083E" w:rsidRPr="00E93F4D" w:rsidRDefault="0037083E" w:rsidP="0037083E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D559194" w14:textId="77777777" w:rsidR="0037083E" w:rsidRPr="00E93F4D" w:rsidRDefault="0037083E" w:rsidP="0037083E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E93F4D">
              <w:rPr>
                <w:b/>
                <w:bCs/>
                <w:sz w:val="21"/>
              </w:rPr>
              <w:t>Immune compatibilit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66BEA9BD" w14:textId="7F819B13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A</w:t>
            </w:r>
            <w:r w:rsidRPr="00E93F4D">
              <w:rPr>
                <w:sz w:val="21"/>
              </w:rPr>
              <w:t>llogeneic</w:t>
            </w:r>
          </w:p>
        </w:tc>
        <w:tc>
          <w:tcPr>
            <w:tcW w:w="1275" w:type="dxa"/>
            <w:textDirection w:val="btLr"/>
          </w:tcPr>
          <w:p w14:paraId="3B82A2BC" w14:textId="2A27366B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Xenogeneic</w:t>
            </w:r>
          </w:p>
        </w:tc>
        <w:tc>
          <w:tcPr>
            <w:tcW w:w="1276" w:type="dxa"/>
            <w:textDirection w:val="btLr"/>
          </w:tcPr>
          <w:p w14:paraId="1DA9CF6E" w14:textId="3D5F6CEE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Xenogeneic</w:t>
            </w:r>
          </w:p>
        </w:tc>
        <w:tc>
          <w:tcPr>
            <w:tcW w:w="1276" w:type="dxa"/>
            <w:textDirection w:val="btLr"/>
          </w:tcPr>
          <w:p w14:paraId="16876D3B" w14:textId="10E2B9EF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Xenogeneic</w:t>
            </w:r>
          </w:p>
        </w:tc>
        <w:tc>
          <w:tcPr>
            <w:tcW w:w="1134" w:type="dxa"/>
            <w:textDirection w:val="btLr"/>
          </w:tcPr>
          <w:p w14:paraId="647621BC" w14:textId="57A0532C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A</w:t>
            </w:r>
            <w:r w:rsidRPr="00E93F4D">
              <w:rPr>
                <w:sz w:val="21"/>
              </w:rPr>
              <w:t>llogeneic</w:t>
            </w:r>
          </w:p>
        </w:tc>
        <w:tc>
          <w:tcPr>
            <w:tcW w:w="1221" w:type="dxa"/>
            <w:textDirection w:val="btLr"/>
          </w:tcPr>
          <w:p w14:paraId="22F91712" w14:textId="3CA3ACE8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Xenogeneic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8F6C4FC" w14:textId="6E2D05AA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rFonts w:hint="eastAsia"/>
                <w:sz w:val="21"/>
              </w:rPr>
              <w:t>A</w:t>
            </w:r>
            <w:r w:rsidRPr="00E93F4D">
              <w:rPr>
                <w:sz w:val="21"/>
              </w:rPr>
              <w:t>llogeneic</w:t>
            </w:r>
          </w:p>
        </w:tc>
      </w:tr>
      <w:tr w:rsidR="00E93F4D" w:rsidRPr="00E93F4D" w14:paraId="760EDABE" w14:textId="77777777" w:rsidTr="00E93F4D">
        <w:trPr>
          <w:cantSplit/>
          <w:trHeight w:val="1823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6A1F938" w14:textId="77777777" w:rsidR="0037083E" w:rsidRPr="00E93F4D" w:rsidRDefault="0037083E" w:rsidP="0037083E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7EE2BB6C" w14:textId="77777777" w:rsidR="0037083E" w:rsidRPr="00E93F4D" w:rsidRDefault="0037083E" w:rsidP="0037083E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E93F4D">
              <w:rPr>
                <w:b/>
                <w:bCs/>
                <w:sz w:val="21"/>
              </w:rPr>
              <w:t>Isolation and purific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5B3D1585" w14:textId="1450EAA0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Ultracentrifugation</w:t>
            </w:r>
          </w:p>
        </w:tc>
        <w:tc>
          <w:tcPr>
            <w:tcW w:w="1275" w:type="dxa"/>
            <w:textDirection w:val="btLr"/>
          </w:tcPr>
          <w:p w14:paraId="516F6FC0" w14:textId="7F45BD75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Ultracentrifugation</w:t>
            </w:r>
          </w:p>
        </w:tc>
        <w:tc>
          <w:tcPr>
            <w:tcW w:w="1276" w:type="dxa"/>
            <w:textDirection w:val="btLr"/>
          </w:tcPr>
          <w:p w14:paraId="3B1EE9D3" w14:textId="318240B1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Ultracentrifugation</w:t>
            </w:r>
          </w:p>
        </w:tc>
        <w:tc>
          <w:tcPr>
            <w:tcW w:w="1276" w:type="dxa"/>
            <w:textDirection w:val="btLr"/>
          </w:tcPr>
          <w:p w14:paraId="2BFD0BA9" w14:textId="6CF8A4A2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Ultracentrifugation</w:t>
            </w:r>
          </w:p>
        </w:tc>
        <w:tc>
          <w:tcPr>
            <w:tcW w:w="1134" w:type="dxa"/>
            <w:textDirection w:val="btLr"/>
          </w:tcPr>
          <w:p w14:paraId="25B51B3A" w14:textId="78117A4C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Ultracentrifugation</w:t>
            </w:r>
          </w:p>
        </w:tc>
        <w:tc>
          <w:tcPr>
            <w:tcW w:w="1221" w:type="dxa"/>
            <w:textDirection w:val="btLr"/>
          </w:tcPr>
          <w:p w14:paraId="2FE248D4" w14:textId="518D9BA9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Ultracentrifugation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1710AECE" w14:textId="40998B85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Ultracentrifugation</w:t>
            </w:r>
          </w:p>
        </w:tc>
      </w:tr>
      <w:tr w:rsidR="00E93F4D" w:rsidRPr="00E93F4D" w14:paraId="11D86B9F" w14:textId="77777777" w:rsidTr="00120319">
        <w:trPr>
          <w:cantSplit/>
          <w:trHeight w:val="158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2EA96EC" w14:textId="77777777" w:rsidR="0037083E" w:rsidRPr="00E93F4D" w:rsidRDefault="0037083E" w:rsidP="0037083E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CACA4C9" w14:textId="77777777" w:rsidR="0037083E" w:rsidRPr="00E93F4D" w:rsidRDefault="0037083E" w:rsidP="0037083E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E93F4D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363AB70B" w14:textId="752AFA9B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C57BL/6 mice ADSC-</w:t>
            </w:r>
            <w:proofErr w:type="spellStart"/>
            <w:r w:rsidRPr="00E93F4D">
              <w:rPr>
                <w:sz w:val="21"/>
              </w:rPr>
              <w:t>Exos</w:t>
            </w:r>
            <w:proofErr w:type="spellEnd"/>
          </w:p>
        </w:tc>
        <w:tc>
          <w:tcPr>
            <w:tcW w:w="1275" w:type="dxa"/>
            <w:textDirection w:val="btLr"/>
          </w:tcPr>
          <w:p w14:paraId="058CFCF0" w14:textId="0CDCF3DD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human EPC-</w:t>
            </w:r>
            <w:proofErr w:type="spellStart"/>
            <w:r w:rsidRPr="00E93F4D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0CD031CC" w14:textId="138419F6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iPSC-</w:t>
            </w:r>
            <w:proofErr w:type="spellStart"/>
            <w:r w:rsidRPr="00E93F4D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2A1311D6" w14:textId="4DE4C071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human BMSC-</w:t>
            </w:r>
            <w:proofErr w:type="spellStart"/>
            <w:r w:rsidRPr="00E93F4D">
              <w:rPr>
                <w:sz w:val="21"/>
              </w:rPr>
              <w:t>Exos</w:t>
            </w:r>
            <w:proofErr w:type="spellEnd"/>
          </w:p>
        </w:tc>
        <w:tc>
          <w:tcPr>
            <w:tcW w:w="1134" w:type="dxa"/>
            <w:textDirection w:val="btLr"/>
          </w:tcPr>
          <w:p w14:paraId="38A01775" w14:textId="4AA60C40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C57BL/6 mice NSC-</w:t>
            </w:r>
            <w:proofErr w:type="spellStart"/>
            <w:r w:rsidRPr="00E93F4D">
              <w:rPr>
                <w:sz w:val="21"/>
              </w:rPr>
              <w:t>Exos</w:t>
            </w:r>
            <w:proofErr w:type="spellEnd"/>
          </w:p>
        </w:tc>
        <w:tc>
          <w:tcPr>
            <w:tcW w:w="1221" w:type="dxa"/>
            <w:textDirection w:val="btLr"/>
          </w:tcPr>
          <w:p w14:paraId="70B0BFBD" w14:textId="5F30BF4D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iPSC-</w:t>
            </w:r>
            <w:proofErr w:type="spellStart"/>
            <w:r w:rsidRPr="00E93F4D">
              <w:rPr>
                <w:sz w:val="21"/>
              </w:rPr>
              <w:t>Exos</w:t>
            </w:r>
            <w:proofErr w:type="spellEnd"/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7B8A681" w14:textId="6C27D4D2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C57BL/6 mice BMSC-</w:t>
            </w:r>
            <w:proofErr w:type="spellStart"/>
            <w:r w:rsidRPr="00E93F4D">
              <w:rPr>
                <w:sz w:val="21"/>
              </w:rPr>
              <w:t>Exos</w:t>
            </w:r>
            <w:proofErr w:type="spellEnd"/>
          </w:p>
        </w:tc>
      </w:tr>
      <w:tr w:rsidR="00E93F4D" w:rsidRPr="00E93F4D" w14:paraId="79F4E722" w14:textId="77777777" w:rsidTr="00120319">
        <w:trPr>
          <w:cantSplit/>
          <w:trHeight w:val="1529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6A5748D" w14:textId="77777777" w:rsidR="0037083E" w:rsidRPr="00E93F4D" w:rsidRDefault="0037083E" w:rsidP="0037083E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4750B22" w14:textId="77777777" w:rsidR="0037083E" w:rsidRPr="00E93F4D" w:rsidRDefault="0037083E" w:rsidP="0037083E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E93F4D">
              <w:rPr>
                <w:rFonts w:hint="eastAsia"/>
                <w:b/>
                <w:bCs/>
                <w:sz w:val="21"/>
              </w:rPr>
              <w:t>Referenc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1938DCE3" w14:textId="4D0997EE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Wang et al., 2023b</w:t>
            </w:r>
          </w:p>
        </w:tc>
        <w:tc>
          <w:tcPr>
            <w:tcW w:w="1275" w:type="dxa"/>
            <w:textDirection w:val="btLr"/>
          </w:tcPr>
          <w:p w14:paraId="357EB985" w14:textId="04166A9E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Wang et al., 2023c</w:t>
            </w:r>
          </w:p>
        </w:tc>
        <w:tc>
          <w:tcPr>
            <w:tcW w:w="1276" w:type="dxa"/>
            <w:textDirection w:val="btLr"/>
          </w:tcPr>
          <w:p w14:paraId="59A000FA" w14:textId="6B04EB1D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Niu et al., 2023</w:t>
            </w:r>
          </w:p>
        </w:tc>
        <w:tc>
          <w:tcPr>
            <w:tcW w:w="1276" w:type="dxa"/>
            <w:textDirection w:val="btLr"/>
          </w:tcPr>
          <w:p w14:paraId="6A52529B" w14:textId="36BCAED2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Liu et al., 2023</w:t>
            </w:r>
          </w:p>
        </w:tc>
        <w:tc>
          <w:tcPr>
            <w:tcW w:w="1134" w:type="dxa"/>
            <w:textDirection w:val="btLr"/>
          </w:tcPr>
          <w:p w14:paraId="7337F1B3" w14:textId="6F6C99BF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Li et al.</w:t>
            </w:r>
            <w:proofErr w:type="gramStart"/>
            <w:r w:rsidRPr="00E93F4D">
              <w:rPr>
                <w:sz w:val="21"/>
              </w:rPr>
              <w:t>,  2023</w:t>
            </w:r>
            <w:proofErr w:type="gramEnd"/>
            <w:r w:rsidRPr="00E93F4D">
              <w:rPr>
                <w:sz w:val="21"/>
              </w:rPr>
              <w:t>b</w:t>
            </w:r>
          </w:p>
        </w:tc>
        <w:tc>
          <w:tcPr>
            <w:tcW w:w="1221" w:type="dxa"/>
            <w:textDirection w:val="btLr"/>
          </w:tcPr>
          <w:p w14:paraId="444067B9" w14:textId="34531EB6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Li et al.</w:t>
            </w:r>
            <w:proofErr w:type="gramStart"/>
            <w:r w:rsidRPr="00E93F4D">
              <w:rPr>
                <w:sz w:val="21"/>
              </w:rPr>
              <w:t>,  2023</w:t>
            </w:r>
            <w:proofErr w:type="gramEnd"/>
            <w:r w:rsidRPr="00E93F4D">
              <w:rPr>
                <w:sz w:val="21"/>
              </w:rPr>
              <w:t>c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75D7FC3F" w14:textId="73CDFC5D" w:rsidR="0037083E" w:rsidRPr="00E93F4D" w:rsidRDefault="0037083E" w:rsidP="0037083E">
            <w:pPr>
              <w:spacing w:line="240" w:lineRule="auto"/>
              <w:ind w:left="113" w:right="113"/>
              <w:rPr>
                <w:sz w:val="21"/>
              </w:rPr>
            </w:pPr>
            <w:r w:rsidRPr="00E93F4D">
              <w:rPr>
                <w:sz w:val="21"/>
              </w:rPr>
              <w:t>Han et al., 2023</w:t>
            </w:r>
          </w:p>
        </w:tc>
      </w:tr>
    </w:tbl>
    <w:p w14:paraId="652E9CB9" w14:textId="77777777" w:rsidR="0082717D" w:rsidRPr="004E532C" w:rsidRDefault="0082717D" w:rsidP="00F0375C">
      <w:pPr>
        <w:pStyle w:val="a0"/>
        <w:rPr>
          <w:color w:val="70AD47" w:themeColor="accent6"/>
        </w:rPr>
      </w:pPr>
    </w:p>
    <w:tbl>
      <w:tblPr>
        <w:tblStyle w:val="a9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164"/>
        <w:gridCol w:w="993"/>
        <w:gridCol w:w="1275"/>
        <w:gridCol w:w="1276"/>
        <w:gridCol w:w="1276"/>
        <w:gridCol w:w="1134"/>
        <w:gridCol w:w="1221"/>
        <w:gridCol w:w="1122"/>
      </w:tblGrid>
      <w:tr w:rsidR="004E532C" w:rsidRPr="004E532C" w14:paraId="17986B1D" w14:textId="77777777" w:rsidTr="007E07EA">
        <w:trPr>
          <w:cantSplit/>
          <w:trHeight w:val="1141"/>
        </w:trPr>
        <w:tc>
          <w:tcPr>
            <w:tcW w:w="821" w:type="dxa"/>
            <w:vMerge w:val="restart"/>
            <w:tcBorders>
              <w:right w:val="single" w:sz="12" w:space="0" w:color="auto"/>
            </w:tcBorders>
            <w:textDirection w:val="btLr"/>
          </w:tcPr>
          <w:p w14:paraId="4BDC9928" w14:textId="77777777" w:rsidR="003548E8" w:rsidRPr="007E07EA" w:rsidRDefault="003548E8" w:rsidP="003548E8">
            <w:pPr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lastRenderedPageBreak/>
              <w:t>Supplementary Table S2</w:t>
            </w:r>
            <w:r w:rsidRPr="007E07EA">
              <w:rPr>
                <w:rFonts w:hint="eastAsia"/>
                <w:sz w:val="21"/>
              </w:rPr>
              <w:t xml:space="preserve"> (</w:t>
            </w:r>
            <w:r w:rsidRPr="007E07EA">
              <w:rPr>
                <w:sz w:val="21"/>
              </w:rPr>
              <w:t>continued</w:t>
            </w:r>
            <w:r w:rsidRPr="007E07EA">
              <w:rPr>
                <w:rFonts w:hint="eastAsia"/>
                <w:sz w:val="21"/>
              </w:rPr>
              <w:t>)</w:t>
            </w: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8EC7623" w14:textId="03AEAD03" w:rsidR="003548E8" w:rsidRPr="007E07EA" w:rsidRDefault="00407773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b/>
                <w:bCs/>
                <w:sz w:val="21"/>
              </w:rPr>
              <w:t>Time of detec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527D0F0E" w14:textId="43F4C555" w:rsidR="003548E8" w:rsidRPr="007E07EA" w:rsidRDefault="00BE0D4E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28</w:t>
            </w:r>
            <w:r w:rsidR="003548E8" w:rsidRPr="007E07EA">
              <w:rPr>
                <w:rFonts w:hint="eastAsia"/>
                <w:sz w:val="21"/>
              </w:rPr>
              <w:t xml:space="preserve"> d</w:t>
            </w:r>
          </w:p>
        </w:tc>
        <w:tc>
          <w:tcPr>
            <w:tcW w:w="1275" w:type="dxa"/>
            <w:textDirection w:val="btLr"/>
          </w:tcPr>
          <w:p w14:paraId="22B76CF8" w14:textId="7EB70AF4" w:rsidR="003548E8" w:rsidRPr="007E07EA" w:rsidRDefault="00C84315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14</w:t>
            </w:r>
            <w:r w:rsidR="003548E8" w:rsidRPr="007E07EA">
              <w:rPr>
                <w:rFonts w:hint="eastAsia"/>
                <w:sz w:val="21"/>
              </w:rPr>
              <w:t xml:space="preserve"> d</w:t>
            </w:r>
          </w:p>
        </w:tc>
        <w:tc>
          <w:tcPr>
            <w:tcW w:w="1276" w:type="dxa"/>
            <w:textDirection w:val="btLr"/>
          </w:tcPr>
          <w:p w14:paraId="71DC3A9C" w14:textId="7AF6DE62" w:rsidR="003548E8" w:rsidRPr="007E07EA" w:rsidRDefault="00D85F74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14</w:t>
            </w:r>
            <w:r w:rsidR="003548E8" w:rsidRPr="007E07EA">
              <w:rPr>
                <w:rFonts w:hint="eastAsia"/>
                <w:sz w:val="21"/>
              </w:rPr>
              <w:t xml:space="preserve"> d</w:t>
            </w:r>
          </w:p>
        </w:tc>
        <w:tc>
          <w:tcPr>
            <w:tcW w:w="1276" w:type="dxa"/>
            <w:textDirection w:val="btLr"/>
          </w:tcPr>
          <w:p w14:paraId="28C16EAE" w14:textId="10457A96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14 d</w:t>
            </w:r>
          </w:p>
        </w:tc>
        <w:tc>
          <w:tcPr>
            <w:tcW w:w="1134" w:type="dxa"/>
            <w:textDirection w:val="btLr"/>
          </w:tcPr>
          <w:p w14:paraId="1FBFD45E" w14:textId="27B64369" w:rsidR="003548E8" w:rsidRPr="007E07EA" w:rsidRDefault="00631D8A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3 d</w:t>
            </w:r>
          </w:p>
        </w:tc>
        <w:tc>
          <w:tcPr>
            <w:tcW w:w="1221" w:type="dxa"/>
            <w:textDirection w:val="btLr"/>
          </w:tcPr>
          <w:p w14:paraId="1D42D4BF" w14:textId="48B8EE15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7 d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7E85883" w14:textId="014B9269" w:rsidR="003548E8" w:rsidRPr="007E07EA" w:rsidRDefault="00631D8A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7</w:t>
            </w:r>
            <w:r w:rsidR="003548E8" w:rsidRPr="007E07EA">
              <w:rPr>
                <w:rFonts w:hint="eastAsia"/>
                <w:sz w:val="21"/>
              </w:rPr>
              <w:t xml:space="preserve"> d</w:t>
            </w:r>
          </w:p>
        </w:tc>
      </w:tr>
      <w:tr w:rsidR="007E07EA" w:rsidRPr="004E532C" w14:paraId="6EA88FB9" w14:textId="77777777" w:rsidTr="007E07EA">
        <w:trPr>
          <w:cantSplit/>
          <w:trHeight w:val="84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03B6F5AB" w14:textId="77777777" w:rsidR="007E07EA" w:rsidRPr="007E07EA" w:rsidRDefault="007E07EA" w:rsidP="003548E8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CFB5978" w14:textId="2555E9DD" w:rsidR="007E07EA" w:rsidRPr="007E07EA" w:rsidRDefault="007E07EA" w:rsidP="003548E8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7E07EA">
              <w:rPr>
                <w:rFonts w:hint="eastAsia"/>
                <w:b/>
                <w:bCs/>
                <w:sz w:val="21"/>
              </w:rPr>
              <w:t>T</w:t>
            </w:r>
            <w:r w:rsidRPr="007E07EA">
              <w:rPr>
                <w:b/>
                <w:bCs/>
                <w:sz w:val="21"/>
              </w:rPr>
              <w:t>ime-cour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71A41AD8" w14:textId="6BF98D16" w:rsidR="007E07EA" w:rsidRPr="007E07EA" w:rsidRDefault="007E07EA" w:rsidP="003548E8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7E07EA">
              <w:rPr>
                <w:rFonts w:hint="eastAsia"/>
                <w:sz w:val="21"/>
              </w:rPr>
              <w:t>-</w:t>
            </w:r>
          </w:p>
        </w:tc>
        <w:tc>
          <w:tcPr>
            <w:tcW w:w="1275" w:type="dxa"/>
            <w:textDirection w:val="btLr"/>
          </w:tcPr>
          <w:p w14:paraId="3FA6D0E5" w14:textId="15117CD1" w:rsidR="007E07EA" w:rsidRPr="007E07EA" w:rsidRDefault="007E07EA" w:rsidP="003548E8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7E07EA">
              <w:rPr>
                <w:rFonts w:hint="eastAsia"/>
                <w:sz w:val="21"/>
              </w:rPr>
              <w:t>2 d</w:t>
            </w:r>
          </w:p>
        </w:tc>
        <w:tc>
          <w:tcPr>
            <w:tcW w:w="1276" w:type="dxa"/>
            <w:textDirection w:val="btLr"/>
          </w:tcPr>
          <w:p w14:paraId="7DA8C7EA" w14:textId="12D5B546" w:rsidR="007E07EA" w:rsidRPr="007E07EA" w:rsidRDefault="007E07EA" w:rsidP="003548E8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7E07EA">
              <w:rPr>
                <w:rFonts w:hint="eastAsia"/>
                <w:sz w:val="21"/>
              </w:rPr>
              <w:t>7 d</w:t>
            </w:r>
          </w:p>
        </w:tc>
        <w:tc>
          <w:tcPr>
            <w:tcW w:w="1276" w:type="dxa"/>
            <w:textDirection w:val="btLr"/>
          </w:tcPr>
          <w:p w14:paraId="4F0A5D55" w14:textId="5FA681F9" w:rsidR="007E07EA" w:rsidRPr="007E07EA" w:rsidRDefault="007E07EA" w:rsidP="003548E8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7E07EA">
              <w:rPr>
                <w:rFonts w:hint="eastAsia"/>
                <w:sz w:val="21"/>
              </w:rPr>
              <w:t>-</w:t>
            </w:r>
          </w:p>
        </w:tc>
        <w:tc>
          <w:tcPr>
            <w:tcW w:w="1134" w:type="dxa"/>
            <w:textDirection w:val="btLr"/>
          </w:tcPr>
          <w:p w14:paraId="5BAB737F" w14:textId="11D50666" w:rsidR="007E07EA" w:rsidRPr="007E07EA" w:rsidRDefault="007E07EA" w:rsidP="003548E8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7E07EA">
              <w:rPr>
                <w:rFonts w:hint="eastAsia"/>
                <w:sz w:val="21"/>
              </w:rPr>
              <w:t>-</w:t>
            </w:r>
          </w:p>
        </w:tc>
        <w:tc>
          <w:tcPr>
            <w:tcW w:w="1221" w:type="dxa"/>
            <w:textDirection w:val="btLr"/>
          </w:tcPr>
          <w:p w14:paraId="5B7AC55F" w14:textId="19D15214" w:rsidR="007E07EA" w:rsidRPr="007E07EA" w:rsidRDefault="007E07EA" w:rsidP="003548E8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7E07EA">
              <w:rPr>
                <w:rFonts w:hint="eastAsia"/>
                <w:sz w:val="21"/>
              </w:rPr>
              <w:t>7 d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0FF2BF7B" w14:textId="346341D6" w:rsidR="007E07EA" w:rsidRPr="007E07EA" w:rsidRDefault="007E07EA" w:rsidP="003548E8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7E07EA">
              <w:rPr>
                <w:rFonts w:hint="eastAsia"/>
                <w:sz w:val="21"/>
              </w:rPr>
              <w:t>-</w:t>
            </w:r>
          </w:p>
        </w:tc>
      </w:tr>
      <w:tr w:rsidR="004E532C" w:rsidRPr="004E532C" w14:paraId="6BC87545" w14:textId="77777777" w:rsidTr="007E07EA">
        <w:trPr>
          <w:cantSplit/>
          <w:trHeight w:val="1268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4D5202FD" w14:textId="77777777" w:rsidR="003548E8" w:rsidRPr="007E07EA" w:rsidRDefault="003548E8" w:rsidP="003548E8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E497A60" w14:textId="77777777" w:rsidR="003548E8" w:rsidRPr="007E07EA" w:rsidRDefault="003548E8" w:rsidP="003548E8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7E07EA">
              <w:rPr>
                <w:b/>
                <w:bCs/>
                <w:sz w:val="21"/>
              </w:rPr>
              <w:t>Frequenc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43E8A63E" w14:textId="66CEA845" w:rsidR="003548E8" w:rsidRPr="007E07EA" w:rsidRDefault="00BE0D4E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O</w:t>
            </w:r>
            <w:r w:rsidRPr="007E07EA">
              <w:rPr>
                <w:rFonts w:hint="eastAsia"/>
                <w:sz w:val="21"/>
              </w:rPr>
              <w:t>nly once</w:t>
            </w:r>
          </w:p>
        </w:tc>
        <w:tc>
          <w:tcPr>
            <w:tcW w:w="1275" w:type="dxa"/>
            <w:textDirection w:val="btLr"/>
          </w:tcPr>
          <w:p w14:paraId="4F3E6B8B" w14:textId="0E6A3C05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O</w:t>
            </w:r>
            <w:r w:rsidRPr="007E07EA">
              <w:rPr>
                <w:rFonts w:hint="eastAsia"/>
                <w:sz w:val="21"/>
              </w:rPr>
              <w:t>nce/1 d</w:t>
            </w:r>
          </w:p>
        </w:tc>
        <w:tc>
          <w:tcPr>
            <w:tcW w:w="1276" w:type="dxa"/>
            <w:textDirection w:val="btLr"/>
          </w:tcPr>
          <w:p w14:paraId="28B0973A" w14:textId="4DAB33C1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O</w:t>
            </w:r>
            <w:r w:rsidRPr="007E07EA">
              <w:rPr>
                <w:rFonts w:hint="eastAsia"/>
                <w:sz w:val="21"/>
              </w:rPr>
              <w:t>nce/1 d</w:t>
            </w:r>
          </w:p>
        </w:tc>
        <w:tc>
          <w:tcPr>
            <w:tcW w:w="1276" w:type="dxa"/>
            <w:textDirection w:val="btLr"/>
          </w:tcPr>
          <w:p w14:paraId="19A65CD8" w14:textId="0D76E65C" w:rsidR="003548E8" w:rsidRPr="007E07EA" w:rsidRDefault="00FF7C4D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O</w:t>
            </w:r>
            <w:r w:rsidRPr="007E07EA">
              <w:rPr>
                <w:rFonts w:hint="eastAsia"/>
                <w:sz w:val="21"/>
              </w:rPr>
              <w:t>nly once</w:t>
            </w:r>
          </w:p>
        </w:tc>
        <w:tc>
          <w:tcPr>
            <w:tcW w:w="1134" w:type="dxa"/>
            <w:textDirection w:val="btLr"/>
          </w:tcPr>
          <w:p w14:paraId="1E449CF8" w14:textId="1818B08D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O</w:t>
            </w:r>
            <w:r w:rsidRPr="007E07EA">
              <w:rPr>
                <w:rFonts w:hint="eastAsia"/>
                <w:sz w:val="21"/>
              </w:rPr>
              <w:t>nly once</w:t>
            </w:r>
          </w:p>
        </w:tc>
        <w:tc>
          <w:tcPr>
            <w:tcW w:w="1221" w:type="dxa"/>
            <w:textDirection w:val="btLr"/>
          </w:tcPr>
          <w:p w14:paraId="4946890B" w14:textId="0639C9DF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3 times</w:t>
            </w:r>
            <w:r w:rsidRPr="007E07EA">
              <w:rPr>
                <w:rFonts w:hint="eastAsia"/>
                <w:sz w:val="21"/>
              </w:rPr>
              <w:t>/1 d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3204589E" w14:textId="751D85BA" w:rsidR="003548E8" w:rsidRPr="007E07EA" w:rsidRDefault="00631D8A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O</w:t>
            </w:r>
            <w:r w:rsidRPr="007E07EA">
              <w:rPr>
                <w:rFonts w:hint="eastAsia"/>
                <w:sz w:val="21"/>
              </w:rPr>
              <w:t>nly once</w:t>
            </w:r>
          </w:p>
        </w:tc>
      </w:tr>
      <w:tr w:rsidR="004E532C" w:rsidRPr="004E532C" w14:paraId="448E09D6" w14:textId="77777777" w:rsidTr="00120319">
        <w:trPr>
          <w:cantSplit/>
          <w:trHeight w:val="97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0447CA09" w14:textId="77777777" w:rsidR="003548E8" w:rsidRPr="007E07EA" w:rsidRDefault="003548E8" w:rsidP="003548E8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11E7962" w14:textId="77777777" w:rsidR="003548E8" w:rsidRPr="007E07EA" w:rsidRDefault="003548E8" w:rsidP="003548E8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7E07EA">
              <w:rPr>
                <w:b/>
                <w:bCs/>
                <w:sz w:val="21"/>
              </w:rPr>
              <w:t>Dos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192394B2" w14:textId="01E3AC4D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1</w:t>
            </w:r>
            <w:r w:rsidRPr="007E07EA">
              <w:rPr>
                <w:sz w:val="21"/>
              </w:rPr>
              <w:t>×10</w:t>
            </w:r>
            <w:r w:rsidRPr="007E07EA">
              <w:rPr>
                <w:rFonts w:hint="eastAsia"/>
                <w:sz w:val="21"/>
                <w:vertAlign w:val="superscript"/>
              </w:rPr>
              <w:t>10</w:t>
            </w:r>
            <w:r w:rsidRPr="007E07EA">
              <w:t xml:space="preserve"> </w:t>
            </w:r>
            <w:r w:rsidRPr="007E07EA">
              <w:rPr>
                <w:sz w:val="21"/>
              </w:rPr>
              <w:t>particles</w:t>
            </w:r>
          </w:p>
        </w:tc>
        <w:tc>
          <w:tcPr>
            <w:tcW w:w="1275" w:type="dxa"/>
            <w:textDirection w:val="btLr"/>
          </w:tcPr>
          <w:p w14:paraId="050C4051" w14:textId="1655A55F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800 ng</w:t>
            </w:r>
          </w:p>
        </w:tc>
        <w:tc>
          <w:tcPr>
            <w:tcW w:w="1276" w:type="dxa"/>
            <w:textDirection w:val="btLr"/>
          </w:tcPr>
          <w:p w14:paraId="420C1A20" w14:textId="437E6A09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10</w:t>
            </w:r>
            <w:r w:rsidRPr="007E07EA">
              <w:rPr>
                <w:sz w:val="21"/>
              </w:rPr>
              <w:t>0</w:t>
            </w:r>
            <w:r w:rsidRPr="007E07EA">
              <w:rPr>
                <w:rFonts w:hint="eastAsia"/>
                <w:sz w:val="21"/>
              </w:rPr>
              <w:t xml:space="preserve"> </w:t>
            </w:r>
            <w:proofErr w:type="spellStart"/>
            <w:r w:rsidRPr="007E07EA">
              <w:rPr>
                <w:sz w:val="21"/>
              </w:rPr>
              <w:t>μg</w:t>
            </w:r>
            <w:proofErr w:type="spellEnd"/>
          </w:p>
        </w:tc>
        <w:tc>
          <w:tcPr>
            <w:tcW w:w="1276" w:type="dxa"/>
            <w:textDirection w:val="btLr"/>
          </w:tcPr>
          <w:p w14:paraId="65530807" w14:textId="63B6B2EF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5</w:t>
            </w:r>
            <w:r w:rsidRPr="007E07EA">
              <w:rPr>
                <w:sz w:val="21"/>
              </w:rPr>
              <w:t>0</w:t>
            </w:r>
            <w:r w:rsidRPr="007E07EA">
              <w:rPr>
                <w:rFonts w:hint="eastAsia"/>
                <w:sz w:val="21"/>
              </w:rPr>
              <w:t xml:space="preserve"> </w:t>
            </w:r>
            <w:proofErr w:type="spellStart"/>
            <w:r w:rsidRPr="007E07EA">
              <w:rPr>
                <w:sz w:val="21"/>
              </w:rPr>
              <w:t>μg</w:t>
            </w:r>
            <w:proofErr w:type="spellEnd"/>
          </w:p>
        </w:tc>
        <w:tc>
          <w:tcPr>
            <w:tcW w:w="1134" w:type="dxa"/>
            <w:textDirection w:val="btLr"/>
          </w:tcPr>
          <w:p w14:paraId="3D67DC8B" w14:textId="72FB6897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5</w:t>
            </w:r>
            <w:r w:rsidRPr="007E07EA">
              <w:rPr>
                <w:sz w:val="21"/>
              </w:rPr>
              <w:t>0</w:t>
            </w:r>
            <w:r w:rsidRPr="007E07EA">
              <w:rPr>
                <w:rFonts w:hint="eastAsia"/>
                <w:sz w:val="21"/>
              </w:rPr>
              <w:t xml:space="preserve"> </w:t>
            </w:r>
            <w:proofErr w:type="spellStart"/>
            <w:r w:rsidRPr="007E07EA">
              <w:rPr>
                <w:sz w:val="21"/>
              </w:rPr>
              <w:t>μg</w:t>
            </w:r>
            <w:proofErr w:type="spellEnd"/>
          </w:p>
        </w:tc>
        <w:tc>
          <w:tcPr>
            <w:tcW w:w="1221" w:type="dxa"/>
            <w:textDirection w:val="btLr"/>
          </w:tcPr>
          <w:p w14:paraId="54849ED4" w14:textId="31E86D08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1</w:t>
            </w:r>
            <w:r w:rsidRPr="007E07EA">
              <w:rPr>
                <w:sz w:val="21"/>
              </w:rPr>
              <w:t>×10</w:t>
            </w:r>
            <w:r w:rsidRPr="007E07EA">
              <w:rPr>
                <w:rFonts w:hint="eastAsia"/>
                <w:sz w:val="21"/>
                <w:vertAlign w:val="superscript"/>
              </w:rPr>
              <w:t>9</w:t>
            </w:r>
            <w:r w:rsidRPr="007E07EA">
              <w:t xml:space="preserve"> </w:t>
            </w:r>
            <w:r w:rsidRPr="007E07EA">
              <w:rPr>
                <w:sz w:val="21"/>
              </w:rPr>
              <w:t>particles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7ECE1F27" w14:textId="3CAB8F44" w:rsidR="003548E8" w:rsidRPr="007E07EA" w:rsidRDefault="003548E8" w:rsidP="003548E8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1</w:t>
            </w:r>
            <w:r w:rsidRPr="007E07EA">
              <w:rPr>
                <w:sz w:val="21"/>
              </w:rPr>
              <w:t>0</w:t>
            </w:r>
            <w:r w:rsidRPr="007E07EA">
              <w:rPr>
                <w:rFonts w:hint="eastAsia"/>
                <w:sz w:val="21"/>
              </w:rPr>
              <w:t xml:space="preserve"> </w:t>
            </w:r>
            <w:proofErr w:type="spellStart"/>
            <w:r w:rsidRPr="007E07EA">
              <w:rPr>
                <w:sz w:val="21"/>
              </w:rPr>
              <w:t>μg</w:t>
            </w:r>
            <w:proofErr w:type="spellEnd"/>
          </w:p>
        </w:tc>
      </w:tr>
      <w:tr w:rsidR="007E07EA" w:rsidRPr="004E532C" w14:paraId="573C22EA" w14:textId="77777777" w:rsidTr="007E07EA">
        <w:trPr>
          <w:cantSplit/>
          <w:trHeight w:val="1583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181C3B86" w14:textId="77777777" w:rsidR="007E07EA" w:rsidRPr="007E07EA" w:rsidRDefault="007E07EA" w:rsidP="007E07EA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E2442EC" w14:textId="69B3EF9C" w:rsidR="007E07EA" w:rsidRPr="007E07EA" w:rsidRDefault="007E07EA" w:rsidP="007E07EA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7E07EA">
              <w:rPr>
                <w:b/>
                <w:bCs/>
                <w:sz w:val="21"/>
              </w:rPr>
              <w:t>Timing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202816E7" w14:textId="48756B61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Immediately after surgery</w:t>
            </w:r>
          </w:p>
        </w:tc>
        <w:tc>
          <w:tcPr>
            <w:tcW w:w="1275" w:type="dxa"/>
            <w:textDirection w:val="btLr"/>
          </w:tcPr>
          <w:p w14:paraId="3D03541D" w14:textId="5BA54F30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 xml:space="preserve">0.5 h </w:t>
            </w:r>
            <w:r w:rsidRPr="007E07EA">
              <w:rPr>
                <w:sz w:val="21"/>
              </w:rPr>
              <w:t>after surgery</w:t>
            </w:r>
          </w:p>
        </w:tc>
        <w:tc>
          <w:tcPr>
            <w:tcW w:w="1276" w:type="dxa"/>
            <w:textDirection w:val="btLr"/>
          </w:tcPr>
          <w:p w14:paraId="43BEBF37" w14:textId="77F7DE31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 xml:space="preserve">24 h </w:t>
            </w:r>
            <w:r w:rsidRPr="007E07EA">
              <w:rPr>
                <w:sz w:val="21"/>
              </w:rPr>
              <w:t>after surgery</w:t>
            </w:r>
          </w:p>
        </w:tc>
        <w:tc>
          <w:tcPr>
            <w:tcW w:w="1276" w:type="dxa"/>
            <w:textDirection w:val="btLr"/>
          </w:tcPr>
          <w:p w14:paraId="07BA834A" w14:textId="7B140738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 xml:space="preserve">24 h </w:t>
            </w:r>
            <w:r w:rsidRPr="007E07EA">
              <w:rPr>
                <w:sz w:val="21"/>
              </w:rPr>
              <w:t>after surgery</w:t>
            </w:r>
          </w:p>
        </w:tc>
        <w:tc>
          <w:tcPr>
            <w:tcW w:w="1134" w:type="dxa"/>
            <w:textDirection w:val="btLr"/>
          </w:tcPr>
          <w:p w14:paraId="194B6D5A" w14:textId="4A65E535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 xml:space="preserve">4 h </w:t>
            </w:r>
            <w:r w:rsidRPr="007E07EA">
              <w:rPr>
                <w:sz w:val="21"/>
              </w:rPr>
              <w:t>after surgery</w:t>
            </w:r>
          </w:p>
        </w:tc>
        <w:tc>
          <w:tcPr>
            <w:tcW w:w="1221" w:type="dxa"/>
            <w:textDirection w:val="btLr"/>
          </w:tcPr>
          <w:p w14:paraId="7DAEC366" w14:textId="4216F174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 xml:space="preserve">2 h </w:t>
            </w:r>
            <w:r w:rsidRPr="007E07EA">
              <w:rPr>
                <w:sz w:val="21"/>
              </w:rPr>
              <w:t>after surgery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348B189E" w14:textId="0539C8C2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Immediately after surgery</w:t>
            </w:r>
          </w:p>
        </w:tc>
      </w:tr>
      <w:tr w:rsidR="007E07EA" w:rsidRPr="004E532C" w14:paraId="1D1305BD" w14:textId="77777777" w:rsidTr="007E07EA">
        <w:trPr>
          <w:cantSplit/>
          <w:trHeight w:val="1705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391449B8" w14:textId="77777777" w:rsidR="007E07EA" w:rsidRPr="007E07EA" w:rsidRDefault="007E07EA" w:rsidP="007E07EA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A5CE219" w14:textId="77777777" w:rsidR="007E07EA" w:rsidRPr="007E07EA" w:rsidRDefault="007E07EA" w:rsidP="007E07EA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7E07EA">
              <w:rPr>
                <w:rFonts w:hint="eastAsia"/>
                <w:b/>
                <w:bCs/>
                <w:sz w:val="21"/>
              </w:rPr>
              <w:t>Way</w:t>
            </w:r>
            <w:r w:rsidRPr="007E07EA">
              <w:rPr>
                <w:b/>
                <w:bCs/>
                <w:sz w:val="21"/>
              </w:rPr>
              <w:t xml:space="preserve"> of administr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385AB326" w14:textId="13A6A105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La</w:t>
            </w:r>
            <w:r w:rsidRPr="007E07EA">
              <w:rPr>
                <w:sz w:val="21"/>
              </w:rPr>
              <w:t>teral ventricle injection</w:t>
            </w:r>
          </w:p>
        </w:tc>
        <w:tc>
          <w:tcPr>
            <w:tcW w:w="1275" w:type="dxa"/>
            <w:textDirection w:val="btLr"/>
          </w:tcPr>
          <w:p w14:paraId="0A977906" w14:textId="7A7BF263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La</w:t>
            </w:r>
            <w:r w:rsidRPr="007E07EA">
              <w:rPr>
                <w:sz w:val="21"/>
              </w:rPr>
              <w:t>teral ventricle injection</w:t>
            </w:r>
          </w:p>
        </w:tc>
        <w:tc>
          <w:tcPr>
            <w:tcW w:w="1276" w:type="dxa"/>
            <w:textDirection w:val="btLr"/>
          </w:tcPr>
          <w:p w14:paraId="700A81D7" w14:textId="63341F2C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T</w:t>
            </w:r>
            <w:r w:rsidRPr="007E07EA">
              <w:rPr>
                <w:sz w:val="21"/>
              </w:rPr>
              <w:t>ail vein injection</w:t>
            </w:r>
          </w:p>
        </w:tc>
        <w:tc>
          <w:tcPr>
            <w:tcW w:w="1276" w:type="dxa"/>
            <w:textDirection w:val="btLr"/>
          </w:tcPr>
          <w:p w14:paraId="5E240AD1" w14:textId="619CD856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T</w:t>
            </w:r>
            <w:r w:rsidRPr="007E07EA">
              <w:rPr>
                <w:sz w:val="21"/>
              </w:rPr>
              <w:t>ail vein injection</w:t>
            </w:r>
          </w:p>
        </w:tc>
        <w:tc>
          <w:tcPr>
            <w:tcW w:w="1134" w:type="dxa"/>
            <w:textDirection w:val="btLr"/>
          </w:tcPr>
          <w:p w14:paraId="27BFDB8E" w14:textId="59245706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T</w:t>
            </w:r>
            <w:r w:rsidRPr="007E07EA">
              <w:rPr>
                <w:sz w:val="21"/>
              </w:rPr>
              <w:t>ail vein injection</w:t>
            </w:r>
          </w:p>
        </w:tc>
        <w:tc>
          <w:tcPr>
            <w:tcW w:w="1221" w:type="dxa"/>
            <w:textDirection w:val="btLr"/>
          </w:tcPr>
          <w:p w14:paraId="06569215" w14:textId="622B5DB7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T</w:t>
            </w:r>
            <w:r w:rsidRPr="007E07EA">
              <w:rPr>
                <w:sz w:val="21"/>
              </w:rPr>
              <w:t>ail vein injection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22EEBA6" w14:textId="34B71BD5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T</w:t>
            </w:r>
            <w:r w:rsidRPr="007E07EA">
              <w:rPr>
                <w:sz w:val="21"/>
              </w:rPr>
              <w:t>ail vein injection</w:t>
            </w:r>
          </w:p>
        </w:tc>
      </w:tr>
      <w:tr w:rsidR="007E07EA" w:rsidRPr="004E532C" w14:paraId="49478D28" w14:textId="77777777" w:rsidTr="007E07EA">
        <w:trPr>
          <w:cantSplit/>
          <w:trHeight w:val="1418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7DCFF39B" w14:textId="77777777" w:rsidR="007E07EA" w:rsidRPr="007E07EA" w:rsidRDefault="007E07EA" w:rsidP="007E07EA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2DC17A3F" w14:textId="77777777" w:rsidR="007E07EA" w:rsidRPr="007E07EA" w:rsidRDefault="007E07EA" w:rsidP="007E07EA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7E07EA">
              <w:rPr>
                <w:b/>
                <w:bCs/>
                <w:sz w:val="21"/>
              </w:rPr>
              <w:t>Immune compatibility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727B7CF4" w14:textId="557B9748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A</w:t>
            </w:r>
            <w:r w:rsidRPr="007E07EA">
              <w:rPr>
                <w:sz w:val="21"/>
              </w:rPr>
              <w:t>llogeneic</w:t>
            </w:r>
          </w:p>
        </w:tc>
        <w:tc>
          <w:tcPr>
            <w:tcW w:w="1275" w:type="dxa"/>
            <w:textDirection w:val="btLr"/>
          </w:tcPr>
          <w:p w14:paraId="06759415" w14:textId="01677B7A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A</w:t>
            </w:r>
            <w:r w:rsidRPr="007E07EA">
              <w:rPr>
                <w:sz w:val="21"/>
              </w:rPr>
              <w:t>llogeneic</w:t>
            </w:r>
          </w:p>
        </w:tc>
        <w:tc>
          <w:tcPr>
            <w:tcW w:w="1276" w:type="dxa"/>
            <w:textDirection w:val="btLr"/>
          </w:tcPr>
          <w:p w14:paraId="67BE8B6B" w14:textId="6B235753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rFonts w:hint="eastAsia"/>
                <w:sz w:val="21"/>
              </w:rPr>
              <w:t>A</w:t>
            </w:r>
            <w:r w:rsidRPr="007E07EA">
              <w:rPr>
                <w:sz w:val="21"/>
              </w:rPr>
              <w:t>llogeneic</w:t>
            </w:r>
          </w:p>
        </w:tc>
        <w:tc>
          <w:tcPr>
            <w:tcW w:w="1276" w:type="dxa"/>
            <w:textDirection w:val="btLr"/>
          </w:tcPr>
          <w:p w14:paraId="13F78501" w14:textId="45D9EAB0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Xenogeneic</w:t>
            </w:r>
          </w:p>
        </w:tc>
        <w:tc>
          <w:tcPr>
            <w:tcW w:w="1134" w:type="dxa"/>
            <w:textDirection w:val="btLr"/>
          </w:tcPr>
          <w:p w14:paraId="19B637E1" w14:textId="540D2C31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Xenogeneic</w:t>
            </w:r>
          </w:p>
        </w:tc>
        <w:tc>
          <w:tcPr>
            <w:tcW w:w="1221" w:type="dxa"/>
            <w:textDirection w:val="btLr"/>
          </w:tcPr>
          <w:p w14:paraId="7E8A7545" w14:textId="18652DDE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Xenogeneic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20C1E3A9" w14:textId="7C9D5DDC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Xenogeneic</w:t>
            </w:r>
          </w:p>
        </w:tc>
      </w:tr>
      <w:tr w:rsidR="007E07EA" w:rsidRPr="004E532C" w14:paraId="7229C875" w14:textId="77777777" w:rsidTr="007E07EA">
        <w:trPr>
          <w:cantSplit/>
          <w:trHeight w:val="183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58FF0B4D" w14:textId="77777777" w:rsidR="007E07EA" w:rsidRPr="007E07EA" w:rsidRDefault="007E07EA" w:rsidP="007E07EA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4B6165A9" w14:textId="77777777" w:rsidR="007E07EA" w:rsidRPr="007E07EA" w:rsidRDefault="007E07EA" w:rsidP="007E07EA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7E07EA">
              <w:rPr>
                <w:b/>
                <w:bCs/>
                <w:sz w:val="21"/>
              </w:rPr>
              <w:t>Isolation and purification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7285D251" w14:textId="507CAD57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Ultracentrifugation</w:t>
            </w:r>
          </w:p>
        </w:tc>
        <w:tc>
          <w:tcPr>
            <w:tcW w:w="1275" w:type="dxa"/>
            <w:textDirection w:val="btLr"/>
          </w:tcPr>
          <w:p w14:paraId="12E26A09" w14:textId="5A12CA15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Ultracentrifugation</w:t>
            </w:r>
          </w:p>
        </w:tc>
        <w:tc>
          <w:tcPr>
            <w:tcW w:w="1276" w:type="dxa"/>
            <w:textDirection w:val="btLr"/>
          </w:tcPr>
          <w:p w14:paraId="130A9172" w14:textId="17A863F9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Ultracentrifugation</w:t>
            </w:r>
          </w:p>
        </w:tc>
        <w:tc>
          <w:tcPr>
            <w:tcW w:w="1276" w:type="dxa"/>
            <w:textDirection w:val="btLr"/>
          </w:tcPr>
          <w:p w14:paraId="177A8268" w14:textId="32100F2A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Ultracentrifugation</w:t>
            </w:r>
          </w:p>
        </w:tc>
        <w:tc>
          <w:tcPr>
            <w:tcW w:w="1134" w:type="dxa"/>
            <w:textDirection w:val="btLr"/>
          </w:tcPr>
          <w:p w14:paraId="51E987E7" w14:textId="2D229194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Ultracentrifugation</w:t>
            </w:r>
          </w:p>
        </w:tc>
        <w:tc>
          <w:tcPr>
            <w:tcW w:w="1221" w:type="dxa"/>
            <w:textDirection w:val="btLr"/>
          </w:tcPr>
          <w:p w14:paraId="070F84A2" w14:textId="2237B402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Ultracentrifugation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795FFAE9" w14:textId="4E017104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Exosome isolation kit</w:t>
            </w:r>
          </w:p>
        </w:tc>
      </w:tr>
      <w:tr w:rsidR="007E07EA" w:rsidRPr="004E532C" w14:paraId="2A09FD6A" w14:textId="77777777" w:rsidTr="00120319">
        <w:trPr>
          <w:cantSplit/>
          <w:trHeight w:val="1584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47FC2E9C" w14:textId="77777777" w:rsidR="007E07EA" w:rsidRPr="007E07EA" w:rsidRDefault="007E07EA" w:rsidP="007E07EA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094E520" w14:textId="77777777" w:rsidR="007E07EA" w:rsidRPr="007E07EA" w:rsidRDefault="007E07EA" w:rsidP="007E07EA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7E07EA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5B26B6EB" w14:textId="0F6547F7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C57BL/6 mice NSC-</w:t>
            </w:r>
            <w:proofErr w:type="spellStart"/>
            <w:r w:rsidRPr="007E07EA">
              <w:rPr>
                <w:sz w:val="21"/>
              </w:rPr>
              <w:t>Exos</w:t>
            </w:r>
            <w:proofErr w:type="spellEnd"/>
          </w:p>
        </w:tc>
        <w:tc>
          <w:tcPr>
            <w:tcW w:w="1275" w:type="dxa"/>
            <w:textDirection w:val="btLr"/>
          </w:tcPr>
          <w:p w14:paraId="77443B58" w14:textId="3B86831B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CD1 mice NPC-</w:t>
            </w:r>
            <w:proofErr w:type="spellStart"/>
            <w:r w:rsidRPr="007E07EA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0FA5A757" w14:textId="448C85CB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ICR mice ADSC-</w:t>
            </w:r>
            <w:proofErr w:type="spellStart"/>
            <w:r w:rsidRPr="007E07EA">
              <w:rPr>
                <w:sz w:val="21"/>
              </w:rPr>
              <w:t>Exos</w:t>
            </w:r>
            <w:proofErr w:type="spellEnd"/>
          </w:p>
        </w:tc>
        <w:tc>
          <w:tcPr>
            <w:tcW w:w="1276" w:type="dxa"/>
            <w:textDirection w:val="btLr"/>
          </w:tcPr>
          <w:p w14:paraId="61117E8F" w14:textId="5DF58E57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SD rat BMSC-</w:t>
            </w:r>
            <w:proofErr w:type="spellStart"/>
            <w:r w:rsidRPr="007E07EA">
              <w:rPr>
                <w:sz w:val="21"/>
              </w:rPr>
              <w:t>Exos</w:t>
            </w:r>
            <w:proofErr w:type="spellEnd"/>
          </w:p>
        </w:tc>
        <w:tc>
          <w:tcPr>
            <w:tcW w:w="1134" w:type="dxa"/>
            <w:textDirection w:val="btLr"/>
          </w:tcPr>
          <w:p w14:paraId="77311880" w14:textId="30629864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human UCMSC-</w:t>
            </w:r>
            <w:proofErr w:type="spellStart"/>
            <w:r w:rsidRPr="007E07EA">
              <w:rPr>
                <w:sz w:val="21"/>
              </w:rPr>
              <w:t>Exos</w:t>
            </w:r>
            <w:proofErr w:type="spellEnd"/>
          </w:p>
        </w:tc>
        <w:tc>
          <w:tcPr>
            <w:tcW w:w="1221" w:type="dxa"/>
            <w:textDirection w:val="btLr"/>
          </w:tcPr>
          <w:p w14:paraId="3185DD90" w14:textId="517D06AC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human ESC-</w:t>
            </w:r>
            <w:proofErr w:type="spellStart"/>
            <w:r w:rsidRPr="007E07EA">
              <w:rPr>
                <w:sz w:val="21"/>
              </w:rPr>
              <w:t>Exos</w:t>
            </w:r>
            <w:proofErr w:type="spellEnd"/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7791A8E9" w14:textId="4475E63A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human DPSC-</w:t>
            </w:r>
            <w:proofErr w:type="spellStart"/>
            <w:r w:rsidRPr="007E07EA">
              <w:rPr>
                <w:sz w:val="21"/>
              </w:rPr>
              <w:t>Exos</w:t>
            </w:r>
            <w:proofErr w:type="spellEnd"/>
          </w:p>
        </w:tc>
      </w:tr>
      <w:tr w:rsidR="007E07EA" w:rsidRPr="004E532C" w14:paraId="735BE6B4" w14:textId="77777777" w:rsidTr="00120319">
        <w:trPr>
          <w:cantSplit/>
          <w:trHeight w:val="1529"/>
        </w:trPr>
        <w:tc>
          <w:tcPr>
            <w:tcW w:w="821" w:type="dxa"/>
            <w:vMerge/>
            <w:tcBorders>
              <w:right w:val="single" w:sz="12" w:space="0" w:color="auto"/>
            </w:tcBorders>
            <w:textDirection w:val="btLr"/>
          </w:tcPr>
          <w:p w14:paraId="5C4B8E44" w14:textId="77777777" w:rsidR="007E07EA" w:rsidRPr="007E07EA" w:rsidRDefault="007E07EA" w:rsidP="007E07EA">
            <w:pPr>
              <w:ind w:left="113" w:right="113"/>
              <w:rPr>
                <w:sz w:val="21"/>
              </w:rPr>
            </w:pPr>
          </w:p>
        </w:tc>
        <w:tc>
          <w:tcPr>
            <w:tcW w:w="1164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99DC0D6" w14:textId="77777777" w:rsidR="007E07EA" w:rsidRPr="007E07EA" w:rsidRDefault="007E07EA" w:rsidP="007E07EA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7E07EA">
              <w:rPr>
                <w:rFonts w:hint="eastAsia"/>
                <w:b/>
                <w:bCs/>
                <w:sz w:val="21"/>
              </w:rPr>
              <w:t>Referenc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textDirection w:val="btLr"/>
          </w:tcPr>
          <w:p w14:paraId="13FBAE6E" w14:textId="184C2A8C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Gu et al., 2023</w:t>
            </w:r>
          </w:p>
        </w:tc>
        <w:tc>
          <w:tcPr>
            <w:tcW w:w="1275" w:type="dxa"/>
            <w:textDirection w:val="btLr"/>
          </w:tcPr>
          <w:p w14:paraId="395F7FE3" w14:textId="3D090338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Campero-Romero et al., 2023</w:t>
            </w:r>
          </w:p>
        </w:tc>
        <w:tc>
          <w:tcPr>
            <w:tcW w:w="1276" w:type="dxa"/>
            <w:textDirection w:val="btLr"/>
          </w:tcPr>
          <w:p w14:paraId="1FB9FDB6" w14:textId="19B12F88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Hu et al., 2022a</w:t>
            </w:r>
          </w:p>
        </w:tc>
        <w:tc>
          <w:tcPr>
            <w:tcW w:w="1276" w:type="dxa"/>
            <w:textDirection w:val="btLr"/>
          </w:tcPr>
          <w:p w14:paraId="3D46E537" w14:textId="3D793D29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Hu et al., 2022b</w:t>
            </w:r>
          </w:p>
        </w:tc>
        <w:tc>
          <w:tcPr>
            <w:tcW w:w="1134" w:type="dxa"/>
            <w:textDirection w:val="btLr"/>
          </w:tcPr>
          <w:p w14:paraId="63D44E5D" w14:textId="6F2C360B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Zhang et al., 2021</w:t>
            </w:r>
          </w:p>
        </w:tc>
        <w:tc>
          <w:tcPr>
            <w:tcW w:w="1221" w:type="dxa"/>
            <w:textDirection w:val="btLr"/>
          </w:tcPr>
          <w:p w14:paraId="62CF2864" w14:textId="0E223045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Xia et al., 2021</w:t>
            </w:r>
          </w:p>
        </w:tc>
        <w:tc>
          <w:tcPr>
            <w:tcW w:w="1122" w:type="dxa"/>
            <w:tcBorders>
              <w:right w:val="single" w:sz="12" w:space="0" w:color="auto"/>
            </w:tcBorders>
            <w:textDirection w:val="btLr"/>
          </w:tcPr>
          <w:p w14:paraId="404D5FAB" w14:textId="50A28CAD" w:rsidR="007E07EA" w:rsidRPr="007E07EA" w:rsidRDefault="007E07EA" w:rsidP="007E07EA">
            <w:pPr>
              <w:spacing w:line="240" w:lineRule="auto"/>
              <w:ind w:left="113" w:right="113"/>
              <w:rPr>
                <w:sz w:val="21"/>
              </w:rPr>
            </w:pPr>
            <w:r w:rsidRPr="007E07EA">
              <w:rPr>
                <w:sz w:val="21"/>
              </w:rPr>
              <w:t>Li et al., 2021</w:t>
            </w:r>
          </w:p>
        </w:tc>
      </w:tr>
    </w:tbl>
    <w:p w14:paraId="45A26620" w14:textId="77777777" w:rsidR="00CE53E0" w:rsidRPr="004E532C" w:rsidRDefault="00CE53E0" w:rsidP="00F0375C">
      <w:pPr>
        <w:pStyle w:val="a0"/>
        <w:rPr>
          <w:color w:val="70AD47" w:themeColor="accent6"/>
        </w:rPr>
      </w:pPr>
    </w:p>
    <w:tbl>
      <w:tblPr>
        <w:tblStyle w:val="a9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1416"/>
        <w:gridCol w:w="1417"/>
        <w:gridCol w:w="1560"/>
        <w:gridCol w:w="1417"/>
      </w:tblGrid>
      <w:tr w:rsidR="00C50AD2" w:rsidRPr="00C50AD2" w14:paraId="3BA508B0" w14:textId="77777777" w:rsidTr="00C50AD2">
        <w:trPr>
          <w:cantSplit/>
          <w:trHeight w:val="1140"/>
        </w:trPr>
        <w:tc>
          <w:tcPr>
            <w:tcW w:w="711" w:type="dxa"/>
            <w:vMerge w:val="restart"/>
            <w:tcBorders>
              <w:right w:val="single" w:sz="12" w:space="0" w:color="auto"/>
            </w:tcBorders>
            <w:textDirection w:val="btLr"/>
          </w:tcPr>
          <w:p w14:paraId="651B9E3B" w14:textId="06383634" w:rsidR="00ED6B90" w:rsidRPr="00C50AD2" w:rsidRDefault="003D1883" w:rsidP="009F4EA1">
            <w:pPr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lastRenderedPageBreak/>
              <w:t>Supplementary Table S2</w:t>
            </w:r>
            <w:r w:rsidR="00C33DAB" w:rsidRPr="00C50AD2">
              <w:rPr>
                <w:rFonts w:hint="eastAsia"/>
                <w:sz w:val="21"/>
              </w:rPr>
              <w:t xml:space="preserve"> </w:t>
            </w:r>
            <w:r w:rsidR="00ED6B90" w:rsidRPr="00C50AD2">
              <w:rPr>
                <w:rFonts w:hint="eastAsia"/>
                <w:sz w:val="21"/>
              </w:rPr>
              <w:t>(</w:t>
            </w:r>
            <w:r w:rsidR="00ED6B90" w:rsidRPr="00C50AD2">
              <w:rPr>
                <w:sz w:val="21"/>
              </w:rPr>
              <w:t>continued</w:t>
            </w:r>
            <w:r w:rsidR="00ED6B90" w:rsidRPr="00C50AD2">
              <w:rPr>
                <w:rFonts w:hint="eastAsia"/>
                <w:sz w:val="21"/>
              </w:rPr>
              <w:t>)</w:t>
            </w: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F922C8D" w14:textId="1AAC1E49" w:rsidR="00ED6B90" w:rsidRPr="00C50AD2" w:rsidRDefault="00407773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b/>
                <w:bCs/>
                <w:sz w:val="21"/>
              </w:rPr>
              <w:t>Time of detec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55C4055F" w14:textId="0A934A3C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2 d</w:t>
            </w:r>
          </w:p>
        </w:tc>
        <w:tc>
          <w:tcPr>
            <w:tcW w:w="1560" w:type="dxa"/>
            <w:textDirection w:val="btLr"/>
          </w:tcPr>
          <w:p w14:paraId="5C0EF9EE" w14:textId="7F0AB220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2 d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4597194B" w14:textId="118227FE" w:rsidR="00ED6B90" w:rsidRPr="00C50AD2" w:rsidRDefault="00B00E22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4 d</w:t>
            </w:r>
          </w:p>
        </w:tc>
      </w:tr>
      <w:tr w:rsidR="00C50AD2" w:rsidRPr="00C50AD2" w14:paraId="6F8CEA0D" w14:textId="77777777" w:rsidTr="00C50AD2">
        <w:trPr>
          <w:cantSplit/>
          <w:trHeight w:val="845"/>
        </w:trPr>
        <w:tc>
          <w:tcPr>
            <w:tcW w:w="711" w:type="dxa"/>
            <w:vMerge/>
            <w:tcBorders>
              <w:right w:val="single" w:sz="12" w:space="0" w:color="auto"/>
            </w:tcBorders>
            <w:textDirection w:val="btLr"/>
          </w:tcPr>
          <w:p w14:paraId="5A283896" w14:textId="77777777" w:rsidR="00C50AD2" w:rsidRPr="00C50AD2" w:rsidRDefault="00C50AD2" w:rsidP="009F4EA1">
            <w:pPr>
              <w:ind w:left="113" w:right="113"/>
              <w:rPr>
                <w:sz w:val="21"/>
              </w:rPr>
            </w:pP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540FAE5A" w14:textId="5CB930CA" w:rsidR="00C50AD2" w:rsidRPr="00C50AD2" w:rsidRDefault="00C50AD2" w:rsidP="009F4EA1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C50AD2">
              <w:rPr>
                <w:rFonts w:hint="eastAsia"/>
                <w:b/>
                <w:bCs/>
                <w:sz w:val="21"/>
              </w:rPr>
              <w:t>T</w:t>
            </w:r>
            <w:r w:rsidRPr="00C50AD2">
              <w:rPr>
                <w:b/>
                <w:bCs/>
                <w:sz w:val="21"/>
              </w:rPr>
              <w:t>ime-cour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78A0A70E" w14:textId="4791A82C" w:rsidR="00C50AD2" w:rsidRPr="00C50AD2" w:rsidRDefault="00C50AD2" w:rsidP="009F4EA1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C50AD2">
              <w:rPr>
                <w:rFonts w:hint="eastAsia"/>
                <w:sz w:val="21"/>
              </w:rPr>
              <w:t>-</w:t>
            </w:r>
          </w:p>
        </w:tc>
        <w:tc>
          <w:tcPr>
            <w:tcW w:w="1560" w:type="dxa"/>
            <w:textDirection w:val="btLr"/>
          </w:tcPr>
          <w:p w14:paraId="4635C7A9" w14:textId="39ED8450" w:rsidR="00C50AD2" w:rsidRPr="00C50AD2" w:rsidRDefault="00C50AD2" w:rsidP="009F4EA1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C50AD2">
              <w:rPr>
                <w:rFonts w:hint="eastAsia"/>
                <w:sz w:val="21"/>
              </w:rPr>
              <w:t>-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183976BD" w14:textId="67F9D337" w:rsidR="00C50AD2" w:rsidRPr="00C50AD2" w:rsidRDefault="00C50AD2" w:rsidP="009F4EA1">
            <w:pPr>
              <w:spacing w:line="240" w:lineRule="auto"/>
              <w:ind w:left="113" w:right="113"/>
              <w:rPr>
                <w:rFonts w:hint="eastAsia"/>
                <w:sz w:val="21"/>
              </w:rPr>
            </w:pPr>
            <w:r w:rsidRPr="00C50AD2">
              <w:rPr>
                <w:rFonts w:hint="eastAsia"/>
                <w:sz w:val="21"/>
              </w:rPr>
              <w:t>-</w:t>
            </w:r>
          </w:p>
        </w:tc>
      </w:tr>
      <w:tr w:rsidR="00C50AD2" w:rsidRPr="00C50AD2" w14:paraId="3E5424F4" w14:textId="77777777" w:rsidTr="00227772">
        <w:trPr>
          <w:cantSplit/>
          <w:trHeight w:val="1270"/>
        </w:trPr>
        <w:tc>
          <w:tcPr>
            <w:tcW w:w="711" w:type="dxa"/>
            <w:vMerge/>
            <w:tcBorders>
              <w:right w:val="single" w:sz="12" w:space="0" w:color="auto"/>
            </w:tcBorders>
            <w:textDirection w:val="btLr"/>
          </w:tcPr>
          <w:p w14:paraId="454B0C1F" w14:textId="77777777" w:rsidR="00ED6B90" w:rsidRPr="00C50AD2" w:rsidRDefault="00ED6B90" w:rsidP="009F4EA1">
            <w:pPr>
              <w:ind w:left="113" w:right="113"/>
              <w:rPr>
                <w:sz w:val="21"/>
              </w:rPr>
            </w:pP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B1CE656" w14:textId="77777777" w:rsidR="00ED6B90" w:rsidRPr="00C50AD2" w:rsidRDefault="00ED6B90" w:rsidP="009F4EA1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C50AD2">
              <w:rPr>
                <w:b/>
                <w:bCs/>
                <w:sz w:val="21"/>
              </w:rPr>
              <w:t>Frequenc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4EBD72B8" w14:textId="429F188F" w:rsidR="00ED6B90" w:rsidRPr="00C50AD2" w:rsidRDefault="00E83FBD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O</w:t>
            </w:r>
            <w:r w:rsidRPr="00C50AD2">
              <w:rPr>
                <w:rFonts w:hint="eastAsia"/>
                <w:sz w:val="21"/>
              </w:rPr>
              <w:t>nly once</w:t>
            </w:r>
          </w:p>
        </w:tc>
        <w:tc>
          <w:tcPr>
            <w:tcW w:w="1560" w:type="dxa"/>
            <w:textDirection w:val="btLr"/>
          </w:tcPr>
          <w:p w14:paraId="54E6D1E3" w14:textId="36F500E4" w:rsidR="00ED6B90" w:rsidRPr="00C50AD2" w:rsidRDefault="00E83FBD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O</w:t>
            </w:r>
            <w:r w:rsidRPr="00C50AD2">
              <w:rPr>
                <w:rFonts w:hint="eastAsia"/>
                <w:sz w:val="21"/>
              </w:rPr>
              <w:t>nly once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360ED186" w14:textId="10EEF1C9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O</w:t>
            </w:r>
            <w:r w:rsidRPr="00C50AD2">
              <w:rPr>
                <w:rFonts w:hint="eastAsia"/>
                <w:sz w:val="21"/>
              </w:rPr>
              <w:t>nly once</w:t>
            </w:r>
          </w:p>
        </w:tc>
      </w:tr>
      <w:tr w:rsidR="00C50AD2" w:rsidRPr="00C50AD2" w14:paraId="08151CD5" w14:textId="77777777" w:rsidTr="00C50AD2">
        <w:trPr>
          <w:cantSplit/>
          <w:trHeight w:val="860"/>
        </w:trPr>
        <w:tc>
          <w:tcPr>
            <w:tcW w:w="711" w:type="dxa"/>
            <w:vMerge/>
            <w:tcBorders>
              <w:right w:val="single" w:sz="12" w:space="0" w:color="auto"/>
            </w:tcBorders>
            <w:textDirection w:val="btLr"/>
          </w:tcPr>
          <w:p w14:paraId="3D1A7F01" w14:textId="77777777" w:rsidR="00ED6B90" w:rsidRPr="00C50AD2" w:rsidRDefault="00ED6B90" w:rsidP="009F4EA1">
            <w:pPr>
              <w:ind w:left="113" w:right="113"/>
              <w:rPr>
                <w:sz w:val="21"/>
              </w:rPr>
            </w:pP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C872573" w14:textId="77777777" w:rsidR="00ED6B90" w:rsidRPr="00C50AD2" w:rsidRDefault="00ED6B90" w:rsidP="009F4EA1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C50AD2">
              <w:rPr>
                <w:b/>
                <w:bCs/>
                <w:sz w:val="21"/>
              </w:rPr>
              <w:t>Dos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27B48FAF" w14:textId="4D01E193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1</w:t>
            </w:r>
            <w:r w:rsidRPr="00C50AD2">
              <w:rPr>
                <w:sz w:val="21"/>
              </w:rPr>
              <w:t>×10</w:t>
            </w:r>
            <w:r w:rsidRPr="00C50AD2">
              <w:rPr>
                <w:rFonts w:hint="eastAsia"/>
                <w:sz w:val="21"/>
                <w:vertAlign w:val="superscript"/>
              </w:rPr>
              <w:t>10</w:t>
            </w:r>
            <w:r w:rsidRPr="00C50AD2">
              <w:t xml:space="preserve"> </w:t>
            </w:r>
            <w:r w:rsidRPr="00C50AD2">
              <w:rPr>
                <w:sz w:val="21"/>
              </w:rPr>
              <w:t>particles</w:t>
            </w:r>
          </w:p>
        </w:tc>
        <w:tc>
          <w:tcPr>
            <w:tcW w:w="1560" w:type="dxa"/>
            <w:textDirection w:val="btLr"/>
          </w:tcPr>
          <w:p w14:paraId="54F8FD6C" w14:textId="1B4C1C64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1</w:t>
            </w:r>
            <w:r w:rsidRPr="00C50AD2">
              <w:rPr>
                <w:sz w:val="21"/>
              </w:rPr>
              <w:t>0</w:t>
            </w:r>
            <w:r w:rsidRPr="00C50AD2">
              <w:rPr>
                <w:rFonts w:hint="eastAsia"/>
                <w:sz w:val="21"/>
              </w:rPr>
              <w:t xml:space="preserve"> </w:t>
            </w:r>
            <w:proofErr w:type="spellStart"/>
            <w:r w:rsidRPr="00C50AD2">
              <w:rPr>
                <w:sz w:val="21"/>
              </w:rPr>
              <w:t>μg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6F1EF1B2" w14:textId="7AC4E857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1</w:t>
            </w:r>
            <w:r w:rsidRPr="00C50AD2">
              <w:rPr>
                <w:sz w:val="21"/>
              </w:rPr>
              <w:t>0</w:t>
            </w:r>
            <w:r w:rsidRPr="00C50AD2">
              <w:rPr>
                <w:rFonts w:hint="eastAsia"/>
                <w:sz w:val="21"/>
              </w:rPr>
              <w:t xml:space="preserve"> </w:t>
            </w:r>
            <w:proofErr w:type="spellStart"/>
            <w:r w:rsidRPr="00C50AD2">
              <w:rPr>
                <w:sz w:val="21"/>
              </w:rPr>
              <w:t>μg</w:t>
            </w:r>
            <w:proofErr w:type="spellEnd"/>
          </w:p>
        </w:tc>
      </w:tr>
      <w:tr w:rsidR="00C50AD2" w:rsidRPr="00C50AD2" w14:paraId="2928D65B" w14:textId="77777777" w:rsidTr="00C50AD2">
        <w:trPr>
          <w:cantSplit/>
          <w:trHeight w:val="1428"/>
        </w:trPr>
        <w:tc>
          <w:tcPr>
            <w:tcW w:w="711" w:type="dxa"/>
            <w:vMerge/>
            <w:tcBorders>
              <w:right w:val="single" w:sz="12" w:space="0" w:color="auto"/>
            </w:tcBorders>
            <w:textDirection w:val="btLr"/>
          </w:tcPr>
          <w:p w14:paraId="2CFFCA42" w14:textId="77777777" w:rsidR="00ED6B90" w:rsidRPr="00C50AD2" w:rsidRDefault="00ED6B90" w:rsidP="009F4EA1">
            <w:pPr>
              <w:ind w:left="113" w:right="113"/>
              <w:rPr>
                <w:sz w:val="21"/>
              </w:rPr>
            </w:pP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BFF0643" w14:textId="5D1C48D9" w:rsidR="00ED6B90" w:rsidRPr="00C50AD2" w:rsidRDefault="00C50AD2" w:rsidP="009F4EA1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C50AD2">
              <w:rPr>
                <w:b/>
                <w:bCs/>
                <w:sz w:val="21"/>
              </w:rPr>
              <w:t>Timing of administr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31A032B3" w14:textId="16FEB0E5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Immediately after surgery</w:t>
            </w:r>
          </w:p>
        </w:tc>
        <w:tc>
          <w:tcPr>
            <w:tcW w:w="1560" w:type="dxa"/>
            <w:textDirection w:val="btLr"/>
          </w:tcPr>
          <w:p w14:paraId="69C5C854" w14:textId="05D530B1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Immediately after surgery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63A32D68" w14:textId="6CB31C10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 xml:space="preserve">2 h </w:t>
            </w:r>
            <w:r w:rsidRPr="00C50AD2">
              <w:rPr>
                <w:sz w:val="21"/>
              </w:rPr>
              <w:t>after surgery</w:t>
            </w:r>
          </w:p>
        </w:tc>
      </w:tr>
      <w:tr w:rsidR="00C50AD2" w:rsidRPr="00C50AD2" w14:paraId="32D73F20" w14:textId="77777777" w:rsidTr="00227772">
        <w:trPr>
          <w:cantSplit/>
          <w:trHeight w:val="1584"/>
        </w:trPr>
        <w:tc>
          <w:tcPr>
            <w:tcW w:w="711" w:type="dxa"/>
            <w:vMerge/>
            <w:tcBorders>
              <w:right w:val="single" w:sz="12" w:space="0" w:color="auto"/>
            </w:tcBorders>
            <w:textDirection w:val="btLr"/>
          </w:tcPr>
          <w:p w14:paraId="1EB434C1" w14:textId="77777777" w:rsidR="00ED6B90" w:rsidRPr="00C50AD2" w:rsidRDefault="00ED6B90" w:rsidP="009F4EA1">
            <w:pPr>
              <w:ind w:left="113" w:right="113"/>
              <w:rPr>
                <w:sz w:val="21"/>
              </w:rPr>
            </w:pP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0258A5D6" w14:textId="77777777" w:rsidR="00ED6B90" w:rsidRPr="00C50AD2" w:rsidRDefault="00ED6B90" w:rsidP="009F4EA1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C50AD2">
              <w:rPr>
                <w:rFonts w:hint="eastAsia"/>
                <w:b/>
                <w:bCs/>
                <w:sz w:val="21"/>
              </w:rPr>
              <w:t>Way</w:t>
            </w:r>
            <w:r w:rsidRPr="00C50AD2">
              <w:rPr>
                <w:b/>
                <w:bCs/>
                <w:sz w:val="21"/>
              </w:rPr>
              <w:t xml:space="preserve"> of administr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1DDEAE6E" w14:textId="0986CC5B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T</w:t>
            </w:r>
            <w:r w:rsidRPr="00C50AD2">
              <w:rPr>
                <w:sz w:val="21"/>
              </w:rPr>
              <w:t>ail vein injection</w:t>
            </w:r>
          </w:p>
        </w:tc>
        <w:tc>
          <w:tcPr>
            <w:tcW w:w="1560" w:type="dxa"/>
            <w:textDirection w:val="btLr"/>
          </w:tcPr>
          <w:p w14:paraId="02D66179" w14:textId="144FEEED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F</w:t>
            </w:r>
            <w:r w:rsidRPr="00C50AD2">
              <w:rPr>
                <w:sz w:val="21"/>
              </w:rPr>
              <w:t>emoral vein injection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75660937" w14:textId="12CCE043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J</w:t>
            </w:r>
            <w:r w:rsidRPr="00C50AD2">
              <w:rPr>
                <w:sz w:val="21"/>
              </w:rPr>
              <w:t>ugular vein injection</w:t>
            </w:r>
          </w:p>
        </w:tc>
      </w:tr>
      <w:tr w:rsidR="00C50AD2" w:rsidRPr="00C50AD2" w14:paraId="16C22E53" w14:textId="77777777" w:rsidTr="00227772">
        <w:trPr>
          <w:cantSplit/>
          <w:trHeight w:val="1584"/>
        </w:trPr>
        <w:tc>
          <w:tcPr>
            <w:tcW w:w="711" w:type="dxa"/>
            <w:vMerge/>
            <w:tcBorders>
              <w:right w:val="single" w:sz="12" w:space="0" w:color="auto"/>
            </w:tcBorders>
            <w:textDirection w:val="btLr"/>
          </w:tcPr>
          <w:p w14:paraId="069D865F" w14:textId="77777777" w:rsidR="00ED6B90" w:rsidRPr="00C50AD2" w:rsidRDefault="00ED6B90" w:rsidP="009F4EA1">
            <w:pPr>
              <w:ind w:left="113" w:right="113"/>
              <w:rPr>
                <w:sz w:val="21"/>
              </w:rPr>
            </w:pP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4389286" w14:textId="77777777" w:rsidR="00ED6B90" w:rsidRPr="00C50AD2" w:rsidRDefault="00ED6B90" w:rsidP="009F4EA1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C50AD2">
              <w:rPr>
                <w:b/>
                <w:bCs/>
                <w:sz w:val="21"/>
              </w:rPr>
              <w:t>Immune compatibilit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6959F85E" w14:textId="013C32FE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A</w:t>
            </w:r>
            <w:r w:rsidRPr="00C50AD2">
              <w:rPr>
                <w:sz w:val="21"/>
              </w:rPr>
              <w:t>llogeneic</w:t>
            </w:r>
          </w:p>
        </w:tc>
        <w:tc>
          <w:tcPr>
            <w:tcW w:w="1560" w:type="dxa"/>
            <w:textDirection w:val="btLr"/>
          </w:tcPr>
          <w:p w14:paraId="3B9A183F" w14:textId="3CCA68BE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A</w:t>
            </w:r>
            <w:r w:rsidRPr="00C50AD2">
              <w:rPr>
                <w:sz w:val="21"/>
              </w:rPr>
              <w:t>llogeneic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21A10A85" w14:textId="590AB8D3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rFonts w:hint="eastAsia"/>
                <w:sz w:val="21"/>
              </w:rPr>
              <w:t>A</w:t>
            </w:r>
            <w:r w:rsidRPr="00C50AD2">
              <w:rPr>
                <w:sz w:val="21"/>
              </w:rPr>
              <w:t>llogeneic</w:t>
            </w:r>
          </w:p>
        </w:tc>
      </w:tr>
      <w:tr w:rsidR="00C50AD2" w:rsidRPr="00C50AD2" w14:paraId="6865D91E" w14:textId="77777777" w:rsidTr="00227772">
        <w:trPr>
          <w:cantSplit/>
          <w:trHeight w:val="1584"/>
        </w:trPr>
        <w:tc>
          <w:tcPr>
            <w:tcW w:w="711" w:type="dxa"/>
            <w:vMerge/>
            <w:tcBorders>
              <w:right w:val="single" w:sz="12" w:space="0" w:color="auto"/>
            </w:tcBorders>
            <w:textDirection w:val="btLr"/>
          </w:tcPr>
          <w:p w14:paraId="3277DCED" w14:textId="77777777" w:rsidR="00ED6B90" w:rsidRPr="00C50AD2" w:rsidRDefault="00ED6B90" w:rsidP="009F4EA1">
            <w:pPr>
              <w:ind w:left="113" w:right="113"/>
              <w:rPr>
                <w:sz w:val="21"/>
              </w:rPr>
            </w:pP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3B634178" w14:textId="77777777" w:rsidR="00ED6B90" w:rsidRPr="00C50AD2" w:rsidRDefault="00ED6B90" w:rsidP="009F4EA1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C50AD2">
              <w:rPr>
                <w:b/>
                <w:bCs/>
                <w:sz w:val="21"/>
              </w:rPr>
              <w:t>Isolation and purification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69D37C79" w14:textId="7D65C1DB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Ultracentrifugation</w:t>
            </w:r>
          </w:p>
        </w:tc>
        <w:tc>
          <w:tcPr>
            <w:tcW w:w="1560" w:type="dxa"/>
            <w:textDirection w:val="btLr"/>
          </w:tcPr>
          <w:p w14:paraId="715B0CAA" w14:textId="07F0D1BC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Polyethylene glycol precipitation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4D01C660" w14:textId="5AE265CE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Polyethylene glycol precipitation</w:t>
            </w:r>
          </w:p>
        </w:tc>
      </w:tr>
      <w:tr w:rsidR="00C50AD2" w:rsidRPr="00C50AD2" w14:paraId="6D8995D7" w14:textId="77777777" w:rsidTr="00227772">
        <w:trPr>
          <w:cantSplit/>
          <w:trHeight w:val="1584"/>
        </w:trPr>
        <w:tc>
          <w:tcPr>
            <w:tcW w:w="711" w:type="dxa"/>
            <w:vMerge/>
            <w:tcBorders>
              <w:right w:val="single" w:sz="12" w:space="0" w:color="auto"/>
            </w:tcBorders>
            <w:textDirection w:val="btLr"/>
          </w:tcPr>
          <w:p w14:paraId="26474A10" w14:textId="77777777" w:rsidR="00ED6B90" w:rsidRPr="00C50AD2" w:rsidRDefault="00ED6B90" w:rsidP="009F4EA1">
            <w:pPr>
              <w:ind w:left="113" w:right="113"/>
              <w:rPr>
                <w:sz w:val="21"/>
              </w:rPr>
            </w:pP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17F10C73" w14:textId="77777777" w:rsidR="00ED6B90" w:rsidRPr="00C50AD2" w:rsidRDefault="00ED6B90" w:rsidP="009F4EA1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C50AD2">
              <w:rPr>
                <w:b/>
                <w:bCs/>
                <w:sz w:val="21"/>
              </w:rPr>
              <w:t>Type of exosomes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157759F1" w14:textId="73F2316D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C57BL/6 mice BMSC-</w:t>
            </w:r>
            <w:proofErr w:type="spellStart"/>
            <w:r w:rsidRPr="00C50AD2">
              <w:rPr>
                <w:sz w:val="21"/>
              </w:rPr>
              <w:t>Exos</w:t>
            </w:r>
            <w:proofErr w:type="spellEnd"/>
          </w:p>
        </w:tc>
        <w:tc>
          <w:tcPr>
            <w:tcW w:w="1560" w:type="dxa"/>
            <w:textDirection w:val="btLr"/>
          </w:tcPr>
          <w:p w14:paraId="1EC234F1" w14:textId="4E73EE69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C57BL/6 mince ADSC-</w:t>
            </w:r>
            <w:proofErr w:type="spellStart"/>
            <w:r w:rsidRPr="00C50AD2">
              <w:rPr>
                <w:sz w:val="21"/>
              </w:rPr>
              <w:t>Exos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1B75B27B" w14:textId="4BA9836B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C57BL/6 mince NSC-</w:t>
            </w:r>
            <w:proofErr w:type="spellStart"/>
            <w:r w:rsidRPr="00C50AD2">
              <w:rPr>
                <w:sz w:val="21"/>
              </w:rPr>
              <w:t>Exos</w:t>
            </w:r>
            <w:proofErr w:type="spellEnd"/>
          </w:p>
        </w:tc>
      </w:tr>
      <w:tr w:rsidR="00C50AD2" w:rsidRPr="00C50AD2" w14:paraId="272285BB" w14:textId="77777777" w:rsidTr="00227772">
        <w:trPr>
          <w:cantSplit/>
          <w:trHeight w:val="1529"/>
        </w:trPr>
        <w:tc>
          <w:tcPr>
            <w:tcW w:w="711" w:type="dxa"/>
            <w:vMerge/>
            <w:tcBorders>
              <w:right w:val="single" w:sz="12" w:space="0" w:color="auto"/>
            </w:tcBorders>
            <w:textDirection w:val="btLr"/>
          </w:tcPr>
          <w:p w14:paraId="52464FDE" w14:textId="77777777" w:rsidR="00ED6B90" w:rsidRPr="00C50AD2" w:rsidRDefault="00ED6B90" w:rsidP="009F4EA1">
            <w:pPr>
              <w:ind w:left="113" w:right="113"/>
              <w:rPr>
                <w:sz w:val="21"/>
              </w:rPr>
            </w:pPr>
          </w:p>
        </w:tc>
        <w:tc>
          <w:tcPr>
            <w:tcW w:w="1416" w:type="dxa"/>
            <w:tcBorders>
              <w:left w:val="single" w:sz="12" w:space="0" w:color="auto"/>
              <w:right w:val="single" w:sz="4" w:space="0" w:color="auto"/>
            </w:tcBorders>
            <w:textDirection w:val="btLr"/>
          </w:tcPr>
          <w:p w14:paraId="6E72CDBD" w14:textId="77777777" w:rsidR="00ED6B90" w:rsidRPr="00C50AD2" w:rsidRDefault="00ED6B90" w:rsidP="009F4EA1">
            <w:pPr>
              <w:spacing w:line="240" w:lineRule="auto"/>
              <w:ind w:left="113" w:right="113"/>
              <w:rPr>
                <w:b/>
                <w:bCs/>
                <w:sz w:val="21"/>
              </w:rPr>
            </w:pPr>
            <w:r w:rsidRPr="00C50AD2">
              <w:rPr>
                <w:rFonts w:hint="eastAsia"/>
                <w:b/>
                <w:bCs/>
                <w:sz w:val="21"/>
              </w:rPr>
              <w:t>Reference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textDirection w:val="btLr"/>
          </w:tcPr>
          <w:p w14:paraId="454BC08C" w14:textId="48DAD933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Pan et al., 2020</w:t>
            </w:r>
          </w:p>
        </w:tc>
        <w:tc>
          <w:tcPr>
            <w:tcW w:w="1560" w:type="dxa"/>
            <w:textDirection w:val="btLr"/>
          </w:tcPr>
          <w:p w14:paraId="0626A27D" w14:textId="2BD94B76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Kuang et al., 2020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textDirection w:val="btLr"/>
          </w:tcPr>
          <w:p w14:paraId="133450E8" w14:textId="161866CD" w:rsidR="00ED6B90" w:rsidRPr="00C50AD2" w:rsidRDefault="00ED6B90" w:rsidP="009F4EA1">
            <w:pPr>
              <w:spacing w:line="240" w:lineRule="auto"/>
              <w:ind w:left="113" w:right="113"/>
              <w:rPr>
                <w:sz w:val="21"/>
              </w:rPr>
            </w:pPr>
            <w:r w:rsidRPr="00C50AD2">
              <w:rPr>
                <w:sz w:val="21"/>
              </w:rPr>
              <w:t>Sun et al., 2019</w:t>
            </w:r>
          </w:p>
        </w:tc>
      </w:tr>
    </w:tbl>
    <w:p w14:paraId="3BB5FAD2" w14:textId="77777777" w:rsidR="00CE53E0" w:rsidRPr="00C50AD2" w:rsidRDefault="00CE53E0" w:rsidP="00F0375C">
      <w:pPr>
        <w:pStyle w:val="a0"/>
      </w:pPr>
    </w:p>
    <w:p w14:paraId="7455FC89" w14:textId="77777777" w:rsidR="0082717D" w:rsidRPr="00F0375C" w:rsidRDefault="0082717D" w:rsidP="00F0375C">
      <w:pPr>
        <w:pStyle w:val="a0"/>
      </w:pPr>
    </w:p>
    <w:sectPr w:rsidR="0082717D" w:rsidRPr="00F0375C" w:rsidSect="000D17E1"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B9B772" w14:textId="77777777" w:rsidR="009C1024" w:rsidRDefault="009C1024" w:rsidP="00E478FD">
      <w:pPr>
        <w:spacing w:line="240" w:lineRule="auto"/>
      </w:pPr>
      <w:r>
        <w:separator/>
      </w:r>
    </w:p>
  </w:endnote>
  <w:endnote w:type="continuationSeparator" w:id="0">
    <w:p w14:paraId="15CF8EA5" w14:textId="77777777" w:rsidR="009C1024" w:rsidRDefault="009C1024" w:rsidP="00E478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B535E5" w14:textId="77777777" w:rsidR="009C1024" w:rsidRDefault="009C1024" w:rsidP="00E478FD">
      <w:pPr>
        <w:spacing w:line="240" w:lineRule="auto"/>
      </w:pPr>
      <w:r>
        <w:separator/>
      </w:r>
    </w:p>
  </w:footnote>
  <w:footnote w:type="continuationSeparator" w:id="0">
    <w:p w14:paraId="0963EDC2" w14:textId="77777777" w:rsidR="009C1024" w:rsidRDefault="009C1024" w:rsidP="00E478F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5D"/>
    <w:rsid w:val="0000431F"/>
    <w:rsid w:val="0001249C"/>
    <w:rsid w:val="0003171A"/>
    <w:rsid w:val="000565FF"/>
    <w:rsid w:val="0006331B"/>
    <w:rsid w:val="00070AA8"/>
    <w:rsid w:val="00070BEA"/>
    <w:rsid w:val="00086505"/>
    <w:rsid w:val="00095DF5"/>
    <w:rsid w:val="000A692D"/>
    <w:rsid w:val="000A6BC7"/>
    <w:rsid w:val="000B503F"/>
    <w:rsid w:val="000D17E1"/>
    <w:rsid w:val="000E4A19"/>
    <w:rsid w:val="001019D9"/>
    <w:rsid w:val="00116BA1"/>
    <w:rsid w:val="001222FF"/>
    <w:rsid w:val="001372FC"/>
    <w:rsid w:val="00172CAD"/>
    <w:rsid w:val="00180E94"/>
    <w:rsid w:val="00183817"/>
    <w:rsid w:val="00187FAA"/>
    <w:rsid w:val="001935FE"/>
    <w:rsid w:val="0019448C"/>
    <w:rsid w:val="001A0A18"/>
    <w:rsid w:val="001C503E"/>
    <w:rsid w:val="001D1204"/>
    <w:rsid w:val="001F51DA"/>
    <w:rsid w:val="001F5858"/>
    <w:rsid w:val="002023AA"/>
    <w:rsid w:val="00207A92"/>
    <w:rsid w:val="00227772"/>
    <w:rsid w:val="00243052"/>
    <w:rsid w:val="00250082"/>
    <w:rsid w:val="00254321"/>
    <w:rsid w:val="002779EA"/>
    <w:rsid w:val="0028061E"/>
    <w:rsid w:val="00287FBE"/>
    <w:rsid w:val="002B5118"/>
    <w:rsid w:val="002C0D23"/>
    <w:rsid w:val="002C62C2"/>
    <w:rsid w:val="002F3F76"/>
    <w:rsid w:val="002F63E5"/>
    <w:rsid w:val="00317E7B"/>
    <w:rsid w:val="00321A2F"/>
    <w:rsid w:val="003321B3"/>
    <w:rsid w:val="00335D72"/>
    <w:rsid w:val="003376AC"/>
    <w:rsid w:val="003449FB"/>
    <w:rsid w:val="003470A1"/>
    <w:rsid w:val="003528E4"/>
    <w:rsid w:val="003548E8"/>
    <w:rsid w:val="00362F4B"/>
    <w:rsid w:val="0037083E"/>
    <w:rsid w:val="00383852"/>
    <w:rsid w:val="00383E70"/>
    <w:rsid w:val="003A0B53"/>
    <w:rsid w:val="003A0CF1"/>
    <w:rsid w:val="003B334B"/>
    <w:rsid w:val="003C20B4"/>
    <w:rsid w:val="003C4E01"/>
    <w:rsid w:val="003D1883"/>
    <w:rsid w:val="00407141"/>
    <w:rsid w:val="00407773"/>
    <w:rsid w:val="00412758"/>
    <w:rsid w:val="004140A4"/>
    <w:rsid w:val="00423CEC"/>
    <w:rsid w:val="004250C0"/>
    <w:rsid w:val="00425297"/>
    <w:rsid w:val="00434C2C"/>
    <w:rsid w:val="004474C4"/>
    <w:rsid w:val="00450461"/>
    <w:rsid w:val="00455DEC"/>
    <w:rsid w:val="004617EB"/>
    <w:rsid w:val="0046575F"/>
    <w:rsid w:val="00466BED"/>
    <w:rsid w:val="00475A7B"/>
    <w:rsid w:val="0048716E"/>
    <w:rsid w:val="004B0CF9"/>
    <w:rsid w:val="004B4845"/>
    <w:rsid w:val="004B4A92"/>
    <w:rsid w:val="004C62BA"/>
    <w:rsid w:val="004E532C"/>
    <w:rsid w:val="004E58DF"/>
    <w:rsid w:val="004F01D3"/>
    <w:rsid w:val="004F62D7"/>
    <w:rsid w:val="005157CD"/>
    <w:rsid w:val="00521712"/>
    <w:rsid w:val="005236DC"/>
    <w:rsid w:val="0052378E"/>
    <w:rsid w:val="00525D8C"/>
    <w:rsid w:val="00526B97"/>
    <w:rsid w:val="005276ED"/>
    <w:rsid w:val="00534CE3"/>
    <w:rsid w:val="00536F0B"/>
    <w:rsid w:val="00550DBD"/>
    <w:rsid w:val="0056222B"/>
    <w:rsid w:val="005656F6"/>
    <w:rsid w:val="00565B35"/>
    <w:rsid w:val="0058218D"/>
    <w:rsid w:val="005847A4"/>
    <w:rsid w:val="005959D0"/>
    <w:rsid w:val="005B2CE0"/>
    <w:rsid w:val="005C0C2B"/>
    <w:rsid w:val="005D44EB"/>
    <w:rsid w:val="005D787E"/>
    <w:rsid w:val="005F079B"/>
    <w:rsid w:val="005F537D"/>
    <w:rsid w:val="005F6675"/>
    <w:rsid w:val="00631892"/>
    <w:rsid w:val="00631D8A"/>
    <w:rsid w:val="00634308"/>
    <w:rsid w:val="00672DD3"/>
    <w:rsid w:val="00687C8C"/>
    <w:rsid w:val="00696C8F"/>
    <w:rsid w:val="006D33AB"/>
    <w:rsid w:val="006E3821"/>
    <w:rsid w:val="006E3A76"/>
    <w:rsid w:val="006E7DA7"/>
    <w:rsid w:val="006F1247"/>
    <w:rsid w:val="006F6B49"/>
    <w:rsid w:val="00701179"/>
    <w:rsid w:val="00721050"/>
    <w:rsid w:val="0072151D"/>
    <w:rsid w:val="00722552"/>
    <w:rsid w:val="007319E4"/>
    <w:rsid w:val="007456FF"/>
    <w:rsid w:val="007558A4"/>
    <w:rsid w:val="00756F0D"/>
    <w:rsid w:val="00762BEE"/>
    <w:rsid w:val="00765225"/>
    <w:rsid w:val="007809E8"/>
    <w:rsid w:val="00781A6F"/>
    <w:rsid w:val="00794B79"/>
    <w:rsid w:val="007E07EA"/>
    <w:rsid w:val="007E0C91"/>
    <w:rsid w:val="007E34A1"/>
    <w:rsid w:val="0081788C"/>
    <w:rsid w:val="0082717D"/>
    <w:rsid w:val="00840A20"/>
    <w:rsid w:val="00844932"/>
    <w:rsid w:val="008520FF"/>
    <w:rsid w:val="00853FB1"/>
    <w:rsid w:val="008651B7"/>
    <w:rsid w:val="008B1F3C"/>
    <w:rsid w:val="008B3945"/>
    <w:rsid w:val="008C0880"/>
    <w:rsid w:val="008C0A5B"/>
    <w:rsid w:val="008D0F6E"/>
    <w:rsid w:val="008E135F"/>
    <w:rsid w:val="008F7E55"/>
    <w:rsid w:val="009534A7"/>
    <w:rsid w:val="00962327"/>
    <w:rsid w:val="009721A8"/>
    <w:rsid w:val="00974B33"/>
    <w:rsid w:val="00976262"/>
    <w:rsid w:val="00976E1D"/>
    <w:rsid w:val="00977336"/>
    <w:rsid w:val="0098689D"/>
    <w:rsid w:val="009A320E"/>
    <w:rsid w:val="009B4A28"/>
    <w:rsid w:val="009C1024"/>
    <w:rsid w:val="009C42AB"/>
    <w:rsid w:val="009E31D1"/>
    <w:rsid w:val="009E7AAE"/>
    <w:rsid w:val="009F1965"/>
    <w:rsid w:val="00A02535"/>
    <w:rsid w:val="00A04463"/>
    <w:rsid w:val="00A16F06"/>
    <w:rsid w:val="00A24A4F"/>
    <w:rsid w:val="00A55DD8"/>
    <w:rsid w:val="00A5791C"/>
    <w:rsid w:val="00A7545B"/>
    <w:rsid w:val="00A827DB"/>
    <w:rsid w:val="00A87B9B"/>
    <w:rsid w:val="00A87D2C"/>
    <w:rsid w:val="00A943D8"/>
    <w:rsid w:val="00AA652F"/>
    <w:rsid w:val="00AB12C0"/>
    <w:rsid w:val="00AC53F0"/>
    <w:rsid w:val="00AE2F32"/>
    <w:rsid w:val="00AF56B8"/>
    <w:rsid w:val="00AF724A"/>
    <w:rsid w:val="00B00E22"/>
    <w:rsid w:val="00B125E5"/>
    <w:rsid w:val="00B35B80"/>
    <w:rsid w:val="00B43913"/>
    <w:rsid w:val="00B6046A"/>
    <w:rsid w:val="00B62781"/>
    <w:rsid w:val="00B80933"/>
    <w:rsid w:val="00BA37F7"/>
    <w:rsid w:val="00BD7DF0"/>
    <w:rsid w:val="00BE0D4E"/>
    <w:rsid w:val="00BF2504"/>
    <w:rsid w:val="00C22BB2"/>
    <w:rsid w:val="00C33DAB"/>
    <w:rsid w:val="00C3713D"/>
    <w:rsid w:val="00C377DF"/>
    <w:rsid w:val="00C43CCF"/>
    <w:rsid w:val="00C50AD2"/>
    <w:rsid w:val="00C57046"/>
    <w:rsid w:val="00C614D5"/>
    <w:rsid w:val="00C84315"/>
    <w:rsid w:val="00C94514"/>
    <w:rsid w:val="00CA57D2"/>
    <w:rsid w:val="00CA742C"/>
    <w:rsid w:val="00CC2FC2"/>
    <w:rsid w:val="00CC3BD9"/>
    <w:rsid w:val="00CC5E63"/>
    <w:rsid w:val="00CE53E0"/>
    <w:rsid w:val="00D07058"/>
    <w:rsid w:val="00D16745"/>
    <w:rsid w:val="00D31640"/>
    <w:rsid w:val="00D43C9F"/>
    <w:rsid w:val="00D46F41"/>
    <w:rsid w:val="00D4719B"/>
    <w:rsid w:val="00D62083"/>
    <w:rsid w:val="00D6615D"/>
    <w:rsid w:val="00D7213C"/>
    <w:rsid w:val="00D815F9"/>
    <w:rsid w:val="00D85F74"/>
    <w:rsid w:val="00D861A7"/>
    <w:rsid w:val="00D87ECD"/>
    <w:rsid w:val="00DB6D35"/>
    <w:rsid w:val="00DC2881"/>
    <w:rsid w:val="00DD18E4"/>
    <w:rsid w:val="00DE6A9B"/>
    <w:rsid w:val="00DF50B5"/>
    <w:rsid w:val="00E35F21"/>
    <w:rsid w:val="00E36F1F"/>
    <w:rsid w:val="00E400E3"/>
    <w:rsid w:val="00E444B8"/>
    <w:rsid w:val="00E478FD"/>
    <w:rsid w:val="00E506CD"/>
    <w:rsid w:val="00E74CBD"/>
    <w:rsid w:val="00E75198"/>
    <w:rsid w:val="00E83FBD"/>
    <w:rsid w:val="00E917DB"/>
    <w:rsid w:val="00E91CE9"/>
    <w:rsid w:val="00E93F4D"/>
    <w:rsid w:val="00EB5CAF"/>
    <w:rsid w:val="00EC4DC7"/>
    <w:rsid w:val="00ED14C3"/>
    <w:rsid w:val="00ED2BBA"/>
    <w:rsid w:val="00ED6B90"/>
    <w:rsid w:val="00EE2E17"/>
    <w:rsid w:val="00EF7E1E"/>
    <w:rsid w:val="00F0375C"/>
    <w:rsid w:val="00F25AFF"/>
    <w:rsid w:val="00F56192"/>
    <w:rsid w:val="00F6093F"/>
    <w:rsid w:val="00F777F7"/>
    <w:rsid w:val="00F92B95"/>
    <w:rsid w:val="00FA13D2"/>
    <w:rsid w:val="00FA59F9"/>
    <w:rsid w:val="00FB0937"/>
    <w:rsid w:val="00FB3C55"/>
    <w:rsid w:val="00FB4068"/>
    <w:rsid w:val="00FC4D4A"/>
    <w:rsid w:val="00FC5C3E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579AF4"/>
  <w15:chartTrackingRefBased/>
  <w15:docId w15:val="{4785A302-7438-4801-BD94-8E617F85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E478FD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777F7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77DF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F777F7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C377DF"/>
    <w:rPr>
      <w:rFonts w:asciiTheme="majorHAnsi" w:eastAsia="宋体" w:hAnsiTheme="majorHAnsi" w:cstheme="majorBidi"/>
      <w:b/>
      <w:bCs/>
      <w:sz w:val="32"/>
      <w:szCs w:val="32"/>
    </w:rPr>
  </w:style>
  <w:style w:type="paragraph" w:styleId="a0">
    <w:name w:val="Body Text"/>
    <w:basedOn w:val="a"/>
    <w:link w:val="a4"/>
    <w:uiPriority w:val="99"/>
    <w:unhideWhenUsed/>
    <w:rsid w:val="00A7545B"/>
    <w:pPr>
      <w:spacing w:after="120"/>
    </w:pPr>
  </w:style>
  <w:style w:type="character" w:customStyle="1" w:styleId="a4">
    <w:name w:val="正文文本 字符"/>
    <w:basedOn w:val="a1"/>
    <w:link w:val="a0"/>
    <w:uiPriority w:val="99"/>
    <w:rsid w:val="00A7545B"/>
    <w:rPr>
      <w:rFonts w:ascii="Times New Roman" w:eastAsia="宋体" w:hAnsi="Times New Roman" w:cs="Times New Roman"/>
      <w:sz w:val="24"/>
      <w:szCs w:val="21"/>
    </w:rPr>
  </w:style>
  <w:style w:type="paragraph" w:styleId="a5">
    <w:name w:val="header"/>
    <w:basedOn w:val="a"/>
    <w:link w:val="a6"/>
    <w:uiPriority w:val="99"/>
    <w:unhideWhenUsed/>
    <w:rsid w:val="00E478F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E478FD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478F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E478FD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2"/>
    <w:uiPriority w:val="39"/>
    <w:rsid w:val="00B43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6</Pages>
  <Words>1040</Words>
  <Characters>5536</Characters>
  <Application>Microsoft Office Word</Application>
  <DocSecurity>0</DocSecurity>
  <Lines>790</Lines>
  <Paragraphs>505</Paragraphs>
  <ScaleCrop>false</ScaleCrop>
  <Company/>
  <LinksUpToDate>false</LinksUpToDate>
  <CharactersWithSpaces>6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</dc:creator>
  <cp:keywords/>
  <dc:description/>
  <cp:lastModifiedBy>Z X</cp:lastModifiedBy>
  <cp:revision>213</cp:revision>
  <dcterms:created xsi:type="dcterms:W3CDTF">2024-04-24T08:27:00Z</dcterms:created>
  <dcterms:modified xsi:type="dcterms:W3CDTF">2024-10-03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4ef62cfefe1226b4a319a25370b9a31f2c80b25cad882364bd11c25a604299</vt:lpwstr>
  </property>
</Properties>
</file>